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D56545" w14:textId="490075E7" w:rsidR="006901D6" w:rsidRPr="00943CD3" w:rsidRDefault="0028780F" w:rsidP="000A2A3C">
      <w:pPr>
        <w:pStyle w:val="a5"/>
        <w:wordWrap/>
        <w:spacing w:line="240" w:lineRule="auto"/>
        <w:rPr>
          <w:rFonts w:ascii="Times New Roman" w:eastAsia="함초롬바탕" w:hAnsi="Times New Roman" w:cs="Times New Roman"/>
          <w:b/>
          <w:bCs/>
          <w:sz w:val="40"/>
        </w:rPr>
      </w:pPr>
      <w:r w:rsidRPr="00943CD3">
        <w:rPr>
          <w:rFonts w:ascii="Times New Roman" w:eastAsia="함초롬바탕" w:hAnsi="Times New Roman" w:cs="Times New Roman" w:hint="eastAsia"/>
          <w:b/>
          <w:bCs/>
          <w:sz w:val="40"/>
        </w:rPr>
        <w:t>Supple</w:t>
      </w:r>
      <w:r w:rsidRPr="00943CD3">
        <w:rPr>
          <w:rFonts w:ascii="Times New Roman" w:eastAsia="함초롬바탕" w:hAnsi="Times New Roman" w:cs="Times New Roman"/>
          <w:b/>
          <w:bCs/>
          <w:sz w:val="40"/>
        </w:rPr>
        <w:t>mentary information</w:t>
      </w:r>
    </w:p>
    <w:p w14:paraId="2D9B03C6" w14:textId="77777777" w:rsidR="006901D6" w:rsidRDefault="006901D6" w:rsidP="005930BC">
      <w:pPr>
        <w:pStyle w:val="a5"/>
        <w:wordWrap/>
        <w:spacing w:line="240" w:lineRule="auto"/>
        <w:jc w:val="center"/>
        <w:rPr>
          <w:rFonts w:ascii="Times New Roman" w:eastAsia="함초롬바탕" w:hAnsi="Times New Roman" w:cs="Times New Roman"/>
          <w:b/>
          <w:bCs/>
          <w:sz w:val="24"/>
        </w:rPr>
      </w:pPr>
    </w:p>
    <w:p w14:paraId="796073D5" w14:textId="77777777" w:rsidR="00943CD3" w:rsidRDefault="00943CD3" w:rsidP="005930BC">
      <w:pPr>
        <w:pStyle w:val="a5"/>
        <w:wordWrap/>
        <w:spacing w:line="240" w:lineRule="auto"/>
        <w:jc w:val="center"/>
        <w:rPr>
          <w:rFonts w:ascii="Times New Roman" w:eastAsia="함초롬바탕" w:hAnsi="Times New Roman" w:cs="Times New Roman"/>
          <w:b/>
          <w:bCs/>
          <w:sz w:val="24"/>
        </w:rPr>
      </w:pPr>
    </w:p>
    <w:p w14:paraId="416E55F8" w14:textId="24BEAB1E" w:rsidR="00F2696B" w:rsidRPr="00943CD3" w:rsidRDefault="0028780F" w:rsidP="005930BC">
      <w:pPr>
        <w:pStyle w:val="a5"/>
        <w:wordWrap/>
        <w:spacing w:line="240" w:lineRule="auto"/>
        <w:jc w:val="center"/>
        <w:rPr>
          <w:rFonts w:ascii="Times New Roman" w:hAnsi="Times New Roman" w:cs="Times New Roman"/>
          <w:sz w:val="28"/>
        </w:rPr>
      </w:pPr>
      <w:r w:rsidRPr="00943CD3">
        <w:rPr>
          <w:rFonts w:ascii="Times New Roman" w:eastAsia="함초롬바탕" w:hAnsi="Times New Roman" w:cs="Times New Roman"/>
          <w:b/>
          <w:bCs/>
          <w:sz w:val="28"/>
        </w:rPr>
        <w:t xml:space="preserve">Fiber optic sensor based on </w:t>
      </w:r>
      <w:proofErr w:type="spellStart"/>
      <w:r w:rsidRPr="00943CD3">
        <w:rPr>
          <w:rFonts w:ascii="Times New Roman" w:eastAsia="함초롬바탕" w:hAnsi="Times New Roman" w:cs="Times New Roman"/>
          <w:b/>
          <w:bCs/>
          <w:sz w:val="28"/>
        </w:rPr>
        <w:t>ZnO</w:t>
      </w:r>
      <w:proofErr w:type="spellEnd"/>
      <w:r w:rsidRPr="00943CD3">
        <w:rPr>
          <w:rFonts w:ascii="Times New Roman" w:eastAsia="함초롬바탕" w:hAnsi="Times New Roman" w:cs="Times New Roman"/>
          <w:b/>
          <w:bCs/>
          <w:sz w:val="28"/>
        </w:rPr>
        <w:t xml:space="preserve"> nanowires decorated by Au nanoparticles for improved </w:t>
      </w:r>
      <w:proofErr w:type="spellStart"/>
      <w:r w:rsidRPr="00943CD3">
        <w:rPr>
          <w:rFonts w:ascii="Times New Roman" w:eastAsia="함초롬바탕" w:hAnsi="Times New Roman" w:cs="Times New Roman"/>
          <w:b/>
          <w:bCs/>
          <w:sz w:val="28"/>
        </w:rPr>
        <w:t>plasmonic</w:t>
      </w:r>
      <w:proofErr w:type="spellEnd"/>
      <w:r w:rsidRPr="00943CD3">
        <w:rPr>
          <w:rFonts w:ascii="Times New Roman" w:eastAsia="함초롬바탕" w:hAnsi="Times New Roman" w:cs="Times New Roman"/>
          <w:b/>
          <w:bCs/>
          <w:sz w:val="28"/>
        </w:rPr>
        <w:t xml:space="preserve"> biosensor</w:t>
      </w:r>
    </w:p>
    <w:p w14:paraId="40E4DCC4" w14:textId="77777777" w:rsidR="00F2696B" w:rsidRPr="0080564B" w:rsidRDefault="00F2696B" w:rsidP="00280AB7">
      <w:pPr>
        <w:pStyle w:val="a5"/>
        <w:wordWrap/>
        <w:spacing w:line="240" w:lineRule="auto"/>
        <w:jc w:val="center"/>
        <w:rPr>
          <w:rFonts w:ascii="Times New Roman" w:hAnsi="Times New Roman" w:cs="Times New Roman"/>
        </w:rPr>
      </w:pPr>
    </w:p>
    <w:p w14:paraId="4BE6A972" w14:textId="71A1EAC6" w:rsidR="000076C3" w:rsidRPr="00943CD3" w:rsidRDefault="00F2696B" w:rsidP="00280AB7">
      <w:pPr>
        <w:pStyle w:val="a5"/>
        <w:wordWrap/>
        <w:spacing w:line="240" w:lineRule="auto"/>
        <w:rPr>
          <w:rFonts w:ascii="Times New Roman" w:eastAsia="함초롬바탕" w:hAnsi="Times New Roman" w:cs="Times New Roman"/>
          <w:vertAlign w:val="superscript"/>
        </w:rPr>
      </w:pPr>
      <w:r w:rsidRPr="0080564B">
        <w:rPr>
          <w:rFonts w:ascii="Times New Roman" w:eastAsia="함초롬바탕" w:hAnsi="Times New Roman" w:cs="Times New Roman"/>
        </w:rPr>
        <w:t>Hyeong-Min Kim, Jae-</w:t>
      </w:r>
      <w:proofErr w:type="spellStart"/>
      <w:r w:rsidRPr="0080564B">
        <w:rPr>
          <w:rFonts w:ascii="Times New Roman" w:eastAsia="함초롬바탕" w:hAnsi="Times New Roman" w:cs="Times New Roman"/>
        </w:rPr>
        <w:t>Hyoung</w:t>
      </w:r>
      <w:proofErr w:type="spellEnd"/>
      <w:r w:rsidRPr="0080564B">
        <w:rPr>
          <w:rFonts w:ascii="Times New Roman" w:eastAsia="함초롬바탕" w:hAnsi="Times New Roman" w:cs="Times New Roman"/>
        </w:rPr>
        <w:t xml:space="preserve"> Park</w:t>
      </w:r>
      <w:r w:rsidR="0028780F" w:rsidRPr="0080564B">
        <w:rPr>
          <w:rFonts w:ascii="Times New Roman" w:eastAsia="함초롬바탕" w:hAnsi="Times New Roman" w:cs="Times New Roman"/>
          <w:vertAlign w:val="superscript"/>
        </w:rPr>
        <w:t>*</w:t>
      </w:r>
      <w:r w:rsidRPr="0080564B">
        <w:rPr>
          <w:rFonts w:ascii="Times New Roman" w:eastAsia="함초롬바탕" w:hAnsi="Times New Roman" w:cs="Times New Roman"/>
        </w:rPr>
        <w:t xml:space="preserve"> &amp; </w:t>
      </w:r>
      <w:proofErr w:type="spellStart"/>
      <w:r w:rsidRPr="0080564B">
        <w:rPr>
          <w:rFonts w:ascii="Times New Roman" w:eastAsia="함초롬바탕" w:hAnsi="Times New Roman" w:cs="Times New Roman"/>
        </w:rPr>
        <w:t>Seung</w:t>
      </w:r>
      <w:proofErr w:type="spellEnd"/>
      <w:r w:rsidRPr="0080564B">
        <w:rPr>
          <w:rFonts w:ascii="Times New Roman" w:eastAsia="함초롬바탕" w:hAnsi="Times New Roman" w:cs="Times New Roman"/>
        </w:rPr>
        <w:t>-Ki Lee</w:t>
      </w:r>
      <w:r w:rsidR="002A6057" w:rsidRPr="0080564B">
        <w:rPr>
          <w:rFonts w:ascii="Times New Roman" w:eastAsia="함초롬바탕" w:hAnsi="Times New Roman" w:cs="Times New Roman"/>
          <w:vertAlign w:val="superscript"/>
        </w:rPr>
        <w:t>*</w:t>
      </w:r>
    </w:p>
    <w:p w14:paraId="6AFF462A" w14:textId="6BCEED3B" w:rsidR="000076C3" w:rsidRPr="0080564B" w:rsidRDefault="000076C3" w:rsidP="00280AB7">
      <w:pPr>
        <w:pStyle w:val="a5"/>
        <w:wordWrap/>
        <w:spacing w:line="240" w:lineRule="auto"/>
        <w:rPr>
          <w:rFonts w:ascii="Times New Roman" w:eastAsia="맑은 고딕" w:hAnsi="Times New Roman" w:cs="Times New Roman"/>
        </w:rPr>
      </w:pPr>
      <w:r w:rsidRPr="0080564B">
        <w:rPr>
          <w:rFonts w:ascii="Times New Roman" w:eastAsia="맑은 고딕" w:hAnsi="Times New Roman" w:cs="Times New Roman"/>
        </w:rPr>
        <w:t>Department of Electronics and Electrical Engineering</w:t>
      </w:r>
      <w:r w:rsidRPr="0080564B">
        <w:rPr>
          <w:rFonts w:ascii="Times New Roman" w:hAnsi="Times New Roman" w:cs="Times New Roman"/>
        </w:rPr>
        <w:t xml:space="preserve">, </w:t>
      </w:r>
      <w:proofErr w:type="spellStart"/>
      <w:r w:rsidRPr="0080564B">
        <w:rPr>
          <w:rFonts w:ascii="Times New Roman" w:eastAsia="맑은 고딕" w:hAnsi="Times New Roman" w:cs="Times New Roman"/>
        </w:rPr>
        <w:t>Dankook</w:t>
      </w:r>
      <w:proofErr w:type="spellEnd"/>
      <w:r w:rsidRPr="0080564B">
        <w:rPr>
          <w:rFonts w:ascii="Times New Roman" w:eastAsia="맑은 고딕" w:hAnsi="Times New Roman" w:cs="Times New Roman"/>
        </w:rPr>
        <w:t xml:space="preserve"> University</w:t>
      </w:r>
      <w:r w:rsidRPr="0080564B">
        <w:rPr>
          <w:rFonts w:ascii="Times New Roman" w:hAnsi="Times New Roman" w:cs="Times New Roman"/>
        </w:rPr>
        <w:t xml:space="preserve">, </w:t>
      </w:r>
      <w:proofErr w:type="spellStart"/>
      <w:r w:rsidRPr="0080564B">
        <w:rPr>
          <w:rFonts w:ascii="Times New Roman" w:hAnsi="Times New Roman" w:cs="Times New Roman"/>
        </w:rPr>
        <w:t>Yongin</w:t>
      </w:r>
      <w:proofErr w:type="spellEnd"/>
      <w:r w:rsidR="00907A8E" w:rsidRPr="0080564B">
        <w:rPr>
          <w:rFonts w:ascii="Times New Roman" w:hAnsi="Times New Roman" w:cs="Times New Roman"/>
        </w:rPr>
        <w:t xml:space="preserve"> 16890</w:t>
      </w:r>
      <w:r w:rsidRPr="0080564B">
        <w:rPr>
          <w:rFonts w:ascii="Times New Roman" w:hAnsi="Times New Roman" w:cs="Times New Roman"/>
        </w:rPr>
        <w:t xml:space="preserve">, South </w:t>
      </w:r>
      <w:r w:rsidRPr="0080564B">
        <w:rPr>
          <w:rFonts w:ascii="Times New Roman" w:eastAsia="맑은 고딕" w:hAnsi="Times New Roman" w:cs="Times New Roman"/>
        </w:rPr>
        <w:t>Korea</w:t>
      </w:r>
    </w:p>
    <w:p w14:paraId="7498DC62" w14:textId="77777777" w:rsidR="006901D6" w:rsidRDefault="006901D6" w:rsidP="006901D6">
      <w:pPr>
        <w:pStyle w:val="a5"/>
        <w:wordWrap/>
        <w:spacing w:line="240" w:lineRule="auto"/>
        <w:rPr>
          <w:rFonts w:ascii="Times New Roman" w:hAnsi="Times New Roman" w:cs="Times New Roman"/>
        </w:rPr>
      </w:pPr>
    </w:p>
    <w:p w14:paraId="0E4FEEFF" w14:textId="5AD2B7C4" w:rsidR="00F2696B" w:rsidRPr="00A01861" w:rsidRDefault="00A01861" w:rsidP="006901D6">
      <w:pPr>
        <w:pStyle w:val="a5"/>
        <w:wordWrap/>
        <w:spacing w:line="240" w:lineRule="auto"/>
      </w:pPr>
      <w:r>
        <w:rPr>
          <w:rFonts w:ascii="Times New Roman" w:hAnsi="Times New Roman" w:cs="Times New Roman"/>
        </w:rPr>
        <w:t>*Correspondence</w:t>
      </w:r>
      <w:r w:rsidR="006901D6" w:rsidRPr="006901D6">
        <w:rPr>
          <w:rFonts w:ascii="Times New Roman" w:hAnsi="Times New Roman" w:cs="Times New Roman"/>
        </w:rPr>
        <w:t xml:space="preserve">: </w:t>
      </w:r>
      <w:hyperlink r:id="rId8" w:history="1">
        <w:r w:rsidRPr="00A01861">
          <w:rPr>
            <w:rStyle w:val="ad"/>
            <w:rFonts w:ascii="Times New Roman" w:hAnsi="Times New Roman" w:cs="Times New Roman"/>
            <w:color w:val="auto"/>
            <w:u w:val="none"/>
          </w:rPr>
          <w:t>parkjae@dankook.ac.kr</w:t>
        </w:r>
      </w:hyperlink>
      <w:r w:rsidRPr="00A01861">
        <w:rPr>
          <w:rFonts w:ascii="Times New Roman" w:hAnsi="Times New Roman" w:cs="Times New Roman"/>
          <w:color w:val="auto"/>
        </w:rPr>
        <w:t xml:space="preserve">, </w:t>
      </w:r>
      <w:hyperlink r:id="rId9" w:history="1">
        <w:r w:rsidR="006901D6" w:rsidRPr="00A01861">
          <w:rPr>
            <w:rStyle w:val="ad"/>
            <w:rFonts w:ascii="Times New Roman" w:hAnsi="Times New Roman" w:cs="Times New Roman"/>
            <w:color w:val="auto"/>
            <w:u w:val="none"/>
          </w:rPr>
          <w:t>skilee@dankook.ac.kr</w:t>
        </w:r>
      </w:hyperlink>
      <w:bookmarkStart w:id="0" w:name="_GoBack"/>
      <w:bookmarkEnd w:id="0"/>
    </w:p>
    <w:p w14:paraId="4240D3B6" w14:textId="77777777" w:rsidR="006901D6" w:rsidRDefault="006901D6" w:rsidP="006901D6">
      <w:pPr>
        <w:pStyle w:val="a5"/>
        <w:wordWrap/>
        <w:spacing w:line="240" w:lineRule="auto"/>
        <w:rPr>
          <w:rFonts w:ascii="Times New Roman" w:hAnsi="Times New Roman" w:cs="Times New Roman"/>
        </w:rPr>
      </w:pPr>
    </w:p>
    <w:p w14:paraId="0448A300" w14:textId="77777777" w:rsidR="00943CD3" w:rsidRPr="0080564B" w:rsidRDefault="00943CD3" w:rsidP="006901D6">
      <w:pPr>
        <w:pStyle w:val="a5"/>
        <w:wordWrap/>
        <w:spacing w:line="240" w:lineRule="auto"/>
        <w:rPr>
          <w:rFonts w:ascii="Times New Roman" w:hAnsi="Times New Roman" w:cs="Times New Roman"/>
        </w:rPr>
      </w:pPr>
    </w:p>
    <w:p w14:paraId="69C8182E" w14:textId="77777777" w:rsidR="005558F9" w:rsidRPr="00943CD3" w:rsidRDefault="005558F9">
      <w:pPr>
        <w:widowControl/>
        <w:wordWrap/>
        <w:autoSpaceDE/>
        <w:autoSpaceDN/>
        <w:rPr>
          <w:rFonts w:ascii="Times New Roman" w:eastAsia="맑은 고딕" w:hAnsi="Times New Roman" w:cs="Times New Roman"/>
          <w:b/>
          <w:sz w:val="28"/>
          <w:lang w:val="en-IN"/>
        </w:rPr>
      </w:pPr>
      <w:r w:rsidRPr="00943CD3">
        <w:rPr>
          <w:rFonts w:ascii="Times New Roman" w:eastAsia="맑은 고딕" w:hAnsi="Times New Roman" w:cs="Times New Roman" w:hint="eastAsia"/>
          <w:b/>
          <w:sz w:val="28"/>
          <w:lang w:val="en-IN"/>
        </w:rPr>
        <w:t>L</w:t>
      </w:r>
      <w:r w:rsidRPr="00943CD3">
        <w:rPr>
          <w:rFonts w:ascii="Times New Roman" w:eastAsia="맑은 고딕" w:hAnsi="Times New Roman" w:cs="Times New Roman"/>
          <w:b/>
          <w:sz w:val="28"/>
          <w:lang w:val="en-IN"/>
        </w:rPr>
        <w:t>ist of contents</w:t>
      </w:r>
    </w:p>
    <w:p w14:paraId="62759D53" w14:textId="7EB83B0E" w:rsidR="005558F9" w:rsidRPr="00943CD3" w:rsidRDefault="005558F9" w:rsidP="005558F9">
      <w:pPr>
        <w:pStyle w:val="ae"/>
        <w:widowControl/>
        <w:numPr>
          <w:ilvl w:val="0"/>
          <w:numId w:val="6"/>
        </w:numPr>
        <w:wordWrap/>
        <w:autoSpaceDE/>
        <w:autoSpaceDN/>
        <w:ind w:leftChars="0"/>
        <w:rPr>
          <w:rFonts w:ascii="Times New Roman" w:eastAsia="맑은 고딕" w:hAnsi="Times New Roman" w:cs="Times New Roman"/>
          <w:sz w:val="24"/>
          <w:lang w:val="en-IN"/>
        </w:rPr>
      </w:pPr>
      <w:r w:rsidRPr="00943CD3">
        <w:rPr>
          <w:rFonts w:ascii="Times New Roman" w:eastAsia="맑은 고딕" w:hAnsi="Times New Roman" w:cs="Times New Roman"/>
          <w:sz w:val="24"/>
          <w:lang w:val="en-IN"/>
        </w:rPr>
        <w:t>UV-Vis spectrum of synthesized Au nanoparticles</w:t>
      </w:r>
    </w:p>
    <w:p w14:paraId="756F3857" w14:textId="77777777" w:rsidR="005558F9" w:rsidRPr="00943CD3" w:rsidRDefault="005558F9" w:rsidP="005558F9">
      <w:pPr>
        <w:pStyle w:val="ae"/>
        <w:widowControl/>
        <w:numPr>
          <w:ilvl w:val="0"/>
          <w:numId w:val="6"/>
        </w:numPr>
        <w:wordWrap/>
        <w:autoSpaceDE/>
        <w:autoSpaceDN/>
        <w:ind w:leftChars="0"/>
        <w:rPr>
          <w:rFonts w:ascii="Times New Roman" w:eastAsia="굴림" w:hAnsi="Times New Roman" w:cs="Times New Roman"/>
          <w:color w:val="000000"/>
          <w:kern w:val="0"/>
          <w:sz w:val="24"/>
          <w:szCs w:val="20"/>
          <w:lang w:val="en-IN"/>
        </w:rPr>
      </w:pPr>
      <w:r w:rsidRPr="00943CD3">
        <w:rPr>
          <w:rFonts w:ascii="Times New Roman" w:eastAsia="맑은 고딕" w:hAnsi="Times New Roman" w:cs="Times New Roman"/>
          <w:sz w:val="24"/>
          <w:lang w:val="en-IN"/>
        </w:rPr>
        <w:t xml:space="preserve">X-ray diffraction pattern of grown </w:t>
      </w:r>
      <w:proofErr w:type="spellStart"/>
      <w:r w:rsidRPr="00943CD3">
        <w:rPr>
          <w:rFonts w:ascii="Times New Roman" w:eastAsia="맑은 고딕" w:hAnsi="Times New Roman" w:cs="Times New Roman"/>
          <w:sz w:val="24"/>
          <w:lang w:val="en-IN"/>
        </w:rPr>
        <w:t>ZnO</w:t>
      </w:r>
      <w:proofErr w:type="spellEnd"/>
      <w:r w:rsidRPr="00943CD3">
        <w:rPr>
          <w:rFonts w:ascii="Times New Roman" w:eastAsia="맑은 고딕" w:hAnsi="Times New Roman" w:cs="Times New Roman"/>
          <w:sz w:val="24"/>
          <w:lang w:val="en-IN"/>
        </w:rPr>
        <w:t xml:space="preserve"> nanowires</w:t>
      </w:r>
    </w:p>
    <w:p w14:paraId="1AA3285D" w14:textId="2892A9E9" w:rsidR="00A01861" w:rsidRPr="004738C5" w:rsidRDefault="005558F9" w:rsidP="005558F9">
      <w:pPr>
        <w:pStyle w:val="ae"/>
        <w:widowControl/>
        <w:numPr>
          <w:ilvl w:val="0"/>
          <w:numId w:val="6"/>
        </w:numPr>
        <w:wordWrap/>
        <w:autoSpaceDE/>
        <w:autoSpaceDN/>
        <w:ind w:leftChars="0"/>
        <w:rPr>
          <w:rFonts w:ascii="Times New Roman" w:eastAsia="굴림" w:hAnsi="Times New Roman" w:cs="Times New Roman"/>
          <w:color w:val="000000"/>
          <w:kern w:val="0"/>
          <w:sz w:val="24"/>
          <w:szCs w:val="20"/>
          <w:lang w:val="en-IN"/>
        </w:rPr>
      </w:pPr>
      <w:r w:rsidRPr="004738C5">
        <w:rPr>
          <w:rFonts w:ascii="Times New Roman" w:eastAsia="맑은 고딕" w:hAnsi="Times New Roman" w:cs="Times New Roman"/>
          <w:sz w:val="24"/>
          <w:lang w:val="en-IN"/>
        </w:rPr>
        <w:t>Selectivity of the device</w:t>
      </w:r>
      <w:r w:rsidR="00A01861" w:rsidRPr="004738C5">
        <w:rPr>
          <w:rFonts w:ascii="Times New Roman" w:hAnsi="Times New Roman" w:cs="Times New Roman"/>
          <w:sz w:val="24"/>
          <w:lang w:val="en-IN"/>
        </w:rPr>
        <w:br w:type="page"/>
      </w:r>
    </w:p>
    <w:p w14:paraId="2B905806" w14:textId="048483EA" w:rsidR="002A6057" w:rsidRDefault="003E6B6D" w:rsidP="003E6B6D">
      <w:pPr>
        <w:pStyle w:val="a5"/>
        <w:numPr>
          <w:ilvl w:val="0"/>
          <w:numId w:val="7"/>
        </w:numPr>
        <w:wordWrap/>
        <w:spacing w:line="240" w:lineRule="auto"/>
        <w:rPr>
          <w:rFonts w:ascii="Times New Roman" w:hAnsi="Times New Roman" w:cs="Times New Roman"/>
          <w:b/>
          <w:sz w:val="24"/>
          <w:lang w:val="en-IN"/>
        </w:rPr>
      </w:pPr>
      <w:r w:rsidRPr="003E6B6D">
        <w:rPr>
          <w:rFonts w:ascii="Times New Roman" w:hAnsi="Times New Roman" w:cs="Times New Roman"/>
          <w:b/>
          <w:sz w:val="24"/>
          <w:lang w:val="en-IN"/>
        </w:rPr>
        <w:lastRenderedPageBreak/>
        <w:t>UV-Vis spectrum of synthesized Au nanoparticles</w:t>
      </w:r>
    </w:p>
    <w:p w14:paraId="1DB71A69" w14:textId="77777777" w:rsidR="003E6B6D" w:rsidRPr="003E6B6D" w:rsidRDefault="003E6B6D" w:rsidP="003E6B6D">
      <w:pPr>
        <w:pStyle w:val="a5"/>
        <w:wordWrap/>
        <w:spacing w:line="240" w:lineRule="auto"/>
        <w:rPr>
          <w:rFonts w:ascii="Times New Roman" w:hAnsi="Times New Roman" w:cs="Times New Roman"/>
          <w:b/>
          <w:lang w:val="en-IN"/>
        </w:rPr>
      </w:pPr>
    </w:p>
    <w:p w14:paraId="2BC9C212" w14:textId="0D715448" w:rsidR="00593A9C" w:rsidRDefault="006F5D28" w:rsidP="006F5D28">
      <w:pPr>
        <w:pStyle w:val="a5"/>
        <w:wordWrap/>
        <w:spacing w:line="240" w:lineRule="auto"/>
        <w:jc w:val="center"/>
        <w:rPr>
          <w:rFonts w:ascii="Times New Roman" w:hAnsi="Times New Roman" w:cs="Times New Roman"/>
          <w:b/>
        </w:rPr>
      </w:pPr>
      <w:r w:rsidRPr="00660C78">
        <w:rPr>
          <w:rFonts w:ascii="Times New Roman" w:hAnsi="Times New Roman"/>
          <w:noProof/>
          <w:color w:val="FF0000"/>
        </w:rPr>
        <w:drawing>
          <wp:inline distT="0" distB="0" distL="0" distR="0" wp14:anchorId="4FBAF485" wp14:editId="089DDF01">
            <wp:extent cx="3907738" cy="3069203"/>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11398"/>
                    <a:stretch/>
                  </pic:blipFill>
                  <pic:spPr bwMode="auto">
                    <a:xfrm>
                      <a:off x="0" y="0"/>
                      <a:ext cx="3938496" cy="3093361"/>
                    </a:xfrm>
                    <a:prstGeom prst="rect">
                      <a:avLst/>
                    </a:prstGeom>
                    <a:noFill/>
                    <a:ln>
                      <a:noFill/>
                    </a:ln>
                    <a:extLst>
                      <a:ext uri="{53640926-AAD7-44D8-BBD7-CCE9431645EC}">
                        <a14:shadowObscured xmlns:a14="http://schemas.microsoft.com/office/drawing/2010/main"/>
                      </a:ext>
                    </a:extLst>
                  </pic:spPr>
                </pic:pic>
              </a:graphicData>
            </a:graphic>
          </wp:inline>
        </w:drawing>
      </w:r>
    </w:p>
    <w:p w14:paraId="35FDE007" w14:textId="15F37106" w:rsidR="006F5D28" w:rsidRDefault="006F5D28" w:rsidP="00593A9C">
      <w:pPr>
        <w:pStyle w:val="a5"/>
        <w:wordWrap/>
        <w:spacing w:line="240" w:lineRule="auto"/>
        <w:rPr>
          <w:rFonts w:ascii="Times New Roman" w:hAnsi="Times New Roman" w:cs="Times New Roman"/>
          <w:b/>
        </w:rPr>
      </w:pPr>
      <w:r w:rsidRPr="006F5D28">
        <w:rPr>
          <w:rFonts w:ascii="Times New Roman" w:hAnsi="Times New Roman" w:cs="Times New Roman"/>
          <w:b/>
        </w:rPr>
        <w:t xml:space="preserve">Figure S1. </w:t>
      </w:r>
      <w:r w:rsidRPr="006F5D28">
        <w:rPr>
          <w:rFonts w:ascii="Times New Roman" w:hAnsi="Times New Roman" w:cs="Times New Roman"/>
        </w:rPr>
        <w:t>UV-Vis spectrum of synthesized Au nanoparticles.</w:t>
      </w:r>
    </w:p>
    <w:p w14:paraId="67883AFE" w14:textId="77777777" w:rsidR="006F5D28" w:rsidRPr="00593A9C" w:rsidRDefault="006F5D28" w:rsidP="00593A9C">
      <w:pPr>
        <w:pStyle w:val="a5"/>
        <w:wordWrap/>
        <w:spacing w:line="240" w:lineRule="auto"/>
        <w:rPr>
          <w:rFonts w:ascii="Times New Roman" w:hAnsi="Times New Roman" w:cs="Times New Roman"/>
          <w:b/>
        </w:rPr>
      </w:pPr>
    </w:p>
    <w:p w14:paraId="3D3D57FD" w14:textId="1E736223" w:rsidR="00593A9C" w:rsidRPr="009502E6" w:rsidRDefault="006F5D28" w:rsidP="00593A9C">
      <w:pPr>
        <w:pStyle w:val="a5"/>
        <w:wordWrap/>
        <w:spacing w:line="240" w:lineRule="auto"/>
        <w:ind w:firstLineChars="100" w:firstLine="194"/>
        <w:rPr>
          <w:rFonts w:ascii="Times New Roman" w:eastAsia="함초롬바탕" w:hAnsi="Times New Roman" w:cs="Times New Roman"/>
        </w:rPr>
      </w:pPr>
      <w:r w:rsidRPr="006F5D28">
        <w:rPr>
          <w:rFonts w:ascii="Times New Roman" w:eastAsia="함초롬바탕" w:hAnsi="Times New Roman" w:cs="Times New Roman"/>
        </w:rPr>
        <w:t xml:space="preserve">The bottom-up method that reduces the Au ions into nanoparticles can cheaply synthesize a large number of Au nanoparticles. The most typical method is to reduce the HAuCl4 aqueous solution with sodium citrate aqueous solution as a reduction agent, and it is known that spherical Au nanoparticles are formed. To synthesize the Au nanoparticles, 250 µM Au (Ⅲ) chloride </w:t>
      </w:r>
      <w:proofErr w:type="spellStart"/>
      <w:r w:rsidRPr="006F5D28">
        <w:rPr>
          <w:rFonts w:ascii="Times New Roman" w:eastAsia="함초롬바탕" w:hAnsi="Times New Roman" w:cs="Times New Roman"/>
        </w:rPr>
        <w:t>trihydrate</w:t>
      </w:r>
      <w:proofErr w:type="spellEnd"/>
      <w:r w:rsidRPr="006F5D28">
        <w:rPr>
          <w:rFonts w:ascii="Times New Roman" w:eastAsia="함초롬바탕" w:hAnsi="Times New Roman" w:cs="Times New Roman"/>
        </w:rPr>
        <w:t xml:space="preserve"> aqueous solution of 50 ml was heated in a silicon oil bath until the temperature reached 100℃. Then 0.5 ml of 35 </w:t>
      </w:r>
      <w:proofErr w:type="spellStart"/>
      <w:r w:rsidRPr="006F5D28">
        <w:rPr>
          <w:rFonts w:ascii="Times New Roman" w:eastAsia="함초롬바탕" w:hAnsi="Times New Roman" w:cs="Times New Roman"/>
        </w:rPr>
        <w:t>mM</w:t>
      </w:r>
      <w:proofErr w:type="spellEnd"/>
      <w:r w:rsidRPr="006F5D28">
        <w:rPr>
          <w:rFonts w:ascii="Times New Roman" w:eastAsia="함초롬바탕" w:hAnsi="Times New Roman" w:cs="Times New Roman"/>
        </w:rPr>
        <w:t xml:space="preserve"> sodium citrate dehydrate aqueous solution was added and vigorously stirred for 20 min. At this time, the color of the solution was changed from bright yellow to ruby red. The nanoparticles of various sizes can be synthesized by controlling the amount of sodium citrate dehydrate aqueous solution. In this paper, the average size and standard deviation of the fabricated nanoparticles were 47.7±7.2 nm. In addition, the prepared Au nanoparticles were analyzed by UV-Vis spectrometer (UV1800, Shimadzu, Japan). In Fig. S1, a resonance peak was observed at 555 nm, which is to the resonance wavelength of commonly known </w:t>
      </w:r>
      <w:proofErr w:type="spellStart"/>
      <w:r w:rsidRPr="006F5D28">
        <w:rPr>
          <w:rFonts w:ascii="Times New Roman" w:eastAsia="함초롬바탕" w:hAnsi="Times New Roman" w:cs="Times New Roman"/>
        </w:rPr>
        <w:t>Au</w:t>
      </w:r>
      <w:proofErr w:type="spellEnd"/>
      <w:r w:rsidRPr="006F5D28">
        <w:rPr>
          <w:rFonts w:ascii="Times New Roman" w:eastAsia="함초롬바탕" w:hAnsi="Times New Roman" w:cs="Times New Roman"/>
        </w:rPr>
        <w:t xml:space="preserve"> nanoparticles.</w:t>
      </w:r>
    </w:p>
    <w:p w14:paraId="6213C073" w14:textId="77777777" w:rsidR="00280AB7" w:rsidRPr="006F5D28" w:rsidRDefault="00280AB7" w:rsidP="00280AB7">
      <w:pPr>
        <w:pStyle w:val="a5"/>
        <w:wordWrap/>
        <w:spacing w:line="240" w:lineRule="auto"/>
        <w:rPr>
          <w:rFonts w:ascii="Times New Roman" w:eastAsia="함초롬바탕" w:hAnsi="Times New Roman" w:cs="Times New Roman"/>
        </w:rPr>
      </w:pPr>
    </w:p>
    <w:p w14:paraId="25A006C9" w14:textId="07311BEC" w:rsidR="006F5D28" w:rsidRPr="006F5D28" w:rsidRDefault="006F5D28" w:rsidP="006F5D28">
      <w:pPr>
        <w:widowControl/>
        <w:wordWrap/>
        <w:autoSpaceDE/>
        <w:autoSpaceDN/>
        <w:rPr>
          <w:rFonts w:ascii="Times New Roman" w:eastAsia="함초롬바탕" w:hAnsi="Times New Roman" w:cs="Times New Roman"/>
          <w:color w:val="000000"/>
          <w:kern w:val="0"/>
          <w:szCs w:val="20"/>
        </w:rPr>
      </w:pPr>
      <w:r>
        <w:rPr>
          <w:rFonts w:ascii="Times New Roman" w:eastAsia="함초롬바탕" w:hAnsi="Times New Roman" w:cs="Times New Roman"/>
        </w:rPr>
        <w:br w:type="page"/>
      </w:r>
    </w:p>
    <w:p w14:paraId="5BA24B19" w14:textId="6FC9022D" w:rsidR="006F5D28" w:rsidRPr="006F5D28" w:rsidRDefault="006F5D28" w:rsidP="006F5D28">
      <w:pPr>
        <w:pStyle w:val="ae"/>
        <w:widowControl/>
        <w:numPr>
          <w:ilvl w:val="0"/>
          <w:numId w:val="7"/>
        </w:numPr>
        <w:wordWrap/>
        <w:autoSpaceDE/>
        <w:autoSpaceDN/>
        <w:ind w:leftChars="0"/>
        <w:rPr>
          <w:rFonts w:ascii="Times New Roman" w:eastAsia="굴림" w:hAnsi="Times New Roman" w:cs="Times New Roman"/>
          <w:b/>
          <w:color w:val="000000"/>
          <w:kern w:val="0"/>
          <w:sz w:val="24"/>
          <w:szCs w:val="20"/>
          <w:lang w:val="en-IN"/>
        </w:rPr>
      </w:pPr>
      <w:r w:rsidRPr="006F5D28">
        <w:rPr>
          <w:rFonts w:ascii="Times New Roman" w:eastAsia="맑은 고딕" w:hAnsi="Times New Roman" w:cs="Times New Roman"/>
          <w:b/>
          <w:sz w:val="24"/>
          <w:lang w:val="en-IN"/>
        </w:rPr>
        <w:lastRenderedPageBreak/>
        <w:t xml:space="preserve">X-ray diffraction pattern of grown </w:t>
      </w:r>
      <w:proofErr w:type="spellStart"/>
      <w:r w:rsidRPr="006F5D28">
        <w:rPr>
          <w:rFonts w:ascii="Times New Roman" w:eastAsia="맑은 고딕" w:hAnsi="Times New Roman" w:cs="Times New Roman"/>
          <w:b/>
          <w:sz w:val="24"/>
          <w:lang w:val="en-IN"/>
        </w:rPr>
        <w:t>ZnO</w:t>
      </w:r>
      <w:proofErr w:type="spellEnd"/>
      <w:r w:rsidRPr="006F5D28">
        <w:rPr>
          <w:rFonts w:ascii="Times New Roman" w:eastAsia="맑은 고딕" w:hAnsi="Times New Roman" w:cs="Times New Roman"/>
          <w:b/>
          <w:sz w:val="24"/>
          <w:lang w:val="en-IN"/>
        </w:rPr>
        <w:t xml:space="preserve"> nanowires</w:t>
      </w:r>
    </w:p>
    <w:p w14:paraId="2ACAEE45" w14:textId="456C0255" w:rsidR="00280AB7" w:rsidRPr="006F5D28" w:rsidRDefault="00280AB7" w:rsidP="00280AB7">
      <w:pPr>
        <w:pStyle w:val="a5"/>
        <w:wordWrap/>
        <w:spacing w:line="240" w:lineRule="auto"/>
        <w:rPr>
          <w:rFonts w:ascii="Times New Roman" w:eastAsia="함초롬바탕" w:hAnsi="Times New Roman" w:cs="Times New Roman"/>
          <w:b/>
          <w:sz w:val="24"/>
          <w:lang w:val="en-IN"/>
        </w:rPr>
      </w:pPr>
    </w:p>
    <w:p w14:paraId="2D064EA2" w14:textId="3340A904" w:rsidR="005346E1" w:rsidRDefault="006F5D28" w:rsidP="006F5D28">
      <w:pPr>
        <w:pStyle w:val="a5"/>
        <w:wordWrap/>
        <w:spacing w:line="240" w:lineRule="auto"/>
        <w:jc w:val="center"/>
        <w:rPr>
          <w:rFonts w:ascii="Times New Roman" w:eastAsia="함초롬바탕" w:hAnsi="Times New Roman" w:cs="Times New Roman"/>
          <w:b/>
          <w:sz w:val="24"/>
          <w:lang w:val="en-IN"/>
        </w:rPr>
      </w:pPr>
      <w:r>
        <w:rPr>
          <w:rFonts w:ascii="Times New Roman" w:hAnsi="Times New Roman"/>
          <w:noProof/>
          <w:color w:val="FF0000"/>
        </w:rPr>
        <w:drawing>
          <wp:inline distT="0" distB="0" distL="0" distR="0" wp14:anchorId="52A0D4EB" wp14:editId="58831331">
            <wp:extent cx="3798784" cy="2918129"/>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r="9361"/>
                    <a:stretch/>
                  </pic:blipFill>
                  <pic:spPr bwMode="auto">
                    <a:xfrm>
                      <a:off x="0" y="0"/>
                      <a:ext cx="3848784" cy="2956538"/>
                    </a:xfrm>
                    <a:prstGeom prst="rect">
                      <a:avLst/>
                    </a:prstGeom>
                    <a:noFill/>
                    <a:ln>
                      <a:noFill/>
                    </a:ln>
                    <a:extLst>
                      <a:ext uri="{53640926-AAD7-44D8-BBD7-CCE9431645EC}">
                        <a14:shadowObscured xmlns:a14="http://schemas.microsoft.com/office/drawing/2010/main"/>
                      </a:ext>
                    </a:extLst>
                  </pic:spPr>
                </pic:pic>
              </a:graphicData>
            </a:graphic>
          </wp:inline>
        </w:drawing>
      </w:r>
    </w:p>
    <w:p w14:paraId="66035738" w14:textId="4EBA7B05" w:rsidR="005346E1" w:rsidRPr="005346E1" w:rsidRDefault="006F5D28" w:rsidP="005346E1">
      <w:pPr>
        <w:pStyle w:val="a5"/>
        <w:wordWrap/>
        <w:spacing w:line="240" w:lineRule="auto"/>
        <w:rPr>
          <w:rFonts w:ascii="Times New Roman" w:eastAsiaTheme="minorEastAsia" w:hAnsi="Times New Roman" w:cstheme="minorBidi"/>
          <w:color w:val="auto"/>
        </w:rPr>
      </w:pPr>
      <w:r w:rsidRPr="006F5D28">
        <w:rPr>
          <w:rFonts w:ascii="Times New Roman" w:hAnsi="Times New Roman"/>
          <w:b/>
          <w:color w:val="auto"/>
        </w:rPr>
        <w:t>Figure S2.</w:t>
      </w:r>
      <w:r w:rsidRPr="006F5D28">
        <w:rPr>
          <w:rFonts w:ascii="Times New Roman" w:hAnsi="Times New Roman"/>
          <w:color w:val="auto"/>
        </w:rPr>
        <w:t xml:space="preserve"> XRD patterns of </w:t>
      </w:r>
      <w:proofErr w:type="spellStart"/>
      <w:r w:rsidRPr="006F5D28">
        <w:rPr>
          <w:rFonts w:ascii="Times New Roman" w:hAnsi="Times New Roman"/>
          <w:color w:val="auto"/>
        </w:rPr>
        <w:t>ZnO</w:t>
      </w:r>
      <w:proofErr w:type="spellEnd"/>
      <w:r w:rsidRPr="006F5D28">
        <w:rPr>
          <w:rFonts w:ascii="Times New Roman" w:hAnsi="Times New Roman"/>
          <w:color w:val="auto"/>
        </w:rPr>
        <w:t xml:space="preserve"> nanowires fabricated by hydrothermal synthesis.</w:t>
      </w:r>
    </w:p>
    <w:p w14:paraId="0E26F8E9" w14:textId="77777777" w:rsidR="005346E1" w:rsidRPr="006901D6" w:rsidRDefault="005346E1" w:rsidP="00280AB7">
      <w:pPr>
        <w:pStyle w:val="a5"/>
        <w:wordWrap/>
        <w:spacing w:line="240" w:lineRule="auto"/>
        <w:rPr>
          <w:rFonts w:ascii="Times New Roman" w:eastAsia="함초롬바탕" w:hAnsi="Times New Roman" w:cs="Times New Roman"/>
          <w:b/>
          <w:sz w:val="24"/>
          <w:lang w:val="en-IN"/>
        </w:rPr>
      </w:pPr>
    </w:p>
    <w:p w14:paraId="46239586" w14:textId="487C82AF" w:rsidR="009D1883" w:rsidRPr="0080564B" w:rsidRDefault="00D65677" w:rsidP="00D65677">
      <w:pPr>
        <w:pStyle w:val="a5"/>
        <w:wordWrap/>
        <w:spacing w:line="240" w:lineRule="auto"/>
        <w:ind w:firstLineChars="100" w:firstLine="194"/>
        <w:rPr>
          <w:rFonts w:ascii="Times New Roman" w:eastAsia="함초롬바탕" w:hAnsi="Times New Roman" w:cs="Times New Roman"/>
        </w:rPr>
      </w:pPr>
      <w:r w:rsidRPr="00D65677">
        <w:rPr>
          <w:rFonts w:ascii="Times New Roman" w:eastAsia="함초롬바탕" w:hAnsi="Times New Roman" w:cs="Times New Roman"/>
        </w:rPr>
        <w:t>In order to character</w:t>
      </w:r>
      <w:r w:rsidR="003502F5">
        <w:rPr>
          <w:rFonts w:ascii="Times New Roman" w:eastAsia="함초롬바탕" w:hAnsi="Times New Roman" w:cs="Times New Roman"/>
        </w:rPr>
        <w:t xml:space="preserve">ize the crystal structure of </w:t>
      </w:r>
      <w:proofErr w:type="spellStart"/>
      <w:r w:rsidR="003502F5">
        <w:rPr>
          <w:rFonts w:ascii="Times New Roman" w:eastAsia="함초롬바탕" w:hAnsi="Times New Roman" w:cs="Times New Roman"/>
        </w:rPr>
        <w:t>Zn</w:t>
      </w:r>
      <w:r w:rsidR="003502F5">
        <w:rPr>
          <w:rFonts w:ascii="Times New Roman" w:eastAsia="함초롬바탕" w:hAnsi="Times New Roman" w:cs="Times New Roman" w:hint="eastAsia"/>
        </w:rPr>
        <w:t>O</w:t>
      </w:r>
      <w:proofErr w:type="spellEnd"/>
      <w:r w:rsidRPr="00D65677">
        <w:rPr>
          <w:rFonts w:ascii="Times New Roman" w:eastAsia="함초롬바탕" w:hAnsi="Times New Roman" w:cs="Times New Roman"/>
        </w:rPr>
        <w:t xml:space="preserve"> nanowires grown by hydrothermal synthesis, X-ray diffraction (XRD, </w:t>
      </w:r>
      <w:proofErr w:type="spellStart"/>
      <w:r w:rsidRPr="00D65677">
        <w:rPr>
          <w:rFonts w:ascii="Times New Roman" w:eastAsia="함초롬바탕" w:hAnsi="Times New Roman" w:cs="Times New Roman"/>
        </w:rPr>
        <w:t>Ultima</w:t>
      </w:r>
      <w:proofErr w:type="spellEnd"/>
      <w:r w:rsidRPr="00D65677">
        <w:rPr>
          <w:rFonts w:ascii="Times New Roman" w:eastAsia="함초롬바탕" w:hAnsi="Times New Roman" w:cs="Times New Roman"/>
        </w:rPr>
        <w:t xml:space="preserve"> Ⅳ, </w:t>
      </w:r>
      <w:proofErr w:type="spellStart"/>
      <w:r w:rsidRPr="00D65677">
        <w:rPr>
          <w:rFonts w:ascii="Times New Roman" w:eastAsia="함초롬바탕" w:hAnsi="Times New Roman" w:cs="Times New Roman"/>
        </w:rPr>
        <w:t>Rigaku</w:t>
      </w:r>
      <w:proofErr w:type="spellEnd"/>
      <w:r w:rsidRPr="00D65677">
        <w:rPr>
          <w:rFonts w:ascii="Times New Roman" w:eastAsia="함초롬바탕" w:hAnsi="Times New Roman" w:cs="Times New Roman"/>
        </w:rPr>
        <w:t xml:space="preserve"> Corporation, Japan) patterns were measured and identified using Cu-Kα radiation at a scan rate of 5°/min. Data in Fig. S2 was taken for the 2θ range from 25° to 70°. As a result, six peaks at 2θ values of 31.76, 34.73, 36.28, 47.70, 56.55, and 63.12° corresponding to (100), (002), (101), (012), (110), and (013) plane of </w:t>
      </w:r>
      <w:proofErr w:type="spellStart"/>
      <w:r w:rsidRPr="00D65677">
        <w:rPr>
          <w:rFonts w:ascii="Times New Roman" w:eastAsia="함초롬바탕" w:hAnsi="Times New Roman" w:cs="Times New Roman"/>
        </w:rPr>
        <w:t>ZnO</w:t>
      </w:r>
      <w:proofErr w:type="spellEnd"/>
      <w:r w:rsidRPr="00D65677">
        <w:rPr>
          <w:rFonts w:ascii="Times New Roman" w:eastAsia="함초롬바탕" w:hAnsi="Times New Roman" w:cs="Times New Roman"/>
        </w:rPr>
        <w:t xml:space="preserve"> nanowires were observed and compared with the joint committee on powder diffraction standards (JCPDS) card. The XRD patterns confirm that the resultant structures are </w:t>
      </w:r>
      <w:proofErr w:type="spellStart"/>
      <w:r w:rsidRPr="00D65677">
        <w:rPr>
          <w:rFonts w:ascii="Times New Roman" w:eastAsia="함초롬바탕" w:hAnsi="Times New Roman" w:cs="Times New Roman"/>
        </w:rPr>
        <w:t>ZnO</w:t>
      </w:r>
      <w:proofErr w:type="spellEnd"/>
      <w:r w:rsidRPr="00D65677">
        <w:rPr>
          <w:rFonts w:ascii="Times New Roman" w:eastAsia="함초롬바탕" w:hAnsi="Times New Roman" w:cs="Times New Roman"/>
        </w:rPr>
        <w:t xml:space="preserve"> nanowires. We expect that the alignment of </w:t>
      </w:r>
      <w:proofErr w:type="spellStart"/>
      <w:r w:rsidRPr="00D65677">
        <w:rPr>
          <w:rFonts w:ascii="Times New Roman" w:eastAsia="함초롬바탕" w:hAnsi="Times New Roman" w:cs="Times New Roman"/>
        </w:rPr>
        <w:t>ZnO</w:t>
      </w:r>
      <w:proofErr w:type="spellEnd"/>
      <w:r w:rsidRPr="00D65677">
        <w:rPr>
          <w:rFonts w:ascii="Times New Roman" w:eastAsia="함초롬바탕" w:hAnsi="Times New Roman" w:cs="Times New Roman"/>
        </w:rPr>
        <w:t xml:space="preserve"> nanowires can be further improved by optimizing the nanowires growth conditions such as the molarity of growth solution, the growth time and temperature.</w:t>
      </w:r>
    </w:p>
    <w:p w14:paraId="5E2C01F5" w14:textId="77777777" w:rsidR="00280AB7" w:rsidRPr="0080564B" w:rsidRDefault="00280AB7" w:rsidP="00280AB7">
      <w:pPr>
        <w:pStyle w:val="a5"/>
        <w:wordWrap/>
        <w:spacing w:line="240" w:lineRule="auto"/>
        <w:rPr>
          <w:rFonts w:ascii="Times New Roman" w:eastAsia="함초롬바탕" w:hAnsi="Times New Roman" w:cs="Times New Roman"/>
        </w:rPr>
      </w:pPr>
    </w:p>
    <w:p w14:paraId="2518B136" w14:textId="6E28BEE1" w:rsidR="00D65677" w:rsidRDefault="00D65677">
      <w:pPr>
        <w:widowControl/>
        <w:wordWrap/>
        <w:autoSpaceDE/>
        <w:autoSpaceDN/>
        <w:rPr>
          <w:rFonts w:ascii="Times New Roman" w:eastAsia="함초롬바탕" w:hAnsi="Times New Roman" w:cs="Times New Roman"/>
          <w:b/>
          <w:color w:val="000000"/>
          <w:kern w:val="0"/>
          <w:sz w:val="24"/>
          <w:szCs w:val="20"/>
        </w:rPr>
      </w:pPr>
      <w:r>
        <w:rPr>
          <w:rFonts w:ascii="Times New Roman" w:eastAsia="함초롬바탕" w:hAnsi="Times New Roman" w:cs="Times New Roman"/>
          <w:b/>
          <w:color w:val="000000"/>
          <w:kern w:val="0"/>
          <w:sz w:val="24"/>
          <w:szCs w:val="20"/>
        </w:rPr>
        <w:br w:type="page"/>
      </w:r>
    </w:p>
    <w:p w14:paraId="2C2FB553" w14:textId="5DDB31FD" w:rsidR="003F2D71" w:rsidRPr="00D65677" w:rsidRDefault="00D65677" w:rsidP="00D65677">
      <w:pPr>
        <w:pStyle w:val="ae"/>
        <w:widowControl/>
        <w:numPr>
          <w:ilvl w:val="0"/>
          <w:numId w:val="7"/>
        </w:numPr>
        <w:wordWrap/>
        <w:autoSpaceDE/>
        <w:autoSpaceDN/>
        <w:ind w:leftChars="0"/>
        <w:rPr>
          <w:rFonts w:ascii="Times New Roman" w:eastAsia="함초롬바탕" w:hAnsi="Times New Roman" w:cs="Times New Roman"/>
          <w:b/>
          <w:color w:val="000000"/>
          <w:kern w:val="0"/>
          <w:sz w:val="24"/>
          <w:szCs w:val="20"/>
        </w:rPr>
      </w:pPr>
      <w:r w:rsidRPr="00D65677">
        <w:rPr>
          <w:rFonts w:ascii="Times New Roman" w:eastAsia="맑은 고딕" w:hAnsi="Times New Roman" w:cs="Times New Roman"/>
          <w:b/>
          <w:sz w:val="24"/>
          <w:lang w:val="en-IN"/>
        </w:rPr>
        <w:lastRenderedPageBreak/>
        <w:t>Selectivity of the device</w:t>
      </w:r>
    </w:p>
    <w:p w14:paraId="3B78D4AC" w14:textId="77777777" w:rsidR="00D65677" w:rsidRPr="00D65677" w:rsidRDefault="00D65677" w:rsidP="00D65677">
      <w:pPr>
        <w:widowControl/>
        <w:wordWrap/>
        <w:autoSpaceDE/>
        <w:autoSpaceDN/>
        <w:rPr>
          <w:rFonts w:ascii="Times New Roman" w:eastAsia="함초롬바탕" w:hAnsi="Times New Roman" w:cs="Times New Roman"/>
          <w:b/>
          <w:color w:val="000000"/>
          <w:kern w:val="0"/>
          <w:szCs w:val="20"/>
        </w:rPr>
      </w:pPr>
    </w:p>
    <w:p w14:paraId="5E588536" w14:textId="7DB6851D" w:rsidR="00D65677" w:rsidRDefault="00B347A6" w:rsidP="00D65677">
      <w:pPr>
        <w:pStyle w:val="a5"/>
        <w:wordWrap/>
        <w:spacing w:line="240" w:lineRule="auto"/>
        <w:jc w:val="center"/>
        <w:rPr>
          <w:rFonts w:ascii="Times New Roman" w:eastAsia="함초롬바탕" w:hAnsi="Times New Roman" w:cs="Times New Roman"/>
          <w:b/>
          <w:sz w:val="24"/>
          <w:lang w:val="en-IN"/>
        </w:rPr>
      </w:pPr>
      <w:r w:rsidRPr="00697BC3">
        <w:rPr>
          <w:noProof/>
        </w:rPr>
        <w:drawing>
          <wp:inline distT="0" distB="0" distL="0" distR="0" wp14:anchorId="5E1DB041" wp14:editId="59F4607F">
            <wp:extent cx="3808268" cy="2417197"/>
            <wp:effectExtent l="0" t="0" r="0" b="2540"/>
            <wp:docPr id="22" name="그림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8907"/>
                    <a:stretch/>
                  </pic:blipFill>
                  <pic:spPr bwMode="auto">
                    <a:xfrm>
                      <a:off x="0" y="0"/>
                      <a:ext cx="3848413" cy="2442678"/>
                    </a:xfrm>
                    <a:prstGeom prst="rect">
                      <a:avLst/>
                    </a:prstGeom>
                    <a:noFill/>
                    <a:ln>
                      <a:noFill/>
                    </a:ln>
                    <a:extLst>
                      <a:ext uri="{53640926-AAD7-44D8-BBD7-CCE9431645EC}">
                        <a14:shadowObscured xmlns:a14="http://schemas.microsoft.com/office/drawing/2010/main"/>
                      </a:ext>
                    </a:extLst>
                  </pic:spPr>
                </pic:pic>
              </a:graphicData>
            </a:graphic>
          </wp:inline>
        </w:drawing>
      </w:r>
    </w:p>
    <w:p w14:paraId="04FB48FB" w14:textId="662FFF38" w:rsidR="00D65677" w:rsidRPr="005346E1" w:rsidRDefault="00B347A6" w:rsidP="00D65677">
      <w:pPr>
        <w:pStyle w:val="a5"/>
        <w:wordWrap/>
        <w:spacing w:line="240" w:lineRule="auto"/>
        <w:rPr>
          <w:rFonts w:ascii="Times New Roman" w:eastAsiaTheme="minorEastAsia" w:hAnsi="Times New Roman" w:cstheme="minorBidi"/>
          <w:color w:val="auto"/>
        </w:rPr>
      </w:pPr>
      <w:r w:rsidRPr="00B347A6">
        <w:rPr>
          <w:rFonts w:ascii="Times New Roman" w:hAnsi="Times New Roman"/>
          <w:b/>
          <w:color w:val="auto"/>
        </w:rPr>
        <w:t>Figure S3.</w:t>
      </w:r>
      <w:r w:rsidRPr="00B347A6">
        <w:rPr>
          <w:rFonts w:ascii="Times New Roman" w:hAnsi="Times New Roman"/>
          <w:color w:val="auto"/>
        </w:rPr>
        <w:t xml:space="preserve"> The nonspecific binding measurement between the proposed sensor with PSA antibodies and another biomarker (AFP) of varying concentrations.</w:t>
      </w:r>
    </w:p>
    <w:p w14:paraId="372B68ED" w14:textId="77777777" w:rsidR="00D65677" w:rsidRPr="006901D6" w:rsidRDefault="00D65677" w:rsidP="00D65677">
      <w:pPr>
        <w:pStyle w:val="a5"/>
        <w:wordWrap/>
        <w:spacing w:line="240" w:lineRule="auto"/>
        <w:rPr>
          <w:rFonts w:ascii="Times New Roman" w:eastAsia="함초롬바탕" w:hAnsi="Times New Roman" w:cs="Times New Roman"/>
          <w:b/>
          <w:sz w:val="24"/>
          <w:lang w:val="en-IN"/>
        </w:rPr>
      </w:pPr>
    </w:p>
    <w:p w14:paraId="1765183A" w14:textId="0ACC11BD" w:rsidR="00D65677" w:rsidRPr="0080564B" w:rsidRDefault="00B347A6" w:rsidP="00D65677">
      <w:pPr>
        <w:pStyle w:val="a5"/>
        <w:wordWrap/>
        <w:spacing w:line="240" w:lineRule="auto"/>
        <w:ind w:firstLineChars="100" w:firstLine="194"/>
        <w:rPr>
          <w:rFonts w:ascii="Times New Roman" w:eastAsia="함초롬바탕" w:hAnsi="Times New Roman" w:cs="Times New Roman"/>
        </w:rPr>
      </w:pPr>
      <w:r w:rsidRPr="00B347A6">
        <w:rPr>
          <w:rFonts w:ascii="Times New Roman" w:eastAsia="함초롬바탕" w:hAnsi="Times New Roman" w:cs="Times New Roman"/>
        </w:rPr>
        <w:t>To confirm the specific binding of the proposed sensor to</w:t>
      </w:r>
      <w:r w:rsidR="00AC3A26">
        <w:rPr>
          <w:rFonts w:ascii="Times New Roman" w:eastAsia="함초롬바탕" w:hAnsi="Times New Roman" w:cs="Times New Roman"/>
        </w:rPr>
        <w:t xml:space="preserve"> prostate-specific antigen (</w:t>
      </w:r>
      <w:r w:rsidRPr="00B347A6">
        <w:rPr>
          <w:rFonts w:ascii="Times New Roman" w:eastAsia="함초롬바탕" w:hAnsi="Times New Roman" w:cs="Times New Roman"/>
        </w:rPr>
        <w:t>PSA</w:t>
      </w:r>
      <w:r w:rsidR="00AC3A26">
        <w:rPr>
          <w:rFonts w:ascii="Times New Roman" w:eastAsia="함초롬바탕" w:hAnsi="Times New Roman" w:cs="Times New Roman"/>
        </w:rPr>
        <w:t>)</w:t>
      </w:r>
      <w:r w:rsidRPr="00B347A6">
        <w:rPr>
          <w:rFonts w:ascii="Times New Roman" w:eastAsia="함초롬바탕" w:hAnsi="Times New Roman" w:cs="Times New Roman"/>
        </w:rPr>
        <w:t xml:space="preserve">, nonspecific binding between the </w:t>
      </w:r>
      <w:proofErr w:type="gramStart"/>
      <w:r w:rsidRPr="00B347A6">
        <w:rPr>
          <w:rFonts w:ascii="Times New Roman" w:eastAsia="함초롬바탕" w:hAnsi="Times New Roman" w:cs="Times New Roman"/>
        </w:rPr>
        <w:t>sensor</w:t>
      </w:r>
      <w:proofErr w:type="gramEnd"/>
      <w:r w:rsidRPr="00B347A6">
        <w:rPr>
          <w:rFonts w:ascii="Times New Roman" w:eastAsia="함초롬바탕" w:hAnsi="Times New Roman" w:cs="Times New Roman"/>
        </w:rPr>
        <w:t xml:space="preserve"> to which the PSA antibody is immobilized and another biomarker experimented. Alpha-fetoprotein (AFP) which is related to liver cancer was reacted at concentrations similar to the range of PSA measurement by our sensor. In Fig. S3, each concentration was measured three times using the prepared </w:t>
      </w:r>
      <w:r w:rsidR="00AC3A26">
        <w:rPr>
          <w:rFonts w:ascii="Times New Roman" w:eastAsia="함초롬바탕" w:hAnsi="Times New Roman" w:cs="Times New Roman"/>
        </w:rPr>
        <w:t xml:space="preserve">fiber-optic-based localized surface </w:t>
      </w:r>
      <w:proofErr w:type="spellStart"/>
      <w:r w:rsidR="00AC3A26">
        <w:rPr>
          <w:rFonts w:ascii="Times New Roman" w:eastAsia="함초롬바탕" w:hAnsi="Times New Roman" w:cs="Times New Roman"/>
        </w:rPr>
        <w:t>plasmon</w:t>
      </w:r>
      <w:proofErr w:type="spellEnd"/>
      <w:r w:rsidR="00AC3A26">
        <w:rPr>
          <w:rFonts w:ascii="Times New Roman" w:eastAsia="함초롬바탕" w:hAnsi="Times New Roman" w:cs="Times New Roman"/>
        </w:rPr>
        <w:t xml:space="preserve"> resonance </w:t>
      </w:r>
      <w:r w:rsidRPr="00B347A6">
        <w:rPr>
          <w:rFonts w:ascii="Times New Roman" w:eastAsia="함초롬바탕" w:hAnsi="Times New Roman" w:cs="Times New Roman"/>
        </w:rPr>
        <w:t xml:space="preserve">sensors. As a result, the sensor to which the PSA antibody was fixed outputted insignificant intensity differences when reacted with various levels of AFP because of low specific binding to AFP except for PSA. AFP has a molecular mass of about 70 </w:t>
      </w:r>
      <w:proofErr w:type="spellStart"/>
      <w:r w:rsidRPr="00B347A6">
        <w:rPr>
          <w:rFonts w:ascii="Times New Roman" w:eastAsia="함초롬바탕" w:hAnsi="Times New Roman" w:cs="Times New Roman"/>
        </w:rPr>
        <w:t>kDa</w:t>
      </w:r>
      <w:proofErr w:type="spellEnd"/>
      <w:r w:rsidRPr="00B347A6">
        <w:rPr>
          <w:rFonts w:ascii="Times New Roman" w:eastAsia="함초롬바탕" w:hAnsi="Times New Roman" w:cs="Times New Roman"/>
        </w:rPr>
        <w:t xml:space="preserve">, which is more than twice the molecular mass of a PSA with a 33 </w:t>
      </w:r>
      <w:proofErr w:type="spellStart"/>
      <w:r w:rsidRPr="00B347A6">
        <w:rPr>
          <w:rFonts w:ascii="Times New Roman" w:eastAsia="함초롬바탕" w:hAnsi="Times New Roman" w:cs="Times New Roman"/>
        </w:rPr>
        <w:t>kDa</w:t>
      </w:r>
      <w:proofErr w:type="spellEnd"/>
      <w:r w:rsidRPr="00B347A6">
        <w:rPr>
          <w:rFonts w:ascii="Times New Roman" w:eastAsia="함초롬바탕" w:hAnsi="Times New Roman" w:cs="Times New Roman"/>
        </w:rPr>
        <w:t>. Nevertheless, meaningless signal changes indicate that the proposed sensor can be used as cancer detectors to selective biomarker measurement by introducing appropriate receptors.</w:t>
      </w:r>
    </w:p>
    <w:p w14:paraId="11F77BE4" w14:textId="77777777" w:rsidR="00D65677" w:rsidRPr="00D65677" w:rsidRDefault="00D65677" w:rsidP="00D65677">
      <w:pPr>
        <w:widowControl/>
        <w:wordWrap/>
        <w:autoSpaceDE/>
        <w:autoSpaceDN/>
        <w:rPr>
          <w:rFonts w:ascii="Times New Roman" w:eastAsia="함초롬바탕" w:hAnsi="Times New Roman" w:cs="Times New Roman"/>
          <w:b/>
          <w:color w:val="000000"/>
          <w:kern w:val="0"/>
          <w:sz w:val="24"/>
          <w:szCs w:val="20"/>
        </w:rPr>
      </w:pPr>
    </w:p>
    <w:sectPr w:rsidR="00D65677" w:rsidRPr="00D65677" w:rsidSect="0096200A">
      <w:footerReference w:type="default" r:id="rId13"/>
      <w:footerReference w:type="first" r:id="rId14"/>
      <w:pgSz w:w="11906" w:h="16838"/>
      <w:pgMar w:top="1701" w:right="1440" w:bottom="1440" w:left="1440" w:header="851" w:footer="850" w:gutter="0"/>
      <w:cols w:space="425"/>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2A6F6C" w16cid:durableId="1E50EA0F"/>
  <w16cid:commentId w16cid:paraId="60F80C1D" w16cid:durableId="1E5231F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8FD120" w14:textId="77777777" w:rsidR="00582839" w:rsidRDefault="00582839" w:rsidP="001A0B4F">
      <w:pPr>
        <w:spacing w:after="0" w:line="240" w:lineRule="auto"/>
      </w:pPr>
      <w:r>
        <w:separator/>
      </w:r>
    </w:p>
  </w:endnote>
  <w:endnote w:type="continuationSeparator" w:id="0">
    <w:p w14:paraId="70CBBB22" w14:textId="77777777" w:rsidR="00582839" w:rsidRDefault="00582839" w:rsidP="001A0B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굴림">
    <w:altName w:val="Gulim"/>
    <w:panose1 w:val="020B0600000101010101"/>
    <w:charset w:val="81"/>
    <w:family w:val="modern"/>
    <w:pitch w:val="variable"/>
    <w:sig w:usb0="B00002AF" w:usb1="69D77CFB" w:usb2="00000030" w:usb3="00000000" w:csb0="0008009F" w:csb1="00000000"/>
  </w:font>
  <w:font w:name="MS Mincho">
    <w:altName w:val="ＭＳ 明朝"/>
    <w:panose1 w:val="02020609040205080304"/>
    <w:charset w:val="80"/>
    <w:family w:val="roman"/>
    <w:notTrueType/>
    <w:pitch w:val="fixed"/>
    <w:sig w:usb0="00000001" w:usb1="08070000" w:usb2="00000010" w:usb3="00000000" w:csb0="00020000" w:csb1="00000000"/>
  </w:font>
  <w:font w:name="함초롬바탕">
    <w:panose1 w:val="02030504000101010101"/>
    <w:charset w:val="81"/>
    <w:family w:val="roman"/>
    <w:pitch w:val="variable"/>
    <w:sig w:usb0="F7FFAEFF" w:usb1="FBDFFFFF" w:usb2="0417FFFF"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6020829"/>
      <w:docPartObj>
        <w:docPartGallery w:val="Page Numbers (Bottom of Page)"/>
        <w:docPartUnique/>
      </w:docPartObj>
    </w:sdtPr>
    <w:sdtEndPr/>
    <w:sdtContent>
      <w:p w14:paraId="21FE1EB4" w14:textId="22F56D05" w:rsidR="008A2B0B" w:rsidRDefault="008A2B0B">
        <w:pPr>
          <w:pStyle w:val="ac"/>
          <w:jc w:val="center"/>
        </w:pPr>
        <w:r>
          <w:fldChar w:fldCharType="begin"/>
        </w:r>
        <w:r>
          <w:instrText>PAGE   \* MERGEFORMAT</w:instrText>
        </w:r>
        <w:r>
          <w:fldChar w:fldCharType="separate"/>
        </w:r>
        <w:r w:rsidR="00AC3A26" w:rsidRPr="00AC3A26">
          <w:rPr>
            <w:noProof/>
            <w:lang w:val="ko-KR"/>
          </w:rPr>
          <w:t>4</w:t>
        </w:r>
        <w:r>
          <w:rPr>
            <w:noProof/>
            <w:lang w:val="ko-KR"/>
          </w:rPr>
          <w:fldChar w:fldCharType="end"/>
        </w:r>
      </w:p>
    </w:sdtContent>
  </w:sdt>
  <w:p w14:paraId="2CEC9D5C" w14:textId="77777777" w:rsidR="008A2B0B" w:rsidRPr="0096200A" w:rsidRDefault="008A2B0B" w:rsidP="0096200A">
    <w:pPr>
      <w:pStyle w:val="TRANSAffiliation"/>
      <w:jc w:val="both"/>
      <w:rPr>
        <w:color w:val="000000"/>
        <w:sz w:val="20"/>
        <w:vertAlign w:val="superscript"/>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3048036"/>
      <w:docPartObj>
        <w:docPartGallery w:val="Page Numbers (Bottom of Page)"/>
        <w:docPartUnique/>
      </w:docPartObj>
    </w:sdtPr>
    <w:sdtEndPr/>
    <w:sdtContent>
      <w:p w14:paraId="7C25ABDE" w14:textId="38A83B33" w:rsidR="008A2B0B" w:rsidRDefault="008A2B0B">
        <w:pPr>
          <w:pStyle w:val="ac"/>
          <w:jc w:val="center"/>
        </w:pPr>
        <w:r>
          <w:fldChar w:fldCharType="begin"/>
        </w:r>
        <w:r>
          <w:instrText>PAGE   \* MERGEFORMAT</w:instrText>
        </w:r>
        <w:r>
          <w:fldChar w:fldCharType="separate"/>
        </w:r>
        <w:r w:rsidR="003502F5" w:rsidRPr="003502F5">
          <w:rPr>
            <w:noProof/>
            <w:lang w:val="ko-KR"/>
          </w:rPr>
          <w:t>1</w:t>
        </w:r>
        <w:r>
          <w:rPr>
            <w:noProof/>
            <w:lang w:val="ko-KR"/>
          </w:rPr>
          <w:fldChar w:fldCharType="end"/>
        </w:r>
      </w:p>
    </w:sdtContent>
  </w:sdt>
  <w:p w14:paraId="4C3F6653" w14:textId="77777777" w:rsidR="008A2B0B" w:rsidRPr="0096200A" w:rsidRDefault="008A2B0B" w:rsidP="0096200A">
    <w:pPr>
      <w:pStyle w:val="TRANSAffiliation"/>
      <w:jc w:val="both"/>
      <w:rPr>
        <w:color w:val="000000"/>
        <w:sz w:val="20"/>
        <w:vertAlign w:val="superscript"/>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46E137" w14:textId="77777777" w:rsidR="00582839" w:rsidRDefault="00582839" w:rsidP="001A0B4F">
      <w:pPr>
        <w:spacing w:after="0" w:line="240" w:lineRule="auto"/>
      </w:pPr>
      <w:r>
        <w:separator/>
      </w:r>
    </w:p>
  </w:footnote>
  <w:footnote w:type="continuationSeparator" w:id="0">
    <w:p w14:paraId="03FDB9BC" w14:textId="77777777" w:rsidR="00582839" w:rsidRDefault="00582839" w:rsidP="001A0B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0454E"/>
    <w:multiLevelType w:val="multilevel"/>
    <w:tmpl w:val="2B2C80C0"/>
    <w:lvl w:ilvl="0">
      <w:start w:val="1"/>
      <w:numFmt w:val="decimal"/>
      <w:pStyle w:val="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6AC4322D"/>
    <w:multiLevelType w:val="hybridMultilevel"/>
    <w:tmpl w:val="4BB86A44"/>
    <w:lvl w:ilvl="0" w:tplc="6966F97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6F072FCB"/>
    <w:multiLevelType w:val="hybridMultilevel"/>
    <w:tmpl w:val="6FD4954C"/>
    <w:lvl w:ilvl="0" w:tplc="04090001">
      <w:start w:val="1"/>
      <w:numFmt w:val="decimal"/>
      <w:pStyle w:val="a0"/>
      <w:lvlText w:val="[%1]"/>
      <w:lvlJc w:val="left"/>
      <w:pPr>
        <w:tabs>
          <w:tab w:val="num" w:pos="799"/>
        </w:tabs>
        <w:ind w:left="799" w:hanging="396"/>
      </w:pPr>
      <w:rPr>
        <w:rFonts w:hint="eastAsia"/>
      </w:rPr>
    </w:lvl>
    <w:lvl w:ilvl="1" w:tplc="0409000F">
      <w:start w:val="1"/>
      <w:numFmt w:val="upperLetter"/>
      <w:lvlText w:val="%2."/>
      <w:lvlJc w:val="left"/>
      <w:pPr>
        <w:tabs>
          <w:tab w:val="num" w:pos="1200"/>
        </w:tabs>
        <w:ind w:left="1200" w:hanging="400"/>
      </w:pPr>
    </w:lvl>
    <w:lvl w:ilvl="2" w:tplc="04090005" w:tentative="1">
      <w:start w:val="1"/>
      <w:numFmt w:val="lowerRoman"/>
      <w:lvlText w:val="%3."/>
      <w:lvlJc w:val="right"/>
      <w:pPr>
        <w:tabs>
          <w:tab w:val="num" w:pos="1600"/>
        </w:tabs>
        <w:ind w:left="1600" w:hanging="400"/>
      </w:pPr>
    </w:lvl>
    <w:lvl w:ilvl="3" w:tplc="04090001" w:tentative="1">
      <w:start w:val="1"/>
      <w:numFmt w:val="decimal"/>
      <w:lvlText w:val="%4."/>
      <w:lvlJc w:val="left"/>
      <w:pPr>
        <w:tabs>
          <w:tab w:val="num" w:pos="2000"/>
        </w:tabs>
        <w:ind w:left="2000" w:hanging="400"/>
      </w:pPr>
    </w:lvl>
    <w:lvl w:ilvl="4" w:tplc="04090003" w:tentative="1">
      <w:start w:val="1"/>
      <w:numFmt w:val="upperLetter"/>
      <w:lvlText w:val="%5."/>
      <w:lvlJc w:val="left"/>
      <w:pPr>
        <w:tabs>
          <w:tab w:val="num" w:pos="2400"/>
        </w:tabs>
        <w:ind w:left="2400" w:hanging="400"/>
      </w:pPr>
    </w:lvl>
    <w:lvl w:ilvl="5" w:tplc="04090005" w:tentative="1">
      <w:start w:val="1"/>
      <w:numFmt w:val="lowerRoman"/>
      <w:lvlText w:val="%6."/>
      <w:lvlJc w:val="right"/>
      <w:pPr>
        <w:tabs>
          <w:tab w:val="num" w:pos="2800"/>
        </w:tabs>
        <w:ind w:left="2800" w:hanging="400"/>
      </w:pPr>
    </w:lvl>
    <w:lvl w:ilvl="6" w:tplc="04090001" w:tentative="1">
      <w:start w:val="1"/>
      <w:numFmt w:val="decimal"/>
      <w:lvlText w:val="%7."/>
      <w:lvlJc w:val="left"/>
      <w:pPr>
        <w:tabs>
          <w:tab w:val="num" w:pos="3200"/>
        </w:tabs>
        <w:ind w:left="3200" w:hanging="400"/>
      </w:pPr>
    </w:lvl>
    <w:lvl w:ilvl="7" w:tplc="04090003" w:tentative="1">
      <w:start w:val="1"/>
      <w:numFmt w:val="upperLetter"/>
      <w:lvlText w:val="%8."/>
      <w:lvlJc w:val="left"/>
      <w:pPr>
        <w:tabs>
          <w:tab w:val="num" w:pos="3600"/>
        </w:tabs>
        <w:ind w:left="3600" w:hanging="400"/>
      </w:pPr>
    </w:lvl>
    <w:lvl w:ilvl="8" w:tplc="04090005" w:tentative="1">
      <w:start w:val="1"/>
      <w:numFmt w:val="lowerRoman"/>
      <w:lvlText w:val="%9."/>
      <w:lvlJc w:val="right"/>
      <w:pPr>
        <w:tabs>
          <w:tab w:val="num" w:pos="4000"/>
        </w:tabs>
        <w:ind w:left="4000" w:hanging="400"/>
      </w:pPr>
    </w:lvl>
  </w:abstractNum>
  <w:abstractNum w:abstractNumId="3">
    <w:nsid w:val="7C262084"/>
    <w:multiLevelType w:val="hybridMultilevel"/>
    <w:tmpl w:val="F87A0860"/>
    <w:lvl w:ilvl="0" w:tplc="875C54B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7CBD36B2"/>
    <w:multiLevelType w:val="hybridMultilevel"/>
    <w:tmpl w:val="F87A0860"/>
    <w:lvl w:ilvl="0" w:tplc="875C54B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0"/>
  </w:num>
  <w:num w:numId="4">
    <w:abstractNumId w:val="0"/>
  </w:num>
  <w:num w:numId="5">
    <w:abstractNumId w:val="0"/>
  </w:num>
  <w:num w:numId="6">
    <w:abstractNumId w:val="4"/>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1"/>
  <w:activeWritingStyle w:appName="MSWord" w:lang="ko-KR" w:vendorID="64" w:dllVersion="131077" w:nlCheck="1" w:checkStyle="1"/>
  <w:activeWritingStyle w:appName="MSWord" w:lang="en-IN" w:vendorID="64" w:dllVersion="131078"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Y2MjAzMLQwMrE0MTVR0lEKTi0uzszPAykwNaoFAAKbqYMtAAAA"/>
  </w:docVars>
  <w:rsids>
    <w:rsidRoot w:val="00F2696B"/>
    <w:rsid w:val="00000401"/>
    <w:rsid w:val="00000675"/>
    <w:rsid w:val="00000BAB"/>
    <w:rsid w:val="0000232F"/>
    <w:rsid w:val="0000341A"/>
    <w:rsid w:val="000042DA"/>
    <w:rsid w:val="00005F31"/>
    <w:rsid w:val="000065DC"/>
    <w:rsid w:val="000072C2"/>
    <w:rsid w:val="000076C3"/>
    <w:rsid w:val="000128AE"/>
    <w:rsid w:val="00013A4B"/>
    <w:rsid w:val="00013B34"/>
    <w:rsid w:val="00014DEC"/>
    <w:rsid w:val="00020E09"/>
    <w:rsid w:val="00021D69"/>
    <w:rsid w:val="000236E9"/>
    <w:rsid w:val="00023EEB"/>
    <w:rsid w:val="00024868"/>
    <w:rsid w:val="000254A8"/>
    <w:rsid w:val="0002596B"/>
    <w:rsid w:val="00026BC7"/>
    <w:rsid w:val="00026F83"/>
    <w:rsid w:val="00027097"/>
    <w:rsid w:val="000302D4"/>
    <w:rsid w:val="00030520"/>
    <w:rsid w:val="00030604"/>
    <w:rsid w:val="00030CBD"/>
    <w:rsid w:val="000317E9"/>
    <w:rsid w:val="00031ABB"/>
    <w:rsid w:val="00031D82"/>
    <w:rsid w:val="0003222F"/>
    <w:rsid w:val="00032A1D"/>
    <w:rsid w:val="00032C9C"/>
    <w:rsid w:val="000340B7"/>
    <w:rsid w:val="00034F2C"/>
    <w:rsid w:val="00041480"/>
    <w:rsid w:val="00041914"/>
    <w:rsid w:val="00041BE7"/>
    <w:rsid w:val="00042014"/>
    <w:rsid w:val="00044175"/>
    <w:rsid w:val="00044F1D"/>
    <w:rsid w:val="000508B0"/>
    <w:rsid w:val="00051470"/>
    <w:rsid w:val="00051552"/>
    <w:rsid w:val="0005193C"/>
    <w:rsid w:val="00052AF0"/>
    <w:rsid w:val="000542B2"/>
    <w:rsid w:val="000544AC"/>
    <w:rsid w:val="00055BB8"/>
    <w:rsid w:val="00057637"/>
    <w:rsid w:val="00057A9E"/>
    <w:rsid w:val="00060417"/>
    <w:rsid w:val="00061D60"/>
    <w:rsid w:val="00061ECD"/>
    <w:rsid w:val="000641B5"/>
    <w:rsid w:val="00065DE9"/>
    <w:rsid w:val="00065FD3"/>
    <w:rsid w:val="00067298"/>
    <w:rsid w:val="000672E8"/>
    <w:rsid w:val="000702F9"/>
    <w:rsid w:val="000707D3"/>
    <w:rsid w:val="00072245"/>
    <w:rsid w:val="0007225A"/>
    <w:rsid w:val="0007261E"/>
    <w:rsid w:val="00075252"/>
    <w:rsid w:val="000757CC"/>
    <w:rsid w:val="0007680F"/>
    <w:rsid w:val="00076E72"/>
    <w:rsid w:val="00080C3E"/>
    <w:rsid w:val="000810FB"/>
    <w:rsid w:val="00081BB8"/>
    <w:rsid w:val="00083B0B"/>
    <w:rsid w:val="000842C0"/>
    <w:rsid w:val="00084BCC"/>
    <w:rsid w:val="00085BAD"/>
    <w:rsid w:val="000865E8"/>
    <w:rsid w:val="00087114"/>
    <w:rsid w:val="0009037F"/>
    <w:rsid w:val="00090E90"/>
    <w:rsid w:val="00095718"/>
    <w:rsid w:val="00095C6C"/>
    <w:rsid w:val="00095FAA"/>
    <w:rsid w:val="000969EB"/>
    <w:rsid w:val="000977BC"/>
    <w:rsid w:val="000977FF"/>
    <w:rsid w:val="000A0943"/>
    <w:rsid w:val="000A0ACA"/>
    <w:rsid w:val="000A1563"/>
    <w:rsid w:val="000A24E5"/>
    <w:rsid w:val="000A2A3C"/>
    <w:rsid w:val="000A2B34"/>
    <w:rsid w:val="000A2C13"/>
    <w:rsid w:val="000A4612"/>
    <w:rsid w:val="000A4D17"/>
    <w:rsid w:val="000A6209"/>
    <w:rsid w:val="000A66D0"/>
    <w:rsid w:val="000A6736"/>
    <w:rsid w:val="000A7865"/>
    <w:rsid w:val="000A7B78"/>
    <w:rsid w:val="000B0E54"/>
    <w:rsid w:val="000B0F5F"/>
    <w:rsid w:val="000B33D3"/>
    <w:rsid w:val="000B3588"/>
    <w:rsid w:val="000B385E"/>
    <w:rsid w:val="000B410F"/>
    <w:rsid w:val="000B4F49"/>
    <w:rsid w:val="000B5859"/>
    <w:rsid w:val="000B5AB8"/>
    <w:rsid w:val="000C0F40"/>
    <w:rsid w:val="000C20E2"/>
    <w:rsid w:val="000C2FCC"/>
    <w:rsid w:val="000C45B2"/>
    <w:rsid w:val="000C4DC3"/>
    <w:rsid w:val="000C672E"/>
    <w:rsid w:val="000C696D"/>
    <w:rsid w:val="000C7FD8"/>
    <w:rsid w:val="000D1455"/>
    <w:rsid w:val="000D230C"/>
    <w:rsid w:val="000D2BBF"/>
    <w:rsid w:val="000D442D"/>
    <w:rsid w:val="000D4833"/>
    <w:rsid w:val="000D541C"/>
    <w:rsid w:val="000D7F1E"/>
    <w:rsid w:val="000E0FA0"/>
    <w:rsid w:val="000E1480"/>
    <w:rsid w:val="000E4F6E"/>
    <w:rsid w:val="000E642D"/>
    <w:rsid w:val="000E665B"/>
    <w:rsid w:val="000F0490"/>
    <w:rsid w:val="000F054A"/>
    <w:rsid w:val="000F06E4"/>
    <w:rsid w:val="000F1CC6"/>
    <w:rsid w:val="000F266C"/>
    <w:rsid w:val="000F3FBB"/>
    <w:rsid w:val="000F477A"/>
    <w:rsid w:val="000F67F4"/>
    <w:rsid w:val="000F7109"/>
    <w:rsid w:val="000F734A"/>
    <w:rsid w:val="000F74A1"/>
    <w:rsid w:val="001000ED"/>
    <w:rsid w:val="001001EA"/>
    <w:rsid w:val="0010054D"/>
    <w:rsid w:val="0010084D"/>
    <w:rsid w:val="00101CBF"/>
    <w:rsid w:val="001042C1"/>
    <w:rsid w:val="00104591"/>
    <w:rsid w:val="001048A4"/>
    <w:rsid w:val="00104B38"/>
    <w:rsid w:val="001051B1"/>
    <w:rsid w:val="001051B5"/>
    <w:rsid w:val="00105652"/>
    <w:rsid w:val="0010790E"/>
    <w:rsid w:val="00110723"/>
    <w:rsid w:val="001114E3"/>
    <w:rsid w:val="00111917"/>
    <w:rsid w:val="00111FF5"/>
    <w:rsid w:val="001123FE"/>
    <w:rsid w:val="00113178"/>
    <w:rsid w:val="00114182"/>
    <w:rsid w:val="001154E2"/>
    <w:rsid w:val="00115DD1"/>
    <w:rsid w:val="0011744B"/>
    <w:rsid w:val="00120780"/>
    <w:rsid w:val="00120E5C"/>
    <w:rsid w:val="001213F5"/>
    <w:rsid w:val="00122459"/>
    <w:rsid w:val="00122D02"/>
    <w:rsid w:val="001254BC"/>
    <w:rsid w:val="00125C73"/>
    <w:rsid w:val="001270C0"/>
    <w:rsid w:val="00130E9E"/>
    <w:rsid w:val="00131DC7"/>
    <w:rsid w:val="00133B7E"/>
    <w:rsid w:val="001348FB"/>
    <w:rsid w:val="00135148"/>
    <w:rsid w:val="00135486"/>
    <w:rsid w:val="001355EF"/>
    <w:rsid w:val="0013728C"/>
    <w:rsid w:val="00137B38"/>
    <w:rsid w:val="00140AF8"/>
    <w:rsid w:val="00141598"/>
    <w:rsid w:val="00141803"/>
    <w:rsid w:val="00144C36"/>
    <w:rsid w:val="001454A3"/>
    <w:rsid w:val="00145E1F"/>
    <w:rsid w:val="00147F65"/>
    <w:rsid w:val="001512AA"/>
    <w:rsid w:val="00152180"/>
    <w:rsid w:val="0015296A"/>
    <w:rsid w:val="00152D68"/>
    <w:rsid w:val="0015326D"/>
    <w:rsid w:val="00154C6C"/>
    <w:rsid w:val="00156DF7"/>
    <w:rsid w:val="0015757D"/>
    <w:rsid w:val="00157D09"/>
    <w:rsid w:val="00160874"/>
    <w:rsid w:val="001615BD"/>
    <w:rsid w:val="001620C9"/>
    <w:rsid w:val="0016326E"/>
    <w:rsid w:val="001643FD"/>
    <w:rsid w:val="00164830"/>
    <w:rsid w:val="0016651A"/>
    <w:rsid w:val="001700BF"/>
    <w:rsid w:val="001702A7"/>
    <w:rsid w:val="00170913"/>
    <w:rsid w:val="001718FE"/>
    <w:rsid w:val="001726FB"/>
    <w:rsid w:val="0017283B"/>
    <w:rsid w:val="00172912"/>
    <w:rsid w:val="001744AB"/>
    <w:rsid w:val="00174A13"/>
    <w:rsid w:val="00174F37"/>
    <w:rsid w:val="00175427"/>
    <w:rsid w:val="001762A8"/>
    <w:rsid w:val="00176F03"/>
    <w:rsid w:val="00177749"/>
    <w:rsid w:val="00177CD6"/>
    <w:rsid w:val="00180414"/>
    <w:rsid w:val="00180B04"/>
    <w:rsid w:val="00182B58"/>
    <w:rsid w:val="001837A7"/>
    <w:rsid w:val="001842DE"/>
    <w:rsid w:val="001842F6"/>
    <w:rsid w:val="001845B1"/>
    <w:rsid w:val="00184D2B"/>
    <w:rsid w:val="001860F1"/>
    <w:rsid w:val="00186664"/>
    <w:rsid w:val="00190352"/>
    <w:rsid w:val="00190701"/>
    <w:rsid w:val="001910C7"/>
    <w:rsid w:val="00192579"/>
    <w:rsid w:val="001959A2"/>
    <w:rsid w:val="001960C6"/>
    <w:rsid w:val="001963B5"/>
    <w:rsid w:val="001A02C2"/>
    <w:rsid w:val="001A0826"/>
    <w:rsid w:val="001A0B4F"/>
    <w:rsid w:val="001A138C"/>
    <w:rsid w:val="001A18D4"/>
    <w:rsid w:val="001A5B60"/>
    <w:rsid w:val="001A6B26"/>
    <w:rsid w:val="001B14CB"/>
    <w:rsid w:val="001B16C0"/>
    <w:rsid w:val="001B2A48"/>
    <w:rsid w:val="001B2C31"/>
    <w:rsid w:val="001B3234"/>
    <w:rsid w:val="001B43AE"/>
    <w:rsid w:val="001B6086"/>
    <w:rsid w:val="001C0F05"/>
    <w:rsid w:val="001C1DE8"/>
    <w:rsid w:val="001C2BE0"/>
    <w:rsid w:val="001C3203"/>
    <w:rsid w:val="001C32B3"/>
    <w:rsid w:val="001C35E9"/>
    <w:rsid w:val="001C41B4"/>
    <w:rsid w:val="001C528F"/>
    <w:rsid w:val="001C7AA7"/>
    <w:rsid w:val="001C7FBF"/>
    <w:rsid w:val="001D0624"/>
    <w:rsid w:val="001D08A7"/>
    <w:rsid w:val="001D1CF7"/>
    <w:rsid w:val="001D2147"/>
    <w:rsid w:val="001D24D7"/>
    <w:rsid w:val="001D291B"/>
    <w:rsid w:val="001D2BE2"/>
    <w:rsid w:val="001D46DD"/>
    <w:rsid w:val="001D5D15"/>
    <w:rsid w:val="001D5F81"/>
    <w:rsid w:val="001D6AAA"/>
    <w:rsid w:val="001D6E27"/>
    <w:rsid w:val="001D79D5"/>
    <w:rsid w:val="001E1663"/>
    <w:rsid w:val="001E2FDB"/>
    <w:rsid w:val="001E35D3"/>
    <w:rsid w:val="001E3D33"/>
    <w:rsid w:val="001E3EA6"/>
    <w:rsid w:val="001E5371"/>
    <w:rsid w:val="001E5507"/>
    <w:rsid w:val="001E5570"/>
    <w:rsid w:val="001E5A2D"/>
    <w:rsid w:val="001F0196"/>
    <w:rsid w:val="001F0EDC"/>
    <w:rsid w:val="001F16C3"/>
    <w:rsid w:val="001F1C77"/>
    <w:rsid w:val="001F1FF2"/>
    <w:rsid w:val="001F4E90"/>
    <w:rsid w:val="001F7555"/>
    <w:rsid w:val="00201C48"/>
    <w:rsid w:val="002037F7"/>
    <w:rsid w:val="00203CB4"/>
    <w:rsid w:val="002042DC"/>
    <w:rsid w:val="00204437"/>
    <w:rsid w:val="00204818"/>
    <w:rsid w:val="002048D9"/>
    <w:rsid w:val="002051DD"/>
    <w:rsid w:val="0020534C"/>
    <w:rsid w:val="00205A46"/>
    <w:rsid w:val="00205CDF"/>
    <w:rsid w:val="00205CE2"/>
    <w:rsid w:val="00205D8E"/>
    <w:rsid w:val="00207C4E"/>
    <w:rsid w:val="0021096A"/>
    <w:rsid w:val="002115A7"/>
    <w:rsid w:val="00213000"/>
    <w:rsid w:val="0021321C"/>
    <w:rsid w:val="00213B0F"/>
    <w:rsid w:val="00213CCE"/>
    <w:rsid w:val="00214037"/>
    <w:rsid w:val="002147DE"/>
    <w:rsid w:val="00214870"/>
    <w:rsid w:val="00215FB5"/>
    <w:rsid w:val="00216038"/>
    <w:rsid w:val="002162E3"/>
    <w:rsid w:val="002171F0"/>
    <w:rsid w:val="00217DE3"/>
    <w:rsid w:val="002205CB"/>
    <w:rsid w:val="00221506"/>
    <w:rsid w:val="0022306D"/>
    <w:rsid w:val="002236C1"/>
    <w:rsid w:val="002256B2"/>
    <w:rsid w:val="002274D7"/>
    <w:rsid w:val="002279DC"/>
    <w:rsid w:val="00227AE1"/>
    <w:rsid w:val="00227D38"/>
    <w:rsid w:val="00230BCA"/>
    <w:rsid w:val="00230E7B"/>
    <w:rsid w:val="00232BF3"/>
    <w:rsid w:val="00233F72"/>
    <w:rsid w:val="00235197"/>
    <w:rsid w:val="0023533B"/>
    <w:rsid w:val="00236A21"/>
    <w:rsid w:val="00236BD2"/>
    <w:rsid w:val="00236C43"/>
    <w:rsid w:val="0024069A"/>
    <w:rsid w:val="00241218"/>
    <w:rsid w:val="00241563"/>
    <w:rsid w:val="002415BA"/>
    <w:rsid w:val="00241DAD"/>
    <w:rsid w:val="0024230E"/>
    <w:rsid w:val="002426C2"/>
    <w:rsid w:val="002436CA"/>
    <w:rsid w:val="00243FE1"/>
    <w:rsid w:val="00244DE6"/>
    <w:rsid w:val="00245711"/>
    <w:rsid w:val="00246132"/>
    <w:rsid w:val="00246B7A"/>
    <w:rsid w:val="00246FB1"/>
    <w:rsid w:val="00247141"/>
    <w:rsid w:val="00250760"/>
    <w:rsid w:val="00251846"/>
    <w:rsid w:val="0025262E"/>
    <w:rsid w:val="0025286B"/>
    <w:rsid w:val="00253134"/>
    <w:rsid w:val="0025364B"/>
    <w:rsid w:val="0025509E"/>
    <w:rsid w:val="00255E84"/>
    <w:rsid w:val="00257818"/>
    <w:rsid w:val="0026026B"/>
    <w:rsid w:val="00260D33"/>
    <w:rsid w:val="002614DC"/>
    <w:rsid w:val="00261631"/>
    <w:rsid w:val="002619D7"/>
    <w:rsid w:val="0026278C"/>
    <w:rsid w:val="00263D60"/>
    <w:rsid w:val="0026492F"/>
    <w:rsid w:val="00264D8D"/>
    <w:rsid w:val="00266ED1"/>
    <w:rsid w:val="002673F5"/>
    <w:rsid w:val="00267488"/>
    <w:rsid w:val="002707E6"/>
    <w:rsid w:val="00270BCD"/>
    <w:rsid w:val="00270CAE"/>
    <w:rsid w:val="00270EFE"/>
    <w:rsid w:val="00271B0E"/>
    <w:rsid w:val="00272D50"/>
    <w:rsid w:val="00272EB0"/>
    <w:rsid w:val="0027555C"/>
    <w:rsid w:val="00275B1E"/>
    <w:rsid w:val="00276489"/>
    <w:rsid w:val="00276DF6"/>
    <w:rsid w:val="00277CC4"/>
    <w:rsid w:val="002804B7"/>
    <w:rsid w:val="00280621"/>
    <w:rsid w:val="00280AB7"/>
    <w:rsid w:val="00281581"/>
    <w:rsid w:val="0028302F"/>
    <w:rsid w:val="00283D47"/>
    <w:rsid w:val="00284E4C"/>
    <w:rsid w:val="00286449"/>
    <w:rsid w:val="0028681E"/>
    <w:rsid w:val="0028780F"/>
    <w:rsid w:val="0029328E"/>
    <w:rsid w:val="00293BCD"/>
    <w:rsid w:val="00294090"/>
    <w:rsid w:val="00294D04"/>
    <w:rsid w:val="00296383"/>
    <w:rsid w:val="00296CBE"/>
    <w:rsid w:val="00296ED0"/>
    <w:rsid w:val="00297A59"/>
    <w:rsid w:val="00297B8B"/>
    <w:rsid w:val="002A08B9"/>
    <w:rsid w:val="002A0AFB"/>
    <w:rsid w:val="002A0C90"/>
    <w:rsid w:val="002A1100"/>
    <w:rsid w:val="002A229F"/>
    <w:rsid w:val="002A447D"/>
    <w:rsid w:val="002A4703"/>
    <w:rsid w:val="002A58B2"/>
    <w:rsid w:val="002A58E1"/>
    <w:rsid w:val="002A6057"/>
    <w:rsid w:val="002A7C0A"/>
    <w:rsid w:val="002B0104"/>
    <w:rsid w:val="002B029F"/>
    <w:rsid w:val="002B213A"/>
    <w:rsid w:val="002B2A56"/>
    <w:rsid w:val="002B2D3E"/>
    <w:rsid w:val="002B4217"/>
    <w:rsid w:val="002B4FBC"/>
    <w:rsid w:val="002B5368"/>
    <w:rsid w:val="002B6C75"/>
    <w:rsid w:val="002B7533"/>
    <w:rsid w:val="002B76DE"/>
    <w:rsid w:val="002B7D7B"/>
    <w:rsid w:val="002B7FD9"/>
    <w:rsid w:val="002C0DB2"/>
    <w:rsid w:val="002C0F5F"/>
    <w:rsid w:val="002C114E"/>
    <w:rsid w:val="002C147A"/>
    <w:rsid w:val="002C1BB6"/>
    <w:rsid w:val="002C1FC5"/>
    <w:rsid w:val="002C2939"/>
    <w:rsid w:val="002C31A7"/>
    <w:rsid w:val="002C3835"/>
    <w:rsid w:val="002C3DE8"/>
    <w:rsid w:val="002C6286"/>
    <w:rsid w:val="002C6BB1"/>
    <w:rsid w:val="002C72EC"/>
    <w:rsid w:val="002C74B6"/>
    <w:rsid w:val="002C7A70"/>
    <w:rsid w:val="002C7DBE"/>
    <w:rsid w:val="002D0825"/>
    <w:rsid w:val="002D0891"/>
    <w:rsid w:val="002D0EE3"/>
    <w:rsid w:val="002D0F1E"/>
    <w:rsid w:val="002D1123"/>
    <w:rsid w:val="002D1168"/>
    <w:rsid w:val="002D23D6"/>
    <w:rsid w:val="002D2C04"/>
    <w:rsid w:val="002D33A6"/>
    <w:rsid w:val="002D3EB9"/>
    <w:rsid w:val="002D4D2A"/>
    <w:rsid w:val="002D661C"/>
    <w:rsid w:val="002E08D1"/>
    <w:rsid w:val="002E1456"/>
    <w:rsid w:val="002E17D6"/>
    <w:rsid w:val="002E34A9"/>
    <w:rsid w:val="002E3D26"/>
    <w:rsid w:val="002E52D2"/>
    <w:rsid w:val="002E6213"/>
    <w:rsid w:val="002E7129"/>
    <w:rsid w:val="002E79A6"/>
    <w:rsid w:val="002E7C47"/>
    <w:rsid w:val="002E7F42"/>
    <w:rsid w:val="002F1524"/>
    <w:rsid w:val="002F1B52"/>
    <w:rsid w:val="002F2BEC"/>
    <w:rsid w:val="002F3FF2"/>
    <w:rsid w:val="002F55C5"/>
    <w:rsid w:val="002F5CC8"/>
    <w:rsid w:val="002F667F"/>
    <w:rsid w:val="002F700F"/>
    <w:rsid w:val="002F7B3F"/>
    <w:rsid w:val="002F7C77"/>
    <w:rsid w:val="002F7F5C"/>
    <w:rsid w:val="00300005"/>
    <w:rsid w:val="003013D3"/>
    <w:rsid w:val="00301605"/>
    <w:rsid w:val="003017E8"/>
    <w:rsid w:val="00301CF7"/>
    <w:rsid w:val="00302BC6"/>
    <w:rsid w:val="00303458"/>
    <w:rsid w:val="00303490"/>
    <w:rsid w:val="003035A3"/>
    <w:rsid w:val="00303EC9"/>
    <w:rsid w:val="003049A3"/>
    <w:rsid w:val="003057DA"/>
    <w:rsid w:val="00305A73"/>
    <w:rsid w:val="00306609"/>
    <w:rsid w:val="00306E97"/>
    <w:rsid w:val="003074F7"/>
    <w:rsid w:val="00311FA0"/>
    <w:rsid w:val="00312387"/>
    <w:rsid w:val="00313B3A"/>
    <w:rsid w:val="003148EB"/>
    <w:rsid w:val="003159C8"/>
    <w:rsid w:val="0031614D"/>
    <w:rsid w:val="00316190"/>
    <w:rsid w:val="003165D0"/>
    <w:rsid w:val="00317A32"/>
    <w:rsid w:val="00317A66"/>
    <w:rsid w:val="00320283"/>
    <w:rsid w:val="00320A55"/>
    <w:rsid w:val="00320DFB"/>
    <w:rsid w:val="0032224B"/>
    <w:rsid w:val="003228ED"/>
    <w:rsid w:val="00323AF6"/>
    <w:rsid w:val="003245A4"/>
    <w:rsid w:val="00324E48"/>
    <w:rsid w:val="003251D2"/>
    <w:rsid w:val="00325E35"/>
    <w:rsid w:val="0032772C"/>
    <w:rsid w:val="00327980"/>
    <w:rsid w:val="00330D91"/>
    <w:rsid w:val="00331187"/>
    <w:rsid w:val="003312FA"/>
    <w:rsid w:val="00331A77"/>
    <w:rsid w:val="00331CDA"/>
    <w:rsid w:val="003323B9"/>
    <w:rsid w:val="00333711"/>
    <w:rsid w:val="003343BB"/>
    <w:rsid w:val="003347CC"/>
    <w:rsid w:val="00334F89"/>
    <w:rsid w:val="00335378"/>
    <w:rsid w:val="00336707"/>
    <w:rsid w:val="00336F74"/>
    <w:rsid w:val="00337B0B"/>
    <w:rsid w:val="0034024B"/>
    <w:rsid w:val="003404C6"/>
    <w:rsid w:val="003415CB"/>
    <w:rsid w:val="00341BCD"/>
    <w:rsid w:val="0034265A"/>
    <w:rsid w:val="00342911"/>
    <w:rsid w:val="00342C0E"/>
    <w:rsid w:val="00343584"/>
    <w:rsid w:val="00343EA8"/>
    <w:rsid w:val="0034483A"/>
    <w:rsid w:val="003452BD"/>
    <w:rsid w:val="00345E70"/>
    <w:rsid w:val="00345F31"/>
    <w:rsid w:val="003502F5"/>
    <w:rsid w:val="0035075B"/>
    <w:rsid w:val="0035084C"/>
    <w:rsid w:val="00352508"/>
    <w:rsid w:val="00352913"/>
    <w:rsid w:val="0035318B"/>
    <w:rsid w:val="0035362B"/>
    <w:rsid w:val="00353D25"/>
    <w:rsid w:val="00353FB8"/>
    <w:rsid w:val="00354BB7"/>
    <w:rsid w:val="00354FB6"/>
    <w:rsid w:val="003576D3"/>
    <w:rsid w:val="00357751"/>
    <w:rsid w:val="00360222"/>
    <w:rsid w:val="0036060D"/>
    <w:rsid w:val="00360A90"/>
    <w:rsid w:val="00360DE3"/>
    <w:rsid w:val="0036116B"/>
    <w:rsid w:val="003620ED"/>
    <w:rsid w:val="0036265D"/>
    <w:rsid w:val="003628E4"/>
    <w:rsid w:val="00363523"/>
    <w:rsid w:val="00363599"/>
    <w:rsid w:val="00363F50"/>
    <w:rsid w:val="00364C01"/>
    <w:rsid w:val="00364F63"/>
    <w:rsid w:val="00366675"/>
    <w:rsid w:val="00370A02"/>
    <w:rsid w:val="00371BFD"/>
    <w:rsid w:val="00376910"/>
    <w:rsid w:val="00376A4A"/>
    <w:rsid w:val="003804EF"/>
    <w:rsid w:val="00380550"/>
    <w:rsid w:val="0038110C"/>
    <w:rsid w:val="0038182F"/>
    <w:rsid w:val="00382109"/>
    <w:rsid w:val="0038229B"/>
    <w:rsid w:val="003825D5"/>
    <w:rsid w:val="00384CDA"/>
    <w:rsid w:val="00384FCA"/>
    <w:rsid w:val="00385A18"/>
    <w:rsid w:val="00386601"/>
    <w:rsid w:val="00386A24"/>
    <w:rsid w:val="00387004"/>
    <w:rsid w:val="00390317"/>
    <w:rsid w:val="003905B2"/>
    <w:rsid w:val="003906D7"/>
    <w:rsid w:val="00390D26"/>
    <w:rsid w:val="0039160C"/>
    <w:rsid w:val="0039287C"/>
    <w:rsid w:val="00393085"/>
    <w:rsid w:val="003942E6"/>
    <w:rsid w:val="0039489E"/>
    <w:rsid w:val="00394D59"/>
    <w:rsid w:val="003961C0"/>
    <w:rsid w:val="00396917"/>
    <w:rsid w:val="003A0E1A"/>
    <w:rsid w:val="003A2F74"/>
    <w:rsid w:val="003A4791"/>
    <w:rsid w:val="003A4C43"/>
    <w:rsid w:val="003A4CB5"/>
    <w:rsid w:val="003A4D69"/>
    <w:rsid w:val="003A5372"/>
    <w:rsid w:val="003A7BE8"/>
    <w:rsid w:val="003B0C44"/>
    <w:rsid w:val="003B0E3C"/>
    <w:rsid w:val="003B1BD6"/>
    <w:rsid w:val="003B1BF0"/>
    <w:rsid w:val="003B3F8C"/>
    <w:rsid w:val="003B48AA"/>
    <w:rsid w:val="003B5096"/>
    <w:rsid w:val="003B6583"/>
    <w:rsid w:val="003B765F"/>
    <w:rsid w:val="003C21C2"/>
    <w:rsid w:val="003C2ACB"/>
    <w:rsid w:val="003C304E"/>
    <w:rsid w:val="003C368F"/>
    <w:rsid w:val="003C431A"/>
    <w:rsid w:val="003C57B2"/>
    <w:rsid w:val="003C5CDB"/>
    <w:rsid w:val="003C5D46"/>
    <w:rsid w:val="003D1F9E"/>
    <w:rsid w:val="003D2E9D"/>
    <w:rsid w:val="003D36B9"/>
    <w:rsid w:val="003D4067"/>
    <w:rsid w:val="003D41BF"/>
    <w:rsid w:val="003D5847"/>
    <w:rsid w:val="003D6DA8"/>
    <w:rsid w:val="003D7197"/>
    <w:rsid w:val="003E0436"/>
    <w:rsid w:val="003E07DD"/>
    <w:rsid w:val="003E09C3"/>
    <w:rsid w:val="003E1C07"/>
    <w:rsid w:val="003E1FF4"/>
    <w:rsid w:val="003E25ED"/>
    <w:rsid w:val="003E59C5"/>
    <w:rsid w:val="003E6388"/>
    <w:rsid w:val="003E6A71"/>
    <w:rsid w:val="003E6B6D"/>
    <w:rsid w:val="003E7165"/>
    <w:rsid w:val="003E77E7"/>
    <w:rsid w:val="003E7BE4"/>
    <w:rsid w:val="003F04D1"/>
    <w:rsid w:val="003F14CC"/>
    <w:rsid w:val="003F27B9"/>
    <w:rsid w:val="003F2D71"/>
    <w:rsid w:val="003F2EA9"/>
    <w:rsid w:val="003F334B"/>
    <w:rsid w:val="003F655E"/>
    <w:rsid w:val="003F68BE"/>
    <w:rsid w:val="004001F3"/>
    <w:rsid w:val="004006A5"/>
    <w:rsid w:val="00401BD6"/>
    <w:rsid w:val="00402160"/>
    <w:rsid w:val="00403A94"/>
    <w:rsid w:val="0040436F"/>
    <w:rsid w:val="00405198"/>
    <w:rsid w:val="004057EA"/>
    <w:rsid w:val="00405B97"/>
    <w:rsid w:val="00405D53"/>
    <w:rsid w:val="00405F77"/>
    <w:rsid w:val="00406109"/>
    <w:rsid w:val="004069BD"/>
    <w:rsid w:val="004071FB"/>
    <w:rsid w:val="00407237"/>
    <w:rsid w:val="004078C5"/>
    <w:rsid w:val="0041041C"/>
    <w:rsid w:val="004107E3"/>
    <w:rsid w:val="004110E6"/>
    <w:rsid w:val="00411498"/>
    <w:rsid w:val="0041168A"/>
    <w:rsid w:val="00413731"/>
    <w:rsid w:val="00413B5D"/>
    <w:rsid w:val="00413CDA"/>
    <w:rsid w:val="00413DBB"/>
    <w:rsid w:val="00414274"/>
    <w:rsid w:val="0041496F"/>
    <w:rsid w:val="00415BD3"/>
    <w:rsid w:val="00417DF3"/>
    <w:rsid w:val="00420DC1"/>
    <w:rsid w:val="00421831"/>
    <w:rsid w:val="00421B37"/>
    <w:rsid w:val="00422F37"/>
    <w:rsid w:val="0042322C"/>
    <w:rsid w:val="004232D9"/>
    <w:rsid w:val="00423ABD"/>
    <w:rsid w:val="004243A7"/>
    <w:rsid w:val="00424CAB"/>
    <w:rsid w:val="004261B3"/>
    <w:rsid w:val="0042692E"/>
    <w:rsid w:val="0042769D"/>
    <w:rsid w:val="00427ED6"/>
    <w:rsid w:val="0043014B"/>
    <w:rsid w:val="004318EC"/>
    <w:rsid w:val="00432734"/>
    <w:rsid w:val="00436DC2"/>
    <w:rsid w:val="004439BD"/>
    <w:rsid w:val="00443DA9"/>
    <w:rsid w:val="0044542D"/>
    <w:rsid w:val="00445EFA"/>
    <w:rsid w:val="00445F42"/>
    <w:rsid w:val="004467D4"/>
    <w:rsid w:val="00450904"/>
    <w:rsid w:val="004524EB"/>
    <w:rsid w:val="004534BF"/>
    <w:rsid w:val="00453588"/>
    <w:rsid w:val="0045425F"/>
    <w:rsid w:val="00454EAF"/>
    <w:rsid w:val="00455294"/>
    <w:rsid w:val="004553B7"/>
    <w:rsid w:val="00456112"/>
    <w:rsid w:val="004576C2"/>
    <w:rsid w:val="0046072F"/>
    <w:rsid w:val="00461E6D"/>
    <w:rsid w:val="00462157"/>
    <w:rsid w:val="00462C98"/>
    <w:rsid w:val="00463CD5"/>
    <w:rsid w:val="00465670"/>
    <w:rsid w:val="0046647D"/>
    <w:rsid w:val="00467685"/>
    <w:rsid w:val="00470650"/>
    <w:rsid w:val="00470FD4"/>
    <w:rsid w:val="0047200A"/>
    <w:rsid w:val="0047244D"/>
    <w:rsid w:val="004727F8"/>
    <w:rsid w:val="004738C5"/>
    <w:rsid w:val="0047390A"/>
    <w:rsid w:val="0047399A"/>
    <w:rsid w:val="00475812"/>
    <w:rsid w:val="004765D1"/>
    <w:rsid w:val="00476C61"/>
    <w:rsid w:val="0047720A"/>
    <w:rsid w:val="00477B49"/>
    <w:rsid w:val="00477F30"/>
    <w:rsid w:val="00480F24"/>
    <w:rsid w:val="00480FC7"/>
    <w:rsid w:val="0048296B"/>
    <w:rsid w:val="0048297F"/>
    <w:rsid w:val="004829D4"/>
    <w:rsid w:val="00484821"/>
    <w:rsid w:val="0048565C"/>
    <w:rsid w:val="00485923"/>
    <w:rsid w:val="00487208"/>
    <w:rsid w:val="0048734E"/>
    <w:rsid w:val="0048741C"/>
    <w:rsid w:val="004908C3"/>
    <w:rsid w:val="00490CB4"/>
    <w:rsid w:val="00490D08"/>
    <w:rsid w:val="00491CC9"/>
    <w:rsid w:val="00493092"/>
    <w:rsid w:val="004934A7"/>
    <w:rsid w:val="00493B44"/>
    <w:rsid w:val="004945A1"/>
    <w:rsid w:val="0049529A"/>
    <w:rsid w:val="004953D2"/>
    <w:rsid w:val="00497116"/>
    <w:rsid w:val="004976E6"/>
    <w:rsid w:val="004A0F76"/>
    <w:rsid w:val="004A1F50"/>
    <w:rsid w:val="004A1FF0"/>
    <w:rsid w:val="004A35A3"/>
    <w:rsid w:val="004A49E7"/>
    <w:rsid w:val="004A4B5E"/>
    <w:rsid w:val="004A4CAE"/>
    <w:rsid w:val="004A6797"/>
    <w:rsid w:val="004B097D"/>
    <w:rsid w:val="004B0D74"/>
    <w:rsid w:val="004B10EF"/>
    <w:rsid w:val="004B14CD"/>
    <w:rsid w:val="004B385E"/>
    <w:rsid w:val="004B3A27"/>
    <w:rsid w:val="004B3DD5"/>
    <w:rsid w:val="004B5FA8"/>
    <w:rsid w:val="004C07FF"/>
    <w:rsid w:val="004C1763"/>
    <w:rsid w:val="004C1A16"/>
    <w:rsid w:val="004C21BE"/>
    <w:rsid w:val="004C2519"/>
    <w:rsid w:val="004C25EA"/>
    <w:rsid w:val="004C2A12"/>
    <w:rsid w:val="004C4219"/>
    <w:rsid w:val="004C4C2A"/>
    <w:rsid w:val="004C4E8D"/>
    <w:rsid w:val="004C6717"/>
    <w:rsid w:val="004C6E0A"/>
    <w:rsid w:val="004D1B8C"/>
    <w:rsid w:val="004E17AB"/>
    <w:rsid w:val="004E2D38"/>
    <w:rsid w:val="004E3568"/>
    <w:rsid w:val="004E36B1"/>
    <w:rsid w:val="004F0A51"/>
    <w:rsid w:val="004F14EA"/>
    <w:rsid w:val="004F275D"/>
    <w:rsid w:val="004F2924"/>
    <w:rsid w:val="004F302C"/>
    <w:rsid w:val="004F33C8"/>
    <w:rsid w:val="004F38B8"/>
    <w:rsid w:val="004F4D6A"/>
    <w:rsid w:val="004F4E6C"/>
    <w:rsid w:val="004F672E"/>
    <w:rsid w:val="004F6CEC"/>
    <w:rsid w:val="004F74F1"/>
    <w:rsid w:val="004F77B8"/>
    <w:rsid w:val="0050014F"/>
    <w:rsid w:val="0050144E"/>
    <w:rsid w:val="00501957"/>
    <w:rsid w:val="00501B95"/>
    <w:rsid w:val="00502D5E"/>
    <w:rsid w:val="00502E62"/>
    <w:rsid w:val="00504684"/>
    <w:rsid w:val="00505369"/>
    <w:rsid w:val="00506BBC"/>
    <w:rsid w:val="00511117"/>
    <w:rsid w:val="00511F44"/>
    <w:rsid w:val="00512197"/>
    <w:rsid w:val="00512A81"/>
    <w:rsid w:val="00512BAB"/>
    <w:rsid w:val="00512CEF"/>
    <w:rsid w:val="00513325"/>
    <w:rsid w:val="0051362D"/>
    <w:rsid w:val="00513886"/>
    <w:rsid w:val="00513D26"/>
    <w:rsid w:val="00514035"/>
    <w:rsid w:val="00514902"/>
    <w:rsid w:val="00514C37"/>
    <w:rsid w:val="00515060"/>
    <w:rsid w:val="00516E9D"/>
    <w:rsid w:val="00521EA3"/>
    <w:rsid w:val="0052230B"/>
    <w:rsid w:val="00523DB6"/>
    <w:rsid w:val="00526D04"/>
    <w:rsid w:val="00527111"/>
    <w:rsid w:val="005302A4"/>
    <w:rsid w:val="00533579"/>
    <w:rsid w:val="0053366C"/>
    <w:rsid w:val="005346E1"/>
    <w:rsid w:val="005352F6"/>
    <w:rsid w:val="005369B7"/>
    <w:rsid w:val="00537272"/>
    <w:rsid w:val="00537F3A"/>
    <w:rsid w:val="00540C32"/>
    <w:rsid w:val="00540E05"/>
    <w:rsid w:val="00541BF3"/>
    <w:rsid w:val="005449A8"/>
    <w:rsid w:val="0055089F"/>
    <w:rsid w:val="005516E5"/>
    <w:rsid w:val="00551C9A"/>
    <w:rsid w:val="005546D7"/>
    <w:rsid w:val="005558F9"/>
    <w:rsid w:val="00555A20"/>
    <w:rsid w:val="005563C2"/>
    <w:rsid w:val="00556C56"/>
    <w:rsid w:val="00557499"/>
    <w:rsid w:val="0056089B"/>
    <w:rsid w:val="0056193A"/>
    <w:rsid w:val="00562160"/>
    <w:rsid w:val="00563942"/>
    <w:rsid w:val="0056477E"/>
    <w:rsid w:val="005661F2"/>
    <w:rsid w:val="00566AED"/>
    <w:rsid w:val="00566B66"/>
    <w:rsid w:val="00566EC2"/>
    <w:rsid w:val="005671BA"/>
    <w:rsid w:val="00570A49"/>
    <w:rsid w:val="00570AF1"/>
    <w:rsid w:val="00571C93"/>
    <w:rsid w:val="00573535"/>
    <w:rsid w:val="00577CBD"/>
    <w:rsid w:val="00581DC0"/>
    <w:rsid w:val="005825B0"/>
    <w:rsid w:val="00582839"/>
    <w:rsid w:val="00583793"/>
    <w:rsid w:val="005839D8"/>
    <w:rsid w:val="00583AA0"/>
    <w:rsid w:val="00583DBB"/>
    <w:rsid w:val="00584455"/>
    <w:rsid w:val="00585316"/>
    <w:rsid w:val="005901E3"/>
    <w:rsid w:val="00590D7A"/>
    <w:rsid w:val="00591101"/>
    <w:rsid w:val="005911BF"/>
    <w:rsid w:val="00591229"/>
    <w:rsid w:val="005916CB"/>
    <w:rsid w:val="005930BC"/>
    <w:rsid w:val="00593A9C"/>
    <w:rsid w:val="005940F0"/>
    <w:rsid w:val="0059485A"/>
    <w:rsid w:val="00594ECA"/>
    <w:rsid w:val="00597718"/>
    <w:rsid w:val="00597A02"/>
    <w:rsid w:val="00597C24"/>
    <w:rsid w:val="005A07CF"/>
    <w:rsid w:val="005A416A"/>
    <w:rsid w:val="005A444E"/>
    <w:rsid w:val="005A4870"/>
    <w:rsid w:val="005A4A2E"/>
    <w:rsid w:val="005A4E4C"/>
    <w:rsid w:val="005A6C78"/>
    <w:rsid w:val="005A731E"/>
    <w:rsid w:val="005A7B23"/>
    <w:rsid w:val="005B02DB"/>
    <w:rsid w:val="005B04C9"/>
    <w:rsid w:val="005B0BC3"/>
    <w:rsid w:val="005B16D9"/>
    <w:rsid w:val="005B18B6"/>
    <w:rsid w:val="005B2116"/>
    <w:rsid w:val="005B2E1D"/>
    <w:rsid w:val="005B30C6"/>
    <w:rsid w:val="005B33F0"/>
    <w:rsid w:val="005B4358"/>
    <w:rsid w:val="005B4F48"/>
    <w:rsid w:val="005B6381"/>
    <w:rsid w:val="005B6F6E"/>
    <w:rsid w:val="005C0191"/>
    <w:rsid w:val="005C1354"/>
    <w:rsid w:val="005C1421"/>
    <w:rsid w:val="005C1448"/>
    <w:rsid w:val="005C1AD2"/>
    <w:rsid w:val="005C1E3F"/>
    <w:rsid w:val="005C24EB"/>
    <w:rsid w:val="005C3ED6"/>
    <w:rsid w:val="005C4C02"/>
    <w:rsid w:val="005C5974"/>
    <w:rsid w:val="005C6EFD"/>
    <w:rsid w:val="005C7B77"/>
    <w:rsid w:val="005D0454"/>
    <w:rsid w:val="005D212B"/>
    <w:rsid w:val="005D40BD"/>
    <w:rsid w:val="005D788B"/>
    <w:rsid w:val="005D78F1"/>
    <w:rsid w:val="005E0ACF"/>
    <w:rsid w:val="005E16C0"/>
    <w:rsid w:val="005E1D16"/>
    <w:rsid w:val="005E307A"/>
    <w:rsid w:val="005E3A54"/>
    <w:rsid w:val="005E4C6C"/>
    <w:rsid w:val="005E5F98"/>
    <w:rsid w:val="005E6967"/>
    <w:rsid w:val="005E71C6"/>
    <w:rsid w:val="005F0524"/>
    <w:rsid w:val="005F1CE3"/>
    <w:rsid w:val="005F1D09"/>
    <w:rsid w:val="005F276F"/>
    <w:rsid w:val="005F3210"/>
    <w:rsid w:val="005F399C"/>
    <w:rsid w:val="005F3ABA"/>
    <w:rsid w:val="005F3BFD"/>
    <w:rsid w:val="005F7674"/>
    <w:rsid w:val="00600966"/>
    <w:rsid w:val="00600CCD"/>
    <w:rsid w:val="00600DD4"/>
    <w:rsid w:val="00601347"/>
    <w:rsid w:val="00602219"/>
    <w:rsid w:val="006028EC"/>
    <w:rsid w:val="00603444"/>
    <w:rsid w:val="00603881"/>
    <w:rsid w:val="00603C48"/>
    <w:rsid w:val="0060442E"/>
    <w:rsid w:val="0060451E"/>
    <w:rsid w:val="0060457D"/>
    <w:rsid w:val="00604772"/>
    <w:rsid w:val="006047E3"/>
    <w:rsid w:val="0060561F"/>
    <w:rsid w:val="00606652"/>
    <w:rsid w:val="006106DC"/>
    <w:rsid w:val="00610C26"/>
    <w:rsid w:val="00610FAD"/>
    <w:rsid w:val="00611445"/>
    <w:rsid w:val="00612798"/>
    <w:rsid w:val="00612E4E"/>
    <w:rsid w:val="00613676"/>
    <w:rsid w:val="00613BBF"/>
    <w:rsid w:val="00615C17"/>
    <w:rsid w:val="00616431"/>
    <w:rsid w:val="00616BB9"/>
    <w:rsid w:val="00617366"/>
    <w:rsid w:val="006203E4"/>
    <w:rsid w:val="006206B6"/>
    <w:rsid w:val="00620CF5"/>
    <w:rsid w:val="006213C5"/>
    <w:rsid w:val="006234AC"/>
    <w:rsid w:val="0062415A"/>
    <w:rsid w:val="006251A6"/>
    <w:rsid w:val="0062597F"/>
    <w:rsid w:val="006262EB"/>
    <w:rsid w:val="00626691"/>
    <w:rsid w:val="00626A83"/>
    <w:rsid w:val="00627CC3"/>
    <w:rsid w:val="00630B40"/>
    <w:rsid w:val="00630D5A"/>
    <w:rsid w:val="006326BC"/>
    <w:rsid w:val="00633273"/>
    <w:rsid w:val="006344F8"/>
    <w:rsid w:val="00634A28"/>
    <w:rsid w:val="00635517"/>
    <w:rsid w:val="00635D56"/>
    <w:rsid w:val="00636775"/>
    <w:rsid w:val="006413CA"/>
    <w:rsid w:val="006414A8"/>
    <w:rsid w:val="00641EA9"/>
    <w:rsid w:val="006429A0"/>
    <w:rsid w:val="0064338B"/>
    <w:rsid w:val="00643C8C"/>
    <w:rsid w:val="00644064"/>
    <w:rsid w:val="006450B3"/>
    <w:rsid w:val="006458DF"/>
    <w:rsid w:val="00645936"/>
    <w:rsid w:val="0065035D"/>
    <w:rsid w:val="00650714"/>
    <w:rsid w:val="00653D03"/>
    <w:rsid w:val="00654376"/>
    <w:rsid w:val="006554F5"/>
    <w:rsid w:val="00656220"/>
    <w:rsid w:val="00657237"/>
    <w:rsid w:val="0065787F"/>
    <w:rsid w:val="00657904"/>
    <w:rsid w:val="006613C2"/>
    <w:rsid w:val="00661B4E"/>
    <w:rsid w:val="00662D72"/>
    <w:rsid w:val="006646E1"/>
    <w:rsid w:val="006655E0"/>
    <w:rsid w:val="00665FA9"/>
    <w:rsid w:val="006660D9"/>
    <w:rsid w:val="00666184"/>
    <w:rsid w:val="006667B0"/>
    <w:rsid w:val="00666E98"/>
    <w:rsid w:val="006707BB"/>
    <w:rsid w:val="00670AE7"/>
    <w:rsid w:val="00671AA0"/>
    <w:rsid w:val="006732DE"/>
    <w:rsid w:val="006736B3"/>
    <w:rsid w:val="00674DB8"/>
    <w:rsid w:val="006750C7"/>
    <w:rsid w:val="00675966"/>
    <w:rsid w:val="00675B11"/>
    <w:rsid w:val="006806DF"/>
    <w:rsid w:val="00681814"/>
    <w:rsid w:val="0068282D"/>
    <w:rsid w:val="00682901"/>
    <w:rsid w:val="00683805"/>
    <w:rsid w:val="00683E33"/>
    <w:rsid w:val="006849E9"/>
    <w:rsid w:val="006901D6"/>
    <w:rsid w:val="006919A8"/>
    <w:rsid w:val="00692D3E"/>
    <w:rsid w:val="00693278"/>
    <w:rsid w:val="00693436"/>
    <w:rsid w:val="006946CD"/>
    <w:rsid w:val="00694851"/>
    <w:rsid w:val="00695436"/>
    <w:rsid w:val="00695FF0"/>
    <w:rsid w:val="00697473"/>
    <w:rsid w:val="006A17F4"/>
    <w:rsid w:val="006A1DCC"/>
    <w:rsid w:val="006A3B10"/>
    <w:rsid w:val="006A41C3"/>
    <w:rsid w:val="006A4C13"/>
    <w:rsid w:val="006A5449"/>
    <w:rsid w:val="006A5BFF"/>
    <w:rsid w:val="006A610C"/>
    <w:rsid w:val="006B0705"/>
    <w:rsid w:val="006B0BC8"/>
    <w:rsid w:val="006B3B31"/>
    <w:rsid w:val="006B3EFA"/>
    <w:rsid w:val="006B5385"/>
    <w:rsid w:val="006B551D"/>
    <w:rsid w:val="006B55BD"/>
    <w:rsid w:val="006B56A8"/>
    <w:rsid w:val="006B6D95"/>
    <w:rsid w:val="006B7DE4"/>
    <w:rsid w:val="006C3032"/>
    <w:rsid w:val="006C43BB"/>
    <w:rsid w:val="006C464E"/>
    <w:rsid w:val="006C540E"/>
    <w:rsid w:val="006C57FF"/>
    <w:rsid w:val="006C5859"/>
    <w:rsid w:val="006C6283"/>
    <w:rsid w:val="006C6BD8"/>
    <w:rsid w:val="006C713B"/>
    <w:rsid w:val="006C7B43"/>
    <w:rsid w:val="006D0D74"/>
    <w:rsid w:val="006D1F4F"/>
    <w:rsid w:val="006D2771"/>
    <w:rsid w:val="006D3346"/>
    <w:rsid w:val="006D5FE8"/>
    <w:rsid w:val="006D661A"/>
    <w:rsid w:val="006D7153"/>
    <w:rsid w:val="006D729B"/>
    <w:rsid w:val="006D744E"/>
    <w:rsid w:val="006D7E62"/>
    <w:rsid w:val="006E09B3"/>
    <w:rsid w:val="006E15F1"/>
    <w:rsid w:val="006E2904"/>
    <w:rsid w:val="006E472D"/>
    <w:rsid w:val="006E4C7D"/>
    <w:rsid w:val="006E4D9F"/>
    <w:rsid w:val="006E585F"/>
    <w:rsid w:val="006E768C"/>
    <w:rsid w:val="006E77D9"/>
    <w:rsid w:val="006E7F50"/>
    <w:rsid w:val="006F030E"/>
    <w:rsid w:val="006F19F5"/>
    <w:rsid w:val="006F1F6A"/>
    <w:rsid w:val="006F2F0F"/>
    <w:rsid w:val="006F40C9"/>
    <w:rsid w:val="006F43C9"/>
    <w:rsid w:val="006F49ED"/>
    <w:rsid w:val="006F5D28"/>
    <w:rsid w:val="006F66C7"/>
    <w:rsid w:val="00700D60"/>
    <w:rsid w:val="00700E34"/>
    <w:rsid w:val="00700F38"/>
    <w:rsid w:val="00701C65"/>
    <w:rsid w:val="00702035"/>
    <w:rsid w:val="007022B1"/>
    <w:rsid w:val="00702422"/>
    <w:rsid w:val="00702BFD"/>
    <w:rsid w:val="0070321D"/>
    <w:rsid w:val="007050ED"/>
    <w:rsid w:val="00706314"/>
    <w:rsid w:val="00706398"/>
    <w:rsid w:val="00706B0A"/>
    <w:rsid w:val="00706BE1"/>
    <w:rsid w:val="00706D4A"/>
    <w:rsid w:val="00707278"/>
    <w:rsid w:val="007077FB"/>
    <w:rsid w:val="00707F2A"/>
    <w:rsid w:val="00712480"/>
    <w:rsid w:val="00712481"/>
    <w:rsid w:val="00712D55"/>
    <w:rsid w:val="00713829"/>
    <w:rsid w:val="00713A2E"/>
    <w:rsid w:val="00714844"/>
    <w:rsid w:val="007151F8"/>
    <w:rsid w:val="0071590D"/>
    <w:rsid w:val="00716065"/>
    <w:rsid w:val="00716350"/>
    <w:rsid w:val="00717033"/>
    <w:rsid w:val="00717C44"/>
    <w:rsid w:val="007220C7"/>
    <w:rsid w:val="00723293"/>
    <w:rsid w:val="007264E4"/>
    <w:rsid w:val="00726F25"/>
    <w:rsid w:val="00727C8A"/>
    <w:rsid w:val="00730ED5"/>
    <w:rsid w:val="00733230"/>
    <w:rsid w:val="00733601"/>
    <w:rsid w:val="00734395"/>
    <w:rsid w:val="0073463D"/>
    <w:rsid w:val="00734E9B"/>
    <w:rsid w:val="0074007A"/>
    <w:rsid w:val="00741B9C"/>
    <w:rsid w:val="00742ED4"/>
    <w:rsid w:val="00743443"/>
    <w:rsid w:val="007436F6"/>
    <w:rsid w:val="0074412E"/>
    <w:rsid w:val="00744498"/>
    <w:rsid w:val="00744615"/>
    <w:rsid w:val="0074635B"/>
    <w:rsid w:val="007463F5"/>
    <w:rsid w:val="00747E93"/>
    <w:rsid w:val="00747EDE"/>
    <w:rsid w:val="0075170F"/>
    <w:rsid w:val="00752ACD"/>
    <w:rsid w:val="00752B7E"/>
    <w:rsid w:val="00753163"/>
    <w:rsid w:val="0075391F"/>
    <w:rsid w:val="007539EF"/>
    <w:rsid w:val="00755266"/>
    <w:rsid w:val="00756773"/>
    <w:rsid w:val="007570B1"/>
    <w:rsid w:val="00757317"/>
    <w:rsid w:val="00757727"/>
    <w:rsid w:val="00757F8E"/>
    <w:rsid w:val="007600CE"/>
    <w:rsid w:val="00763338"/>
    <w:rsid w:val="00763B43"/>
    <w:rsid w:val="00763F2E"/>
    <w:rsid w:val="00764039"/>
    <w:rsid w:val="00766041"/>
    <w:rsid w:val="007660C5"/>
    <w:rsid w:val="007661FA"/>
    <w:rsid w:val="00766D32"/>
    <w:rsid w:val="00767263"/>
    <w:rsid w:val="00767644"/>
    <w:rsid w:val="00770489"/>
    <w:rsid w:val="007711B0"/>
    <w:rsid w:val="007715DB"/>
    <w:rsid w:val="00771983"/>
    <w:rsid w:val="00774586"/>
    <w:rsid w:val="00774B06"/>
    <w:rsid w:val="007750A2"/>
    <w:rsid w:val="007765BA"/>
    <w:rsid w:val="00776B5F"/>
    <w:rsid w:val="00777924"/>
    <w:rsid w:val="00777930"/>
    <w:rsid w:val="007800E7"/>
    <w:rsid w:val="007807F4"/>
    <w:rsid w:val="007815C4"/>
    <w:rsid w:val="007818E0"/>
    <w:rsid w:val="00781D0F"/>
    <w:rsid w:val="00782624"/>
    <w:rsid w:val="00782BF2"/>
    <w:rsid w:val="0078316D"/>
    <w:rsid w:val="00783AB7"/>
    <w:rsid w:val="007846EA"/>
    <w:rsid w:val="00784F68"/>
    <w:rsid w:val="00784FF2"/>
    <w:rsid w:val="00785267"/>
    <w:rsid w:val="00785599"/>
    <w:rsid w:val="00785999"/>
    <w:rsid w:val="00785B2D"/>
    <w:rsid w:val="007867F4"/>
    <w:rsid w:val="007870AA"/>
    <w:rsid w:val="00787A32"/>
    <w:rsid w:val="00787DE6"/>
    <w:rsid w:val="007905C8"/>
    <w:rsid w:val="007906AD"/>
    <w:rsid w:val="007915B5"/>
    <w:rsid w:val="00791D1D"/>
    <w:rsid w:val="00791EBF"/>
    <w:rsid w:val="00792711"/>
    <w:rsid w:val="007932EC"/>
    <w:rsid w:val="0079439F"/>
    <w:rsid w:val="00794B8B"/>
    <w:rsid w:val="00795263"/>
    <w:rsid w:val="00796F93"/>
    <w:rsid w:val="00797D5C"/>
    <w:rsid w:val="00797D61"/>
    <w:rsid w:val="007A0B06"/>
    <w:rsid w:val="007A1CAA"/>
    <w:rsid w:val="007A2071"/>
    <w:rsid w:val="007A2356"/>
    <w:rsid w:val="007A3850"/>
    <w:rsid w:val="007A5524"/>
    <w:rsid w:val="007A7290"/>
    <w:rsid w:val="007A79DE"/>
    <w:rsid w:val="007B0DDE"/>
    <w:rsid w:val="007B0E28"/>
    <w:rsid w:val="007B2349"/>
    <w:rsid w:val="007B35F1"/>
    <w:rsid w:val="007B369D"/>
    <w:rsid w:val="007B379D"/>
    <w:rsid w:val="007B684F"/>
    <w:rsid w:val="007B737A"/>
    <w:rsid w:val="007C00F6"/>
    <w:rsid w:val="007C0662"/>
    <w:rsid w:val="007C1EE5"/>
    <w:rsid w:val="007C2B91"/>
    <w:rsid w:val="007C3B45"/>
    <w:rsid w:val="007C3B4B"/>
    <w:rsid w:val="007C4C7C"/>
    <w:rsid w:val="007C5D90"/>
    <w:rsid w:val="007C64D5"/>
    <w:rsid w:val="007C75C6"/>
    <w:rsid w:val="007D0C5B"/>
    <w:rsid w:val="007D0FCC"/>
    <w:rsid w:val="007D2D0D"/>
    <w:rsid w:val="007D369E"/>
    <w:rsid w:val="007D4921"/>
    <w:rsid w:val="007D4C30"/>
    <w:rsid w:val="007D5920"/>
    <w:rsid w:val="007D5DB0"/>
    <w:rsid w:val="007D7615"/>
    <w:rsid w:val="007D7C84"/>
    <w:rsid w:val="007D7EA1"/>
    <w:rsid w:val="007E0DF1"/>
    <w:rsid w:val="007E1150"/>
    <w:rsid w:val="007E21D7"/>
    <w:rsid w:val="007E299A"/>
    <w:rsid w:val="007E3A02"/>
    <w:rsid w:val="007E3FD8"/>
    <w:rsid w:val="007E4F3D"/>
    <w:rsid w:val="007E5AA4"/>
    <w:rsid w:val="007E68EC"/>
    <w:rsid w:val="007F1307"/>
    <w:rsid w:val="007F17E7"/>
    <w:rsid w:val="007F1B42"/>
    <w:rsid w:val="007F29F5"/>
    <w:rsid w:val="007F29F7"/>
    <w:rsid w:val="007F38F5"/>
    <w:rsid w:val="007F4BB1"/>
    <w:rsid w:val="007F5011"/>
    <w:rsid w:val="007F6418"/>
    <w:rsid w:val="007F7B49"/>
    <w:rsid w:val="007F7F32"/>
    <w:rsid w:val="00800AB9"/>
    <w:rsid w:val="00800F4C"/>
    <w:rsid w:val="00801B71"/>
    <w:rsid w:val="008027AA"/>
    <w:rsid w:val="008028E9"/>
    <w:rsid w:val="00802959"/>
    <w:rsid w:val="00802A20"/>
    <w:rsid w:val="00803286"/>
    <w:rsid w:val="0080564B"/>
    <w:rsid w:val="00806563"/>
    <w:rsid w:val="0080672C"/>
    <w:rsid w:val="008074E3"/>
    <w:rsid w:val="00807E74"/>
    <w:rsid w:val="00810246"/>
    <w:rsid w:val="008113E9"/>
    <w:rsid w:val="0081187F"/>
    <w:rsid w:val="008126C2"/>
    <w:rsid w:val="00813F2B"/>
    <w:rsid w:val="00814429"/>
    <w:rsid w:val="008152AF"/>
    <w:rsid w:val="00815D99"/>
    <w:rsid w:val="00815E03"/>
    <w:rsid w:val="0081623F"/>
    <w:rsid w:val="00816B2E"/>
    <w:rsid w:val="008171F7"/>
    <w:rsid w:val="00817A4B"/>
    <w:rsid w:val="00820049"/>
    <w:rsid w:val="008204FE"/>
    <w:rsid w:val="00820A8A"/>
    <w:rsid w:val="008218C9"/>
    <w:rsid w:val="00821B86"/>
    <w:rsid w:val="00821C13"/>
    <w:rsid w:val="00821D50"/>
    <w:rsid w:val="00822247"/>
    <w:rsid w:val="00822354"/>
    <w:rsid w:val="00825820"/>
    <w:rsid w:val="00831F3A"/>
    <w:rsid w:val="00834AD3"/>
    <w:rsid w:val="0083545A"/>
    <w:rsid w:val="008359B1"/>
    <w:rsid w:val="00835B53"/>
    <w:rsid w:val="00837879"/>
    <w:rsid w:val="0084004A"/>
    <w:rsid w:val="008404F9"/>
    <w:rsid w:val="00840658"/>
    <w:rsid w:val="00840A3D"/>
    <w:rsid w:val="00841524"/>
    <w:rsid w:val="008416A5"/>
    <w:rsid w:val="00841D9C"/>
    <w:rsid w:val="00841F0E"/>
    <w:rsid w:val="0084276B"/>
    <w:rsid w:val="00842E02"/>
    <w:rsid w:val="00843AC6"/>
    <w:rsid w:val="00844B62"/>
    <w:rsid w:val="00844CD8"/>
    <w:rsid w:val="0084501A"/>
    <w:rsid w:val="00845029"/>
    <w:rsid w:val="0084509D"/>
    <w:rsid w:val="00845613"/>
    <w:rsid w:val="00845BE2"/>
    <w:rsid w:val="00846FBE"/>
    <w:rsid w:val="008519DF"/>
    <w:rsid w:val="0085294D"/>
    <w:rsid w:val="00853987"/>
    <w:rsid w:val="00853BAF"/>
    <w:rsid w:val="00853F60"/>
    <w:rsid w:val="008544D5"/>
    <w:rsid w:val="00855C18"/>
    <w:rsid w:val="00856AD9"/>
    <w:rsid w:val="00862FF6"/>
    <w:rsid w:val="00863875"/>
    <w:rsid w:val="00863E00"/>
    <w:rsid w:val="00863FFD"/>
    <w:rsid w:val="008643BB"/>
    <w:rsid w:val="00865BCA"/>
    <w:rsid w:val="008667D5"/>
    <w:rsid w:val="00866AF9"/>
    <w:rsid w:val="0086751C"/>
    <w:rsid w:val="008702BC"/>
    <w:rsid w:val="00870F78"/>
    <w:rsid w:val="00871030"/>
    <w:rsid w:val="00874D6E"/>
    <w:rsid w:val="00877249"/>
    <w:rsid w:val="0087757D"/>
    <w:rsid w:val="00880100"/>
    <w:rsid w:val="00881C52"/>
    <w:rsid w:val="00882E9D"/>
    <w:rsid w:val="00883416"/>
    <w:rsid w:val="00885249"/>
    <w:rsid w:val="0088585F"/>
    <w:rsid w:val="008858F5"/>
    <w:rsid w:val="00885B3C"/>
    <w:rsid w:val="00885EE7"/>
    <w:rsid w:val="00885F4D"/>
    <w:rsid w:val="00885F79"/>
    <w:rsid w:val="008860BE"/>
    <w:rsid w:val="00886324"/>
    <w:rsid w:val="00886A89"/>
    <w:rsid w:val="00887573"/>
    <w:rsid w:val="008914A4"/>
    <w:rsid w:val="00893F60"/>
    <w:rsid w:val="008944BB"/>
    <w:rsid w:val="00895027"/>
    <w:rsid w:val="008963FB"/>
    <w:rsid w:val="00896409"/>
    <w:rsid w:val="00896498"/>
    <w:rsid w:val="00896D02"/>
    <w:rsid w:val="00897274"/>
    <w:rsid w:val="00897C28"/>
    <w:rsid w:val="008A0317"/>
    <w:rsid w:val="008A13C7"/>
    <w:rsid w:val="008A1BFE"/>
    <w:rsid w:val="008A23D7"/>
    <w:rsid w:val="008A2B0B"/>
    <w:rsid w:val="008A3412"/>
    <w:rsid w:val="008A38DB"/>
    <w:rsid w:val="008A3CE2"/>
    <w:rsid w:val="008A3F00"/>
    <w:rsid w:val="008A4A6C"/>
    <w:rsid w:val="008A52F4"/>
    <w:rsid w:val="008A5D07"/>
    <w:rsid w:val="008A6CB2"/>
    <w:rsid w:val="008B0710"/>
    <w:rsid w:val="008B132A"/>
    <w:rsid w:val="008B1C56"/>
    <w:rsid w:val="008B3266"/>
    <w:rsid w:val="008B34E7"/>
    <w:rsid w:val="008B3501"/>
    <w:rsid w:val="008B3DA4"/>
    <w:rsid w:val="008B4371"/>
    <w:rsid w:val="008B7A2F"/>
    <w:rsid w:val="008B7CE4"/>
    <w:rsid w:val="008C010B"/>
    <w:rsid w:val="008C01F3"/>
    <w:rsid w:val="008C11EF"/>
    <w:rsid w:val="008C1B2C"/>
    <w:rsid w:val="008C1CF4"/>
    <w:rsid w:val="008C1F98"/>
    <w:rsid w:val="008C21A3"/>
    <w:rsid w:val="008C25C0"/>
    <w:rsid w:val="008C27FB"/>
    <w:rsid w:val="008C295F"/>
    <w:rsid w:val="008C2E17"/>
    <w:rsid w:val="008C3EDA"/>
    <w:rsid w:val="008C62C1"/>
    <w:rsid w:val="008D0165"/>
    <w:rsid w:val="008D0BB5"/>
    <w:rsid w:val="008D0EAB"/>
    <w:rsid w:val="008D148C"/>
    <w:rsid w:val="008D1BED"/>
    <w:rsid w:val="008D226F"/>
    <w:rsid w:val="008D284C"/>
    <w:rsid w:val="008D2A9B"/>
    <w:rsid w:val="008D4586"/>
    <w:rsid w:val="008D4621"/>
    <w:rsid w:val="008D59B5"/>
    <w:rsid w:val="008D6782"/>
    <w:rsid w:val="008E02C0"/>
    <w:rsid w:val="008E0C8B"/>
    <w:rsid w:val="008E0E2B"/>
    <w:rsid w:val="008E1536"/>
    <w:rsid w:val="008E2C50"/>
    <w:rsid w:val="008E3C02"/>
    <w:rsid w:val="008E4991"/>
    <w:rsid w:val="008E4ADD"/>
    <w:rsid w:val="008E4EDD"/>
    <w:rsid w:val="008E5590"/>
    <w:rsid w:val="008E630B"/>
    <w:rsid w:val="008E63C0"/>
    <w:rsid w:val="008F0B3A"/>
    <w:rsid w:val="008F0F3E"/>
    <w:rsid w:val="008F2A44"/>
    <w:rsid w:val="008F2F20"/>
    <w:rsid w:val="008F4022"/>
    <w:rsid w:val="008F5B79"/>
    <w:rsid w:val="008F6BD9"/>
    <w:rsid w:val="008F6ECB"/>
    <w:rsid w:val="008F7318"/>
    <w:rsid w:val="008F7882"/>
    <w:rsid w:val="008F7BD9"/>
    <w:rsid w:val="008F7C6A"/>
    <w:rsid w:val="0090043B"/>
    <w:rsid w:val="00900743"/>
    <w:rsid w:val="009012BC"/>
    <w:rsid w:val="009026E0"/>
    <w:rsid w:val="00904861"/>
    <w:rsid w:val="00905016"/>
    <w:rsid w:val="00905486"/>
    <w:rsid w:val="00906A2E"/>
    <w:rsid w:val="00907A8E"/>
    <w:rsid w:val="009102D2"/>
    <w:rsid w:val="00912667"/>
    <w:rsid w:val="0091380C"/>
    <w:rsid w:val="0091391F"/>
    <w:rsid w:val="00913E8B"/>
    <w:rsid w:val="009146FD"/>
    <w:rsid w:val="00914786"/>
    <w:rsid w:val="00915646"/>
    <w:rsid w:val="00915978"/>
    <w:rsid w:val="00916F60"/>
    <w:rsid w:val="00917D92"/>
    <w:rsid w:val="00921D56"/>
    <w:rsid w:val="00922A87"/>
    <w:rsid w:val="00922BBD"/>
    <w:rsid w:val="00922F97"/>
    <w:rsid w:val="00923B09"/>
    <w:rsid w:val="00923B64"/>
    <w:rsid w:val="00924359"/>
    <w:rsid w:val="009245A2"/>
    <w:rsid w:val="00924E45"/>
    <w:rsid w:val="0092533C"/>
    <w:rsid w:val="0092585F"/>
    <w:rsid w:val="00927CC2"/>
    <w:rsid w:val="00927CE3"/>
    <w:rsid w:val="00930DE5"/>
    <w:rsid w:val="00931025"/>
    <w:rsid w:val="00931664"/>
    <w:rsid w:val="00932911"/>
    <w:rsid w:val="009329C4"/>
    <w:rsid w:val="0093320A"/>
    <w:rsid w:val="00933A51"/>
    <w:rsid w:val="00936073"/>
    <w:rsid w:val="00936B19"/>
    <w:rsid w:val="00937111"/>
    <w:rsid w:val="00937B94"/>
    <w:rsid w:val="00937CB2"/>
    <w:rsid w:val="009400F5"/>
    <w:rsid w:val="0094097D"/>
    <w:rsid w:val="009410D4"/>
    <w:rsid w:val="00941E9F"/>
    <w:rsid w:val="00942DE4"/>
    <w:rsid w:val="00943CD3"/>
    <w:rsid w:val="00943CD4"/>
    <w:rsid w:val="0094411E"/>
    <w:rsid w:val="00945D04"/>
    <w:rsid w:val="009468F7"/>
    <w:rsid w:val="00946A34"/>
    <w:rsid w:val="00947094"/>
    <w:rsid w:val="0094719F"/>
    <w:rsid w:val="009474B8"/>
    <w:rsid w:val="009502E6"/>
    <w:rsid w:val="00953E66"/>
    <w:rsid w:val="0095467D"/>
    <w:rsid w:val="0095511F"/>
    <w:rsid w:val="0095563B"/>
    <w:rsid w:val="0095674F"/>
    <w:rsid w:val="009569B9"/>
    <w:rsid w:val="009605E3"/>
    <w:rsid w:val="009607BE"/>
    <w:rsid w:val="009611FC"/>
    <w:rsid w:val="00961289"/>
    <w:rsid w:val="0096200A"/>
    <w:rsid w:val="009639F9"/>
    <w:rsid w:val="0096483F"/>
    <w:rsid w:val="0096585D"/>
    <w:rsid w:val="009661EA"/>
    <w:rsid w:val="00967F37"/>
    <w:rsid w:val="0097120D"/>
    <w:rsid w:val="00971C56"/>
    <w:rsid w:val="00972116"/>
    <w:rsid w:val="009734A1"/>
    <w:rsid w:val="009777AC"/>
    <w:rsid w:val="00977814"/>
    <w:rsid w:val="00977A78"/>
    <w:rsid w:val="00981AE2"/>
    <w:rsid w:val="009824B1"/>
    <w:rsid w:val="00984D2F"/>
    <w:rsid w:val="009859B1"/>
    <w:rsid w:val="00986384"/>
    <w:rsid w:val="0098669C"/>
    <w:rsid w:val="009873C8"/>
    <w:rsid w:val="009904CA"/>
    <w:rsid w:val="00990FD4"/>
    <w:rsid w:val="0099156C"/>
    <w:rsid w:val="00991FBD"/>
    <w:rsid w:val="00992EF2"/>
    <w:rsid w:val="00992F9D"/>
    <w:rsid w:val="00994A0F"/>
    <w:rsid w:val="0099531E"/>
    <w:rsid w:val="009958E5"/>
    <w:rsid w:val="009966D0"/>
    <w:rsid w:val="009A1513"/>
    <w:rsid w:val="009A15DF"/>
    <w:rsid w:val="009A1925"/>
    <w:rsid w:val="009A1EBA"/>
    <w:rsid w:val="009A4BE8"/>
    <w:rsid w:val="009A4F86"/>
    <w:rsid w:val="009A5646"/>
    <w:rsid w:val="009A5A12"/>
    <w:rsid w:val="009A6851"/>
    <w:rsid w:val="009A6899"/>
    <w:rsid w:val="009A6BC7"/>
    <w:rsid w:val="009A71D0"/>
    <w:rsid w:val="009B02BD"/>
    <w:rsid w:val="009B0C48"/>
    <w:rsid w:val="009B0D54"/>
    <w:rsid w:val="009B1B0C"/>
    <w:rsid w:val="009B1BCB"/>
    <w:rsid w:val="009B1D90"/>
    <w:rsid w:val="009B29FD"/>
    <w:rsid w:val="009B2F0A"/>
    <w:rsid w:val="009B2FC0"/>
    <w:rsid w:val="009B6774"/>
    <w:rsid w:val="009B7E6D"/>
    <w:rsid w:val="009C0A84"/>
    <w:rsid w:val="009C0EB8"/>
    <w:rsid w:val="009C1F8C"/>
    <w:rsid w:val="009C274E"/>
    <w:rsid w:val="009C3322"/>
    <w:rsid w:val="009C442A"/>
    <w:rsid w:val="009C53A7"/>
    <w:rsid w:val="009C550C"/>
    <w:rsid w:val="009C58DF"/>
    <w:rsid w:val="009C59B8"/>
    <w:rsid w:val="009C6131"/>
    <w:rsid w:val="009C6524"/>
    <w:rsid w:val="009C69CF"/>
    <w:rsid w:val="009C7D31"/>
    <w:rsid w:val="009D006E"/>
    <w:rsid w:val="009D0340"/>
    <w:rsid w:val="009D0601"/>
    <w:rsid w:val="009D09BE"/>
    <w:rsid w:val="009D1191"/>
    <w:rsid w:val="009D1883"/>
    <w:rsid w:val="009D27EE"/>
    <w:rsid w:val="009D411C"/>
    <w:rsid w:val="009D440C"/>
    <w:rsid w:val="009D5D01"/>
    <w:rsid w:val="009D6077"/>
    <w:rsid w:val="009D7C85"/>
    <w:rsid w:val="009E055B"/>
    <w:rsid w:val="009E1179"/>
    <w:rsid w:val="009E1465"/>
    <w:rsid w:val="009E2BD5"/>
    <w:rsid w:val="009E33FF"/>
    <w:rsid w:val="009E3919"/>
    <w:rsid w:val="009E3CC1"/>
    <w:rsid w:val="009E48B7"/>
    <w:rsid w:val="009E55DE"/>
    <w:rsid w:val="009E568E"/>
    <w:rsid w:val="009E57E8"/>
    <w:rsid w:val="009E6155"/>
    <w:rsid w:val="009E6F47"/>
    <w:rsid w:val="009E70B6"/>
    <w:rsid w:val="009E795B"/>
    <w:rsid w:val="009F2E4E"/>
    <w:rsid w:val="009F3A2E"/>
    <w:rsid w:val="009F6202"/>
    <w:rsid w:val="00A009F7"/>
    <w:rsid w:val="00A010AF"/>
    <w:rsid w:val="00A01861"/>
    <w:rsid w:val="00A02256"/>
    <w:rsid w:val="00A035BF"/>
    <w:rsid w:val="00A037AF"/>
    <w:rsid w:val="00A047DC"/>
    <w:rsid w:val="00A04FF1"/>
    <w:rsid w:val="00A05C03"/>
    <w:rsid w:val="00A06A43"/>
    <w:rsid w:val="00A0761B"/>
    <w:rsid w:val="00A10536"/>
    <w:rsid w:val="00A11E02"/>
    <w:rsid w:val="00A126AA"/>
    <w:rsid w:val="00A12EFD"/>
    <w:rsid w:val="00A12F52"/>
    <w:rsid w:val="00A1440E"/>
    <w:rsid w:val="00A14E7C"/>
    <w:rsid w:val="00A14FF5"/>
    <w:rsid w:val="00A1515D"/>
    <w:rsid w:val="00A169F3"/>
    <w:rsid w:val="00A17214"/>
    <w:rsid w:val="00A17A5A"/>
    <w:rsid w:val="00A17B50"/>
    <w:rsid w:val="00A205ED"/>
    <w:rsid w:val="00A22545"/>
    <w:rsid w:val="00A23837"/>
    <w:rsid w:val="00A23DFC"/>
    <w:rsid w:val="00A24EED"/>
    <w:rsid w:val="00A25856"/>
    <w:rsid w:val="00A25F1E"/>
    <w:rsid w:val="00A330D4"/>
    <w:rsid w:val="00A3375D"/>
    <w:rsid w:val="00A3409A"/>
    <w:rsid w:val="00A34576"/>
    <w:rsid w:val="00A36F67"/>
    <w:rsid w:val="00A40168"/>
    <w:rsid w:val="00A4052B"/>
    <w:rsid w:val="00A40840"/>
    <w:rsid w:val="00A413B9"/>
    <w:rsid w:val="00A41443"/>
    <w:rsid w:val="00A41A45"/>
    <w:rsid w:val="00A427D0"/>
    <w:rsid w:val="00A42BA3"/>
    <w:rsid w:val="00A456B2"/>
    <w:rsid w:val="00A458A0"/>
    <w:rsid w:val="00A46C26"/>
    <w:rsid w:val="00A46D96"/>
    <w:rsid w:val="00A4745F"/>
    <w:rsid w:val="00A5134E"/>
    <w:rsid w:val="00A51601"/>
    <w:rsid w:val="00A5270B"/>
    <w:rsid w:val="00A52E4F"/>
    <w:rsid w:val="00A5334E"/>
    <w:rsid w:val="00A542C2"/>
    <w:rsid w:val="00A549D1"/>
    <w:rsid w:val="00A55F1F"/>
    <w:rsid w:val="00A5750D"/>
    <w:rsid w:val="00A5753B"/>
    <w:rsid w:val="00A6317C"/>
    <w:rsid w:val="00A63304"/>
    <w:rsid w:val="00A665AA"/>
    <w:rsid w:val="00A67C8E"/>
    <w:rsid w:val="00A67F0A"/>
    <w:rsid w:val="00A71D8C"/>
    <w:rsid w:val="00A721CC"/>
    <w:rsid w:val="00A76664"/>
    <w:rsid w:val="00A77118"/>
    <w:rsid w:val="00A77B55"/>
    <w:rsid w:val="00A8060E"/>
    <w:rsid w:val="00A80692"/>
    <w:rsid w:val="00A81897"/>
    <w:rsid w:val="00A81EF7"/>
    <w:rsid w:val="00A82C26"/>
    <w:rsid w:val="00A8327B"/>
    <w:rsid w:val="00A83A1D"/>
    <w:rsid w:val="00A83FF0"/>
    <w:rsid w:val="00A84623"/>
    <w:rsid w:val="00A84C0C"/>
    <w:rsid w:val="00A855C9"/>
    <w:rsid w:val="00A8623E"/>
    <w:rsid w:val="00A8719E"/>
    <w:rsid w:val="00A87371"/>
    <w:rsid w:val="00A9036F"/>
    <w:rsid w:val="00A90B05"/>
    <w:rsid w:val="00A90BF6"/>
    <w:rsid w:val="00A91A0D"/>
    <w:rsid w:val="00A92F69"/>
    <w:rsid w:val="00A93AB6"/>
    <w:rsid w:val="00A94608"/>
    <w:rsid w:val="00A94F2D"/>
    <w:rsid w:val="00A9568B"/>
    <w:rsid w:val="00A95F02"/>
    <w:rsid w:val="00A97396"/>
    <w:rsid w:val="00A9757E"/>
    <w:rsid w:val="00AA0A00"/>
    <w:rsid w:val="00AA19B0"/>
    <w:rsid w:val="00AA1C5C"/>
    <w:rsid w:val="00AA1C74"/>
    <w:rsid w:val="00AA2584"/>
    <w:rsid w:val="00AA2A10"/>
    <w:rsid w:val="00AA3FD9"/>
    <w:rsid w:val="00AA6350"/>
    <w:rsid w:val="00AA6AC0"/>
    <w:rsid w:val="00AA7CCE"/>
    <w:rsid w:val="00AB04A4"/>
    <w:rsid w:val="00AB1AB1"/>
    <w:rsid w:val="00AB2476"/>
    <w:rsid w:val="00AB3BC4"/>
    <w:rsid w:val="00AB4961"/>
    <w:rsid w:val="00AB67A7"/>
    <w:rsid w:val="00AC0317"/>
    <w:rsid w:val="00AC0F5E"/>
    <w:rsid w:val="00AC2821"/>
    <w:rsid w:val="00AC2D1F"/>
    <w:rsid w:val="00AC2F45"/>
    <w:rsid w:val="00AC3A26"/>
    <w:rsid w:val="00AC47BA"/>
    <w:rsid w:val="00AC497F"/>
    <w:rsid w:val="00AC4BD1"/>
    <w:rsid w:val="00AC4DFA"/>
    <w:rsid w:val="00AC6DAF"/>
    <w:rsid w:val="00AC6F8A"/>
    <w:rsid w:val="00AC7DE2"/>
    <w:rsid w:val="00AD01A6"/>
    <w:rsid w:val="00AD06E4"/>
    <w:rsid w:val="00AD1ACE"/>
    <w:rsid w:val="00AD1B7A"/>
    <w:rsid w:val="00AD25C3"/>
    <w:rsid w:val="00AD284F"/>
    <w:rsid w:val="00AD2D37"/>
    <w:rsid w:val="00AD34A5"/>
    <w:rsid w:val="00AD39EE"/>
    <w:rsid w:val="00AD5193"/>
    <w:rsid w:val="00AD6802"/>
    <w:rsid w:val="00AD690C"/>
    <w:rsid w:val="00AD70DD"/>
    <w:rsid w:val="00AD70EF"/>
    <w:rsid w:val="00AE1CD0"/>
    <w:rsid w:val="00AE22B2"/>
    <w:rsid w:val="00AE2E01"/>
    <w:rsid w:val="00AE34B7"/>
    <w:rsid w:val="00AE44A0"/>
    <w:rsid w:val="00AE47B5"/>
    <w:rsid w:val="00AE580F"/>
    <w:rsid w:val="00AE5B4D"/>
    <w:rsid w:val="00AF0D86"/>
    <w:rsid w:val="00AF2220"/>
    <w:rsid w:val="00AF2D18"/>
    <w:rsid w:val="00AF4C10"/>
    <w:rsid w:val="00B0163E"/>
    <w:rsid w:val="00B029E5"/>
    <w:rsid w:val="00B03AC1"/>
    <w:rsid w:val="00B040AA"/>
    <w:rsid w:val="00B06D3C"/>
    <w:rsid w:val="00B07914"/>
    <w:rsid w:val="00B07F3F"/>
    <w:rsid w:val="00B1028E"/>
    <w:rsid w:val="00B118A5"/>
    <w:rsid w:val="00B11EAA"/>
    <w:rsid w:val="00B12EC3"/>
    <w:rsid w:val="00B1348E"/>
    <w:rsid w:val="00B136B2"/>
    <w:rsid w:val="00B14B58"/>
    <w:rsid w:val="00B14F1E"/>
    <w:rsid w:val="00B1582B"/>
    <w:rsid w:val="00B1698E"/>
    <w:rsid w:val="00B17A54"/>
    <w:rsid w:val="00B17BBB"/>
    <w:rsid w:val="00B2027C"/>
    <w:rsid w:val="00B207AD"/>
    <w:rsid w:val="00B240B1"/>
    <w:rsid w:val="00B256E0"/>
    <w:rsid w:val="00B25E22"/>
    <w:rsid w:val="00B3144C"/>
    <w:rsid w:val="00B31B92"/>
    <w:rsid w:val="00B31FF6"/>
    <w:rsid w:val="00B329FC"/>
    <w:rsid w:val="00B33C31"/>
    <w:rsid w:val="00B347A6"/>
    <w:rsid w:val="00B361F8"/>
    <w:rsid w:val="00B36DB3"/>
    <w:rsid w:val="00B37B29"/>
    <w:rsid w:val="00B40188"/>
    <w:rsid w:val="00B4036E"/>
    <w:rsid w:val="00B40403"/>
    <w:rsid w:val="00B4057C"/>
    <w:rsid w:val="00B40B51"/>
    <w:rsid w:val="00B40D33"/>
    <w:rsid w:val="00B41259"/>
    <w:rsid w:val="00B42059"/>
    <w:rsid w:val="00B420BB"/>
    <w:rsid w:val="00B424FE"/>
    <w:rsid w:val="00B429A6"/>
    <w:rsid w:val="00B43A6D"/>
    <w:rsid w:val="00B43FC4"/>
    <w:rsid w:val="00B44738"/>
    <w:rsid w:val="00B4474B"/>
    <w:rsid w:val="00B45292"/>
    <w:rsid w:val="00B4683B"/>
    <w:rsid w:val="00B46889"/>
    <w:rsid w:val="00B46E3A"/>
    <w:rsid w:val="00B509ED"/>
    <w:rsid w:val="00B51C65"/>
    <w:rsid w:val="00B526CB"/>
    <w:rsid w:val="00B53232"/>
    <w:rsid w:val="00B53968"/>
    <w:rsid w:val="00B53C2D"/>
    <w:rsid w:val="00B54A64"/>
    <w:rsid w:val="00B55A21"/>
    <w:rsid w:val="00B609C5"/>
    <w:rsid w:val="00B61112"/>
    <w:rsid w:val="00B61541"/>
    <w:rsid w:val="00B6177F"/>
    <w:rsid w:val="00B6293B"/>
    <w:rsid w:val="00B64158"/>
    <w:rsid w:val="00B644AD"/>
    <w:rsid w:val="00B644B7"/>
    <w:rsid w:val="00B64BB8"/>
    <w:rsid w:val="00B65174"/>
    <w:rsid w:val="00B659BB"/>
    <w:rsid w:val="00B67249"/>
    <w:rsid w:val="00B67781"/>
    <w:rsid w:val="00B70385"/>
    <w:rsid w:val="00B70532"/>
    <w:rsid w:val="00B716A0"/>
    <w:rsid w:val="00B719E4"/>
    <w:rsid w:val="00B71C74"/>
    <w:rsid w:val="00B71CF7"/>
    <w:rsid w:val="00B72712"/>
    <w:rsid w:val="00B737C1"/>
    <w:rsid w:val="00B737F7"/>
    <w:rsid w:val="00B74EA1"/>
    <w:rsid w:val="00B75391"/>
    <w:rsid w:val="00B756AF"/>
    <w:rsid w:val="00B75A57"/>
    <w:rsid w:val="00B76D6C"/>
    <w:rsid w:val="00B80D2C"/>
    <w:rsid w:val="00B81F09"/>
    <w:rsid w:val="00B857DF"/>
    <w:rsid w:val="00B87752"/>
    <w:rsid w:val="00B903C0"/>
    <w:rsid w:val="00B903FA"/>
    <w:rsid w:val="00B9042E"/>
    <w:rsid w:val="00B916FB"/>
    <w:rsid w:val="00B934ED"/>
    <w:rsid w:val="00B94F56"/>
    <w:rsid w:val="00B95654"/>
    <w:rsid w:val="00B956D3"/>
    <w:rsid w:val="00B95BAA"/>
    <w:rsid w:val="00B97E80"/>
    <w:rsid w:val="00BA1565"/>
    <w:rsid w:val="00BA1B18"/>
    <w:rsid w:val="00BA2705"/>
    <w:rsid w:val="00BA2A63"/>
    <w:rsid w:val="00BA48AF"/>
    <w:rsid w:val="00BA4C05"/>
    <w:rsid w:val="00BA5605"/>
    <w:rsid w:val="00BA7510"/>
    <w:rsid w:val="00BA75D4"/>
    <w:rsid w:val="00BB1ABC"/>
    <w:rsid w:val="00BB1BC9"/>
    <w:rsid w:val="00BB1BD6"/>
    <w:rsid w:val="00BB28C9"/>
    <w:rsid w:val="00BB2B57"/>
    <w:rsid w:val="00BB2D41"/>
    <w:rsid w:val="00BB3E16"/>
    <w:rsid w:val="00BB4EA0"/>
    <w:rsid w:val="00BB73D6"/>
    <w:rsid w:val="00BB7B1D"/>
    <w:rsid w:val="00BB7B96"/>
    <w:rsid w:val="00BB7E53"/>
    <w:rsid w:val="00BC07C5"/>
    <w:rsid w:val="00BC2858"/>
    <w:rsid w:val="00BC46AF"/>
    <w:rsid w:val="00BC5DC6"/>
    <w:rsid w:val="00BC7816"/>
    <w:rsid w:val="00BD118C"/>
    <w:rsid w:val="00BD2FB7"/>
    <w:rsid w:val="00BD38E6"/>
    <w:rsid w:val="00BD405A"/>
    <w:rsid w:val="00BD48AD"/>
    <w:rsid w:val="00BD4D97"/>
    <w:rsid w:val="00BD5205"/>
    <w:rsid w:val="00BD5454"/>
    <w:rsid w:val="00BD5D91"/>
    <w:rsid w:val="00BD63E7"/>
    <w:rsid w:val="00BD70E3"/>
    <w:rsid w:val="00BE0166"/>
    <w:rsid w:val="00BE1436"/>
    <w:rsid w:val="00BE454D"/>
    <w:rsid w:val="00BE5793"/>
    <w:rsid w:val="00BE6AA5"/>
    <w:rsid w:val="00BE72F3"/>
    <w:rsid w:val="00BF07C4"/>
    <w:rsid w:val="00BF0E53"/>
    <w:rsid w:val="00BF13C8"/>
    <w:rsid w:val="00BF1688"/>
    <w:rsid w:val="00BF193E"/>
    <w:rsid w:val="00BF2B67"/>
    <w:rsid w:val="00BF3846"/>
    <w:rsid w:val="00BF3BD2"/>
    <w:rsid w:val="00BF41D1"/>
    <w:rsid w:val="00BF44F3"/>
    <w:rsid w:val="00BF4766"/>
    <w:rsid w:val="00BF6A6E"/>
    <w:rsid w:val="00BF7137"/>
    <w:rsid w:val="00BF7AEB"/>
    <w:rsid w:val="00C00746"/>
    <w:rsid w:val="00C00A33"/>
    <w:rsid w:val="00C01612"/>
    <w:rsid w:val="00C022FF"/>
    <w:rsid w:val="00C02D62"/>
    <w:rsid w:val="00C03096"/>
    <w:rsid w:val="00C0310E"/>
    <w:rsid w:val="00C03176"/>
    <w:rsid w:val="00C0397D"/>
    <w:rsid w:val="00C04376"/>
    <w:rsid w:val="00C04837"/>
    <w:rsid w:val="00C04D0C"/>
    <w:rsid w:val="00C05992"/>
    <w:rsid w:val="00C0683D"/>
    <w:rsid w:val="00C103BE"/>
    <w:rsid w:val="00C10543"/>
    <w:rsid w:val="00C1175F"/>
    <w:rsid w:val="00C13572"/>
    <w:rsid w:val="00C13AF5"/>
    <w:rsid w:val="00C16BF9"/>
    <w:rsid w:val="00C174E1"/>
    <w:rsid w:val="00C20711"/>
    <w:rsid w:val="00C21F41"/>
    <w:rsid w:val="00C23FB4"/>
    <w:rsid w:val="00C24392"/>
    <w:rsid w:val="00C24398"/>
    <w:rsid w:val="00C2468F"/>
    <w:rsid w:val="00C2471F"/>
    <w:rsid w:val="00C2537A"/>
    <w:rsid w:val="00C25DCC"/>
    <w:rsid w:val="00C25E23"/>
    <w:rsid w:val="00C2652C"/>
    <w:rsid w:val="00C26A64"/>
    <w:rsid w:val="00C272CC"/>
    <w:rsid w:val="00C27400"/>
    <w:rsid w:val="00C31D14"/>
    <w:rsid w:val="00C31F59"/>
    <w:rsid w:val="00C329C3"/>
    <w:rsid w:val="00C34910"/>
    <w:rsid w:val="00C35716"/>
    <w:rsid w:val="00C3738A"/>
    <w:rsid w:val="00C3767E"/>
    <w:rsid w:val="00C40332"/>
    <w:rsid w:val="00C407D5"/>
    <w:rsid w:val="00C407F2"/>
    <w:rsid w:val="00C4145B"/>
    <w:rsid w:val="00C41ECC"/>
    <w:rsid w:val="00C43B4E"/>
    <w:rsid w:val="00C44209"/>
    <w:rsid w:val="00C4587D"/>
    <w:rsid w:val="00C45B00"/>
    <w:rsid w:val="00C45E8A"/>
    <w:rsid w:val="00C466A1"/>
    <w:rsid w:val="00C47EFC"/>
    <w:rsid w:val="00C5003B"/>
    <w:rsid w:val="00C50618"/>
    <w:rsid w:val="00C50C87"/>
    <w:rsid w:val="00C50D5A"/>
    <w:rsid w:val="00C51106"/>
    <w:rsid w:val="00C51698"/>
    <w:rsid w:val="00C52443"/>
    <w:rsid w:val="00C525BB"/>
    <w:rsid w:val="00C53434"/>
    <w:rsid w:val="00C540ED"/>
    <w:rsid w:val="00C5423F"/>
    <w:rsid w:val="00C55373"/>
    <w:rsid w:val="00C5546C"/>
    <w:rsid w:val="00C555AF"/>
    <w:rsid w:val="00C556C1"/>
    <w:rsid w:val="00C55768"/>
    <w:rsid w:val="00C56921"/>
    <w:rsid w:val="00C56D4F"/>
    <w:rsid w:val="00C57903"/>
    <w:rsid w:val="00C60001"/>
    <w:rsid w:val="00C60CDB"/>
    <w:rsid w:val="00C66D17"/>
    <w:rsid w:val="00C66F36"/>
    <w:rsid w:val="00C66FCF"/>
    <w:rsid w:val="00C6796A"/>
    <w:rsid w:val="00C67FAF"/>
    <w:rsid w:val="00C70906"/>
    <w:rsid w:val="00C71581"/>
    <w:rsid w:val="00C71B57"/>
    <w:rsid w:val="00C72090"/>
    <w:rsid w:val="00C72651"/>
    <w:rsid w:val="00C7308D"/>
    <w:rsid w:val="00C7475B"/>
    <w:rsid w:val="00C7504D"/>
    <w:rsid w:val="00C7517B"/>
    <w:rsid w:val="00C753EF"/>
    <w:rsid w:val="00C75C0A"/>
    <w:rsid w:val="00C76185"/>
    <w:rsid w:val="00C80999"/>
    <w:rsid w:val="00C81766"/>
    <w:rsid w:val="00C8211F"/>
    <w:rsid w:val="00C82165"/>
    <w:rsid w:val="00C826D6"/>
    <w:rsid w:val="00C84F34"/>
    <w:rsid w:val="00C852E3"/>
    <w:rsid w:val="00C855DF"/>
    <w:rsid w:val="00C86EA9"/>
    <w:rsid w:val="00C8725B"/>
    <w:rsid w:val="00C9058F"/>
    <w:rsid w:val="00C90A2E"/>
    <w:rsid w:val="00C90EC5"/>
    <w:rsid w:val="00C911F2"/>
    <w:rsid w:val="00C91764"/>
    <w:rsid w:val="00C91E86"/>
    <w:rsid w:val="00C9252C"/>
    <w:rsid w:val="00C92B1A"/>
    <w:rsid w:val="00C92CA2"/>
    <w:rsid w:val="00C92CF7"/>
    <w:rsid w:val="00C9349C"/>
    <w:rsid w:val="00C936D2"/>
    <w:rsid w:val="00C94B08"/>
    <w:rsid w:val="00C97A26"/>
    <w:rsid w:val="00CA1E93"/>
    <w:rsid w:val="00CA1EBA"/>
    <w:rsid w:val="00CA3D0C"/>
    <w:rsid w:val="00CA408F"/>
    <w:rsid w:val="00CA412F"/>
    <w:rsid w:val="00CA5321"/>
    <w:rsid w:val="00CA5B7B"/>
    <w:rsid w:val="00CA6083"/>
    <w:rsid w:val="00CA633E"/>
    <w:rsid w:val="00CA72DF"/>
    <w:rsid w:val="00CB01C7"/>
    <w:rsid w:val="00CB1527"/>
    <w:rsid w:val="00CB2853"/>
    <w:rsid w:val="00CB3F97"/>
    <w:rsid w:val="00CB4043"/>
    <w:rsid w:val="00CB4BAE"/>
    <w:rsid w:val="00CB5777"/>
    <w:rsid w:val="00CB58F4"/>
    <w:rsid w:val="00CB5B97"/>
    <w:rsid w:val="00CB6A6A"/>
    <w:rsid w:val="00CB6B8A"/>
    <w:rsid w:val="00CB796F"/>
    <w:rsid w:val="00CC15F3"/>
    <w:rsid w:val="00CC2AF3"/>
    <w:rsid w:val="00CC6C03"/>
    <w:rsid w:val="00CC6E80"/>
    <w:rsid w:val="00CC7E45"/>
    <w:rsid w:val="00CC7E86"/>
    <w:rsid w:val="00CD1453"/>
    <w:rsid w:val="00CD19F1"/>
    <w:rsid w:val="00CD332B"/>
    <w:rsid w:val="00CD4D2A"/>
    <w:rsid w:val="00CD4F92"/>
    <w:rsid w:val="00CD5ED5"/>
    <w:rsid w:val="00CD72B4"/>
    <w:rsid w:val="00CD789A"/>
    <w:rsid w:val="00CE04B1"/>
    <w:rsid w:val="00CE0936"/>
    <w:rsid w:val="00CE19F3"/>
    <w:rsid w:val="00CE2157"/>
    <w:rsid w:val="00CE5307"/>
    <w:rsid w:val="00CE6437"/>
    <w:rsid w:val="00CE6B57"/>
    <w:rsid w:val="00CE7255"/>
    <w:rsid w:val="00CE7F4E"/>
    <w:rsid w:val="00CF024C"/>
    <w:rsid w:val="00CF0682"/>
    <w:rsid w:val="00CF1671"/>
    <w:rsid w:val="00CF1D0B"/>
    <w:rsid w:val="00CF33C2"/>
    <w:rsid w:val="00CF3435"/>
    <w:rsid w:val="00CF3A87"/>
    <w:rsid w:val="00CF449E"/>
    <w:rsid w:val="00CF5962"/>
    <w:rsid w:val="00CF7C84"/>
    <w:rsid w:val="00D01400"/>
    <w:rsid w:val="00D01E1F"/>
    <w:rsid w:val="00D02498"/>
    <w:rsid w:val="00D02DE1"/>
    <w:rsid w:val="00D04C40"/>
    <w:rsid w:val="00D053AB"/>
    <w:rsid w:val="00D06145"/>
    <w:rsid w:val="00D11E87"/>
    <w:rsid w:val="00D1354D"/>
    <w:rsid w:val="00D14EE8"/>
    <w:rsid w:val="00D15592"/>
    <w:rsid w:val="00D157C2"/>
    <w:rsid w:val="00D15CBF"/>
    <w:rsid w:val="00D166C4"/>
    <w:rsid w:val="00D16A4F"/>
    <w:rsid w:val="00D171EB"/>
    <w:rsid w:val="00D17E03"/>
    <w:rsid w:val="00D17FF0"/>
    <w:rsid w:val="00D208B1"/>
    <w:rsid w:val="00D2124E"/>
    <w:rsid w:val="00D21395"/>
    <w:rsid w:val="00D22143"/>
    <w:rsid w:val="00D22482"/>
    <w:rsid w:val="00D22825"/>
    <w:rsid w:val="00D248B1"/>
    <w:rsid w:val="00D24E7D"/>
    <w:rsid w:val="00D2554D"/>
    <w:rsid w:val="00D264AD"/>
    <w:rsid w:val="00D2756D"/>
    <w:rsid w:val="00D307F4"/>
    <w:rsid w:val="00D30EA0"/>
    <w:rsid w:val="00D315A7"/>
    <w:rsid w:val="00D31DF7"/>
    <w:rsid w:val="00D325B0"/>
    <w:rsid w:val="00D32893"/>
    <w:rsid w:val="00D32B20"/>
    <w:rsid w:val="00D359D9"/>
    <w:rsid w:val="00D35BA2"/>
    <w:rsid w:val="00D35C96"/>
    <w:rsid w:val="00D36253"/>
    <w:rsid w:val="00D40896"/>
    <w:rsid w:val="00D40D6F"/>
    <w:rsid w:val="00D40F12"/>
    <w:rsid w:val="00D41207"/>
    <w:rsid w:val="00D412E5"/>
    <w:rsid w:val="00D41573"/>
    <w:rsid w:val="00D42D19"/>
    <w:rsid w:val="00D4348B"/>
    <w:rsid w:val="00D44D8A"/>
    <w:rsid w:val="00D46ED0"/>
    <w:rsid w:val="00D507E5"/>
    <w:rsid w:val="00D525FF"/>
    <w:rsid w:val="00D54AC2"/>
    <w:rsid w:val="00D54BB4"/>
    <w:rsid w:val="00D54F66"/>
    <w:rsid w:val="00D561AA"/>
    <w:rsid w:val="00D56B60"/>
    <w:rsid w:val="00D576E2"/>
    <w:rsid w:val="00D6000F"/>
    <w:rsid w:val="00D615B3"/>
    <w:rsid w:val="00D63265"/>
    <w:rsid w:val="00D64219"/>
    <w:rsid w:val="00D65677"/>
    <w:rsid w:val="00D675A2"/>
    <w:rsid w:val="00D7042E"/>
    <w:rsid w:val="00D7203B"/>
    <w:rsid w:val="00D73D30"/>
    <w:rsid w:val="00D74B04"/>
    <w:rsid w:val="00D74F05"/>
    <w:rsid w:val="00D75A23"/>
    <w:rsid w:val="00D76118"/>
    <w:rsid w:val="00D76870"/>
    <w:rsid w:val="00D76A53"/>
    <w:rsid w:val="00D77C14"/>
    <w:rsid w:val="00D8039A"/>
    <w:rsid w:val="00D81692"/>
    <w:rsid w:val="00D8227F"/>
    <w:rsid w:val="00D82D7F"/>
    <w:rsid w:val="00D845E4"/>
    <w:rsid w:val="00D87B8D"/>
    <w:rsid w:val="00D9041B"/>
    <w:rsid w:val="00D90D3B"/>
    <w:rsid w:val="00D9158D"/>
    <w:rsid w:val="00D93D38"/>
    <w:rsid w:val="00D97C69"/>
    <w:rsid w:val="00DA0867"/>
    <w:rsid w:val="00DA2BE1"/>
    <w:rsid w:val="00DA37E2"/>
    <w:rsid w:val="00DA7FED"/>
    <w:rsid w:val="00DB092C"/>
    <w:rsid w:val="00DB2422"/>
    <w:rsid w:val="00DB3396"/>
    <w:rsid w:val="00DB44B2"/>
    <w:rsid w:val="00DB4723"/>
    <w:rsid w:val="00DB52D3"/>
    <w:rsid w:val="00DB6372"/>
    <w:rsid w:val="00DB6EA0"/>
    <w:rsid w:val="00DC0EED"/>
    <w:rsid w:val="00DC1680"/>
    <w:rsid w:val="00DC20B6"/>
    <w:rsid w:val="00DC2417"/>
    <w:rsid w:val="00DC2470"/>
    <w:rsid w:val="00DC2E3F"/>
    <w:rsid w:val="00DC442F"/>
    <w:rsid w:val="00DC5289"/>
    <w:rsid w:val="00DC65E7"/>
    <w:rsid w:val="00DC6F08"/>
    <w:rsid w:val="00DD0D3F"/>
    <w:rsid w:val="00DD1FC0"/>
    <w:rsid w:val="00DD2E72"/>
    <w:rsid w:val="00DD35BC"/>
    <w:rsid w:val="00DD3FC1"/>
    <w:rsid w:val="00DD4AAF"/>
    <w:rsid w:val="00DD5AB8"/>
    <w:rsid w:val="00DD5FE1"/>
    <w:rsid w:val="00DE1625"/>
    <w:rsid w:val="00DE1E1D"/>
    <w:rsid w:val="00DE1F9E"/>
    <w:rsid w:val="00DE2396"/>
    <w:rsid w:val="00DE28A2"/>
    <w:rsid w:val="00DE2B46"/>
    <w:rsid w:val="00DE4D05"/>
    <w:rsid w:val="00DE4EED"/>
    <w:rsid w:val="00DE684F"/>
    <w:rsid w:val="00DE69D5"/>
    <w:rsid w:val="00DE6ED7"/>
    <w:rsid w:val="00DE6F6D"/>
    <w:rsid w:val="00DE707E"/>
    <w:rsid w:val="00DF1A53"/>
    <w:rsid w:val="00DF457B"/>
    <w:rsid w:val="00DF4AB9"/>
    <w:rsid w:val="00DF4BA9"/>
    <w:rsid w:val="00DF6F37"/>
    <w:rsid w:val="00DF71B1"/>
    <w:rsid w:val="00E00974"/>
    <w:rsid w:val="00E00B9D"/>
    <w:rsid w:val="00E01BD6"/>
    <w:rsid w:val="00E030DD"/>
    <w:rsid w:val="00E042C4"/>
    <w:rsid w:val="00E04D60"/>
    <w:rsid w:val="00E05BC0"/>
    <w:rsid w:val="00E06052"/>
    <w:rsid w:val="00E13F96"/>
    <w:rsid w:val="00E15832"/>
    <w:rsid w:val="00E159BB"/>
    <w:rsid w:val="00E16606"/>
    <w:rsid w:val="00E1726C"/>
    <w:rsid w:val="00E20AA3"/>
    <w:rsid w:val="00E215E7"/>
    <w:rsid w:val="00E238DE"/>
    <w:rsid w:val="00E23BB2"/>
    <w:rsid w:val="00E24D75"/>
    <w:rsid w:val="00E25C06"/>
    <w:rsid w:val="00E26542"/>
    <w:rsid w:val="00E27180"/>
    <w:rsid w:val="00E27AFB"/>
    <w:rsid w:val="00E27B79"/>
    <w:rsid w:val="00E311C0"/>
    <w:rsid w:val="00E316D6"/>
    <w:rsid w:val="00E318C0"/>
    <w:rsid w:val="00E3283E"/>
    <w:rsid w:val="00E32D03"/>
    <w:rsid w:val="00E32DAF"/>
    <w:rsid w:val="00E33970"/>
    <w:rsid w:val="00E36B84"/>
    <w:rsid w:val="00E37093"/>
    <w:rsid w:val="00E375EA"/>
    <w:rsid w:val="00E378AB"/>
    <w:rsid w:val="00E37CA2"/>
    <w:rsid w:val="00E41468"/>
    <w:rsid w:val="00E4269E"/>
    <w:rsid w:val="00E42B2C"/>
    <w:rsid w:val="00E42BF0"/>
    <w:rsid w:val="00E43F1D"/>
    <w:rsid w:val="00E43FD8"/>
    <w:rsid w:val="00E44A08"/>
    <w:rsid w:val="00E44E25"/>
    <w:rsid w:val="00E44FE0"/>
    <w:rsid w:val="00E467BE"/>
    <w:rsid w:val="00E478AD"/>
    <w:rsid w:val="00E50288"/>
    <w:rsid w:val="00E51802"/>
    <w:rsid w:val="00E5235E"/>
    <w:rsid w:val="00E53A74"/>
    <w:rsid w:val="00E541F8"/>
    <w:rsid w:val="00E5636E"/>
    <w:rsid w:val="00E57CC7"/>
    <w:rsid w:val="00E6010C"/>
    <w:rsid w:val="00E611E2"/>
    <w:rsid w:val="00E616CB"/>
    <w:rsid w:val="00E61D6E"/>
    <w:rsid w:val="00E623BD"/>
    <w:rsid w:val="00E623C0"/>
    <w:rsid w:val="00E62564"/>
    <w:rsid w:val="00E625D2"/>
    <w:rsid w:val="00E6349D"/>
    <w:rsid w:val="00E63A8B"/>
    <w:rsid w:val="00E63AAA"/>
    <w:rsid w:val="00E6464A"/>
    <w:rsid w:val="00E67DDF"/>
    <w:rsid w:val="00E71B0D"/>
    <w:rsid w:val="00E72957"/>
    <w:rsid w:val="00E72E85"/>
    <w:rsid w:val="00E732DD"/>
    <w:rsid w:val="00E73922"/>
    <w:rsid w:val="00E74EC6"/>
    <w:rsid w:val="00E75EDA"/>
    <w:rsid w:val="00E76175"/>
    <w:rsid w:val="00E77287"/>
    <w:rsid w:val="00E77BA4"/>
    <w:rsid w:val="00E803FE"/>
    <w:rsid w:val="00E81818"/>
    <w:rsid w:val="00E82986"/>
    <w:rsid w:val="00E83F47"/>
    <w:rsid w:val="00E84260"/>
    <w:rsid w:val="00E852E4"/>
    <w:rsid w:val="00E8641E"/>
    <w:rsid w:val="00E8700E"/>
    <w:rsid w:val="00E872DC"/>
    <w:rsid w:val="00E91056"/>
    <w:rsid w:val="00E924C0"/>
    <w:rsid w:val="00E93CED"/>
    <w:rsid w:val="00E94668"/>
    <w:rsid w:val="00E94CF6"/>
    <w:rsid w:val="00E95488"/>
    <w:rsid w:val="00E95C9B"/>
    <w:rsid w:val="00E95F43"/>
    <w:rsid w:val="00E9795F"/>
    <w:rsid w:val="00EA10E2"/>
    <w:rsid w:val="00EA3AC9"/>
    <w:rsid w:val="00EA3EA6"/>
    <w:rsid w:val="00EA46E5"/>
    <w:rsid w:val="00EA56C7"/>
    <w:rsid w:val="00EA5F1D"/>
    <w:rsid w:val="00EA749F"/>
    <w:rsid w:val="00EA7787"/>
    <w:rsid w:val="00EB07B7"/>
    <w:rsid w:val="00EB1115"/>
    <w:rsid w:val="00EB1439"/>
    <w:rsid w:val="00EB1482"/>
    <w:rsid w:val="00EB20EE"/>
    <w:rsid w:val="00EB259C"/>
    <w:rsid w:val="00EB2774"/>
    <w:rsid w:val="00EB5C64"/>
    <w:rsid w:val="00EB5E92"/>
    <w:rsid w:val="00EB6156"/>
    <w:rsid w:val="00EB7DCA"/>
    <w:rsid w:val="00EB7FB5"/>
    <w:rsid w:val="00EC151E"/>
    <w:rsid w:val="00EC3E7B"/>
    <w:rsid w:val="00EC6BE4"/>
    <w:rsid w:val="00EC6D26"/>
    <w:rsid w:val="00EC76E6"/>
    <w:rsid w:val="00ED0AE3"/>
    <w:rsid w:val="00ED0B11"/>
    <w:rsid w:val="00ED1254"/>
    <w:rsid w:val="00ED1D00"/>
    <w:rsid w:val="00ED2597"/>
    <w:rsid w:val="00ED2FB6"/>
    <w:rsid w:val="00ED365C"/>
    <w:rsid w:val="00ED5511"/>
    <w:rsid w:val="00ED5C11"/>
    <w:rsid w:val="00ED61D0"/>
    <w:rsid w:val="00ED7082"/>
    <w:rsid w:val="00ED7E66"/>
    <w:rsid w:val="00EE11E0"/>
    <w:rsid w:val="00EE137D"/>
    <w:rsid w:val="00EE1C15"/>
    <w:rsid w:val="00EE28C5"/>
    <w:rsid w:val="00EE53BA"/>
    <w:rsid w:val="00EE5973"/>
    <w:rsid w:val="00EE5D48"/>
    <w:rsid w:val="00EF09D2"/>
    <w:rsid w:val="00EF165E"/>
    <w:rsid w:val="00EF226D"/>
    <w:rsid w:val="00EF2F0F"/>
    <w:rsid w:val="00EF3511"/>
    <w:rsid w:val="00EF3994"/>
    <w:rsid w:val="00EF678B"/>
    <w:rsid w:val="00EF67A6"/>
    <w:rsid w:val="00F009CE"/>
    <w:rsid w:val="00F00C7A"/>
    <w:rsid w:val="00F00EC1"/>
    <w:rsid w:val="00F01532"/>
    <w:rsid w:val="00F015D5"/>
    <w:rsid w:val="00F03D89"/>
    <w:rsid w:val="00F04A4B"/>
    <w:rsid w:val="00F04EA6"/>
    <w:rsid w:val="00F05214"/>
    <w:rsid w:val="00F061DF"/>
    <w:rsid w:val="00F06C46"/>
    <w:rsid w:val="00F06E0D"/>
    <w:rsid w:val="00F079E0"/>
    <w:rsid w:val="00F07C19"/>
    <w:rsid w:val="00F104A9"/>
    <w:rsid w:val="00F107F6"/>
    <w:rsid w:val="00F1316A"/>
    <w:rsid w:val="00F13BC5"/>
    <w:rsid w:val="00F14AF2"/>
    <w:rsid w:val="00F156F0"/>
    <w:rsid w:val="00F15ECD"/>
    <w:rsid w:val="00F20709"/>
    <w:rsid w:val="00F20FA4"/>
    <w:rsid w:val="00F21034"/>
    <w:rsid w:val="00F21559"/>
    <w:rsid w:val="00F2181D"/>
    <w:rsid w:val="00F24055"/>
    <w:rsid w:val="00F2607B"/>
    <w:rsid w:val="00F2696B"/>
    <w:rsid w:val="00F26B3C"/>
    <w:rsid w:val="00F26C81"/>
    <w:rsid w:val="00F30D33"/>
    <w:rsid w:val="00F31D74"/>
    <w:rsid w:val="00F3430A"/>
    <w:rsid w:val="00F35835"/>
    <w:rsid w:val="00F35FF0"/>
    <w:rsid w:val="00F37ED7"/>
    <w:rsid w:val="00F400AC"/>
    <w:rsid w:val="00F4178F"/>
    <w:rsid w:val="00F439F6"/>
    <w:rsid w:val="00F44EE3"/>
    <w:rsid w:val="00F468EE"/>
    <w:rsid w:val="00F47336"/>
    <w:rsid w:val="00F5091E"/>
    <w:rsid w:val="00F50C9B"/>
    <w:rsid w:val="00F51086"/>
    <w:rsid w:val="00F518A4"/>
    <w:rsid w:val="00F51A8F"/>
    <w:rsid w:val="00F52573"/>
    <w:rsid w:val="00F5284B"/>
    <w:rsid w:val="00F52FAE"/>
    <w:rsid w:val="00F54618"/>
    <w:rsid w:val="00F54CFC"/>
    <w:rsid w:val="00F567E2"/>
    <w:rsid w:val="00F57253"/>
    <w:rsid w:val="00F57AF8"/>
    <w:rsid w:val="00F60633"/>
    <w:rsid w:val="00F60F72"/>
    <w:rsid w:val="00F611F4"/>
    <w:rsid w:val="00F61330"/>
    <w:rsid w:val="00F6163F"/>
    <w:rsid w:val="00F62705"/>
    <w:rsid w:val="00F630BF"/>
    <w:rsid w:val="00F63BF9"/>
    <w:rsid w:val="00F64CC7"/>
    <w:rsid w:val="00F64E8B"/>
    <w:rsid w:val="00F659C9"/>
    <w:rsid w:val="00F67DFD"/>
    <w:rsid w:val="00F70C78"/>
    <w:rsid w:val="00F712FA"/>
    <w:rsid w:val="00F720D5"/>
    <w:rsid w:val="00F72762"/>
    <w:rsid w:val="00F7284A"/>
    <w:rsid w:val="00F73532"/>
    <w:rsid w:val="00F73689"/>
    <w:rsid w:val="00F767D5"/>
    <w:rsid w:val="00F7739A"/>
    <w:rsid w:val="00F77E1A"/>
    <w:rsid w:val="00F809C2"/>
    <w:rsid w:val="00F820E4"/>
    <w:rsid w:val="00F824BF"/>
    <w:rsid w:val="00F846F8"/>
    <w:rsid w:val="00F85702"/>
    <w:rsid w:val="00F8603A"/>
    <w:rsid w:val="00F8665C"/>
    <w:rsid w:val="00F866FA"/>
    <w:rsid w:val="00F87237"/>
    <w:rsid w:val="00F87E2B"/>
    <w:rsid w:val="00F93649"/>
    <w:rsid w:val="00F937B0"/>
    <w:rsid w:val="00F9388A"/>
    <w:rsid w:val="00F94A51"/>
    <w:rsid w:val="00F96BDF"/>
    <w:rsid w:val="00F97BE5"/>
    <w:rsid w:val="00FA0895"/>
    <w:rsid w:val="00FA0A5F"/>
    <w:rsid w:val="00FA0A9F"/>
    <w:rsid w:val="00FA0E85"/>
    <w:rsid w:val="00FA2469"/>
    <w:rsid w:val="00FA2498"/>
    <w:rsid w:val="00FA307B"/>
    <w:rsid w:val="00FA381A"/>
    <w:rsid w:val="00FA440F"/>
    <w:rsid w:val="00FA4578"/>
    <w:rsid w:val="00FA4C37"/>
    <w:rsid w:val="00FA618A"/>
    <w:rsid w:val="00FA6C13"/>
    <w:rsid w:val="00FA7DF1"/>
    <w:rsid w:val="00FB2A17"/>
    <w:rsid w:val="00FB382D"/>
    <w:rsid w:val="00FB4B7F"/>
    <w:rsid w:val="00FB5264"/>
    <w:rsid w:val="00FB5793"/>
    <w:rsid w:val="00FB5A31"/>
    <w:rsid w:val="00FB695B"/>
    <w:rsid w:val="00FB71F8"/>
    <w:rsid w:val="00FB7291"/>
    <w:rsid w:val="00FC12A7"/>
    <w:rsid w:val="00FC23DA"/>
    <w:rsid w:val="00FC2CA4"/>
    <w:rsid w:val="00FC31E1"/>
    <w:rsid w:val="00FC3C03"/>
    <w:rsid w:val="00FC4481"/>
    <w:rsid w:val="00FC5820"/>
    <w:rsid w:val="00FC5BFB"/>
    <w:rsid w:val="00FC6354"/>
    <w:rsid w:val="00FC6D2A"/>
    <w:rsid w:val="00FC7207"/>
    <w:rsid w:val="00FC7857"/>
    <w:rsid w:val="00FC793C"/>
    <w:rsid w:val="00FC7CE0"/>
    <w:rsid w:val="00FD20B2"/>
    <w:rsid w:val="00FD2796"/>
    <w:rsid w:val="00FD284C"/>
    <w:rsid w:val="00FD2C6A"/>
    <w:rsid w:val="00FD49CF"/>
    <w:rsid w:val="00FD555E"/>
    <w:rsid w:val="00FD577E"/>
    <w:rsid w:val="00FD6F26"/>
    <w:rsid w:val="00FD7ADB"/>
    <w:rsid w:val="00FE2E9C"/>
    <w:rsid w:val="00FE3BA7"/>
    <w:rsid w:val="00FE40E0"/>
    <w:rsid w:val="00FE46A8"/>
    <w:rsid w:val="00FE60C5"/>
    <w:rsid w:val="00FE66B0"/>
    <w:rsid w:val="00FE6B0E"/>
    <w:rsid w:val="00FE7079"/>
    <w:rsid w:val="00FF30F2"/>
    <w:rsid w:val="00FF4D99"/>
    <w:rsid w:val="00FF5AE0"/>
    <w:rsid w:val="00FF63A5"/>
    <w:rsid w:val="00FF7515"/>
    <w:rsid w:val="48D4B69D"/>
    <w:rsid w:val="5C713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3D4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9E6F47"/>
    <w:pPr>
      <w:widowControl w:val="0"/>
      <w:wordWrap w:val="0"/>
      <w:autoSpaceDE w:val="0"/>
      <w:autoSpaceDN w:val="0"/>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a5">
    <w:name w:val="바탕글"/>
    <w:basedOn w:val="a1"/>
    <w:rsid w:val="00F2696B"/>
    <w:pPr>
      <w:spacing w:after="0" w:line="384" w:lineRule="auto"/>
      <w:textAlignment w:val="baseline"/>
    </w:pPr>
    <w:rPr>
      <w:rFonts w:ascii="굴림" w:eastAsia="굴림" w:hAnsi="굴림" w:cs="굴림"/>
      <w:color w:val="000000"/>
      <w:kern w:val="0"/>
      <w:szCs w:val="20"/>
    </w:rPr>
  </w:style>
  <w:style w:type="paragraph" w:styleId="a6">
    <w:name w:val="Normal (Web)"/>
    <w:basedOn w:val="a1"/>
    <w:uiPriority w:val="99"/>
    <w:semiHidden/>
    <w:unhideWhenUsed/>
    <w:rsid w:val="00413CD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7">
    <w:name w:val="annotation reference"/>
    <w:basedOn w:val="a2"/>
    <w:uiPriority w:val="99"/>
    <w:semiHidden/>
    <w:unhideWhenUsed/>
    <w:rsid w:val="00D6000F"/>
    <w:rPr>
      <w:sz w:val="18"/>
      <w:szCs w:val="18"/>
    </w:rPr>
  </w:style>
  <w:style w:type="paragraph" w:styleId="a8">
    <w:name w:val="annotation text"/>
    <w:basedOn w:val="a1"/>
    <w:link w:val="Char"/>
    <w:uiPriority w:val="99"/>
    <w:unhideWhenUsed/>
    <w:rsid w:val="00D6000F"/>
    <w:pPr>
      <w:jc w:val="left"/>
    </w:pPr>
  </w:style>
  <w:style w:type="character" w:customStyle="1" w:styleId="Char">
    <w:name w:val="메모 텍스트 Char"/>
    <w:basedOn w:val="a2"/>
    <w:link w:val="a8"/>
    <w:uiPriority w:val="99"/>
    <w:rsid w:val="00D6000F"/>
  </w:style>
  <w:style w:type="paragraph" w:styleId="a9">
    <w:name w:val="annotation subject"/>
    <w:basedOn w:val="a8"/>
    <w:next w:val="a8"/>
    <w:link w:val="Char0"/>
    <w:uiPriority w:val="99"/>
    <w:semiHidden/>
    <w:unhideWhenUsed/>
    <w:rsid w:val="00D6000F"/>
    <w:rPr>
      <w:b/>
      <w:bCs/>
    </w:rPr>
  </w:style>
  <w:style w:type="character" w:customStyle="1" w:styleId="Char0">
    <w:name w:val="메모 주제 Char"/>
    <w:basedOn w:val="Char"/>
    <w:link w:val="a9"/>
    <w:uiPriority w:val="99"/>
    <w:semiHidden/>
    <w:rsid w:val="00D6000F"/>
    <w:rPr>
      <w:b/>
      <w:bCs/>
    </w:rPr>
  </w:style>
  <w:style w:type="paragraph" w:styleId="aa">
    <w:name w:val="Balloon Text"/>
    <w:basedOn w:val="a1"/>
    <w:link w:val="Char1"/>
    <w:uiPriority w:val="99"/>
    <w:semiHidden/>
    <w:unhideWhenUsed/>
    <w:rsid w:val="00D6000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2"/>
    <w:link w:val="aa"/>
    <w:uiPriority w:val="99"/>
    <w:semiHidden/>
    <w:rsid w:val="00D6000F"/>
    <w:rPr>
      <w:rFonts w:asciiTheme="majorHAnsi" w:eastAsiaTheme="majorEastAsia" w:hAnsiTheme="majorHAnsi" w:cstheme="majorBidi"/>
      <w:sz w:val="18"/>
      <w:szCs w:val="18"/>
    </w:rPr>
  </w:style>
  <w:style w:type="paragraph" w:styleId="ab">
    <w:name w:val="header"/>
    <w:basedOn w:val="a1"/>
    <w:link w:val="Char2"/>
    <w:uiPriority w:val="99"/>
    <w:unhideWhenUsed/>
    <w:rsid w:val="001A0B4F"/>
    <w:pPr>
      <w:tabs>
        <w:tab w:val="center" w:pos="4513"/>
        <w:tab w:val="right" w:pos="9026"/>
      </w:tabs>
      <w:snapToGrid w:val="0"/>
    </w:pPr>
  </w:style>
  <w:style w:type="character" w:customStyle="1" w:styleId="Char2">
    <w:name w:val="머리글 Char"/>
    <w:basedOn w:val="a2"/>
    <w:link w:val="ab"/>
    <w:uiPriority w:val="99"/>
    <w:rsid w:val="001A0B4F"/>
  </w:style>
  <w:style w:type="paragraph" w:styleId="ac">
    <w:name w:val="footer"/>
    <w:basedOn w:val="a1"/>
    <w:link w:val="Char3"/>
    <w:uiPriority w:val="99"/>
    <w:unhideWhenUsed/>
    <w:rsid w:val="001A0B4F"/>
    <w:pPr>
      <w:tabs>
        <w:tab w:val="center" w:pos="4513"/>
        <w:tab w:val="right" w:pos="9026"/>
      </w:tabs>
      <w:snapToGrid w:val="0"/>
    </w:pPr>
  </w:style>
  <w:style w:type="character" w:customStyle="1" w:styleId="Char3">
    <w:name w:val="바닥글 Char"/>
    <w:basedOn w:val="a2"/>
    <w:link w:val="ac"/>
    <w:uiPriority w:val="99"/>
    <w:rsid w:val="001A0B4F"/>
  </w:style>
  <w:style w:type="paragraph" w:customStyle="1" w:styleId="TRANSAffiliation">
    <w:name w:val="TRANS Affiliation"/>
    <w:basedOn w:val="a1"/>
    <w:rsid w:val="0096200A"/>
    <w:pPr>
      <w:wordWrap/>
      <w:adjustRightInd w:val="0"/>
      <w:spacing w:after="0" w:line="240" w:lineRule="auto"/>
      <w:jc w:val="center"/>
    </w:pPr>
    <w:rPr>
      <w:rFonts w:ascii="Times New Roman" w:eastAsia="Times New Roman" w:hAnsi="Times New Roman" w:cs="Times New Roman"/>
      <w:kern w:val="0"/>
      <w:sz w:val="24"/>
      <w:szCs w:val="20"/>
      <w:lang w:eastAsia="en-US"/>
    </w:rPr>
  </w:style>
  <w:style w:type="character" w:styleId="ad">
    <w:name w:val="Hyperlink"/>
    <w:basedOn w:val="a2"/>
    <w:uiPriority w:val="99"/>
    <w:unhideWhenUsed/>
    <w:rsid w:val="00DC2E3F"/>
    <w:rPr>
      <w:color w:val="0563C1" w:themeColor="hyperlink"/>
      <w:u w:val="single"/>
    </w:rPr>
  </w:style>
  <w:style w:type="character" w:customStyle="1" w:styleId="hlfld-contribauthor2">
    <w:name w:val="hlfld-contribauthor2"/>
    <w:basedOn w:val="a2"/>
    <w:rsid w:val="00CD72B4"/>
  </w:style>
  <w:style w:type="paragraph" w:styleId="ae">
    <w:name w:val="List Paragraph"/>
    <w:basedOn w:val="a1"/>
    <w:uiPriority w:val="34"/>
    <w:qFormat/>
    <w:rsid w:val="00BF3BD2"/>
    <w:pPr>
      <w:ind w:leftChars="400" w:left="800"/>
    </w:pPr>
  </w:style>
  <w:style w:type="paragraph" w:customStyle="1" w:styleId="a0">
    <w:name w:val="그림설명"/>
    <w:basedOn w:val="a1"/>
    <w:rsid w:val="00BF3BD2"/>
    <w:pPr>
      <w:numPr>
        <w:numId w:val="1"/>
      </w:numPr>
      <w:tabs>
        <w:tab w:val="clear" w:pos="799"/>
      </w:tabs>
      <w:wordWrap/>
      <w:autoSpaceDE/>
      <w:autoSpaceDN/>
      <w:adjustRightInd w:val="0"/>
      <w:snapToGrid w:val="0"/>
      <w:spacing w:after="0" w:line="200" w:lineRule="exact"/>
      <w:ind w:left="0" w:firstLine="0"/>
    </w:pPr>
    <w:rPr>
      <w:rFonts w:ascii="Times New Roman" w:eastAsia="MS Mincho" w:hAnsi="Times New Roman" w:cs="Times New Roman"/>
      <w:snapToGrid w:val="0"/>
      <w:kern w:val="0"/>
      <w:sz w:val="16"/>
      <w:szCs w:val="20"/>
      <w:lang w:eastAsia="ja-JP"/>
    </w:rPr>
  </w:style>
  <w:style w:type="paragraph" w:customStyle="1" w:styleId="a">
    <w:name w:val="참고문헌"/>
    <w:basedOn w:val="a1"/>
    <w:rsid w:val="00BF3BD2"/>
    <w:pPr>
      <w:numPr>
        <w:numId w:val="2"/>
      </w:numPr>
      <w:tabs>
        <w:tab w:val="left" w:pos="300"/>
      </w:tabs>
      <w:wordWrap/>
      <w:autoSpaceDE/>
      <w:autoSpaceDN/>
      <w:adjustRightInd w:val="0"/>
      <w:snapToGrid w:val="0"/>
      <w:spacing w:after="0" w:line="240" w:lineRule="exact"/>
    </w:pPr>
    <w:rPr>
      <w:rFonts w:ascii="Times New Roman" w:eastAsia="MS Mincho" w:hAnsi="Times New Roman" w:cs="Times New Roman"/>
      <w:snapToGrid w:val="0"/>
      <w:spacing w:val="-2"/>
      <w:kern w:val="0"/>
      <w:sz w:val="18"/>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6805437">
      <w:bodyDiv w:val="1"/>
      <w:marLeft w:val="0"/>
      <w:marRight w:val="0"/>
      <w:marTop w:val="0"/>
      <w:marBottom w:val="0"/>
      <w:divBdr>
        <w:top w:val="none" w:sz="0" w:space="0" w:color="auto"/>
        <w:left w:val="none" w:sz="0" w:space="0" w:color="auto"/>
        <w:bottom w:val="none" w:sz="0" w:space="0" w:color="auto"/>
        <w:right w:val="none" w:sz="0" w:space="0" w:color="auto"/>
      </w:divBdr>
    </w:div>
    <w:div w:id="694157905">
      <w:bodyDiv w:val="1"/>
      <w:marLeft w:val="0"/>
      <w:marRight w:val="0"/>
      <w:marTop w:val="0"/>
      <w:marBottom w:val="0"/>
      <w:divBdr>
        <w:top w:val="none" w:sz="0" w:space="0" w:color="auto"/>
        <w:left w:val="none" w:sz="0" w:space="0" w:color="auto"/>
        <w:bottom w:val="none" w:sz="0" w:space="0" w:color="auto"/>
        <w:right w:val="none" w:sz="0" w:space="0" w:color="auto"/>
      </w:divBdr>
    </w:div>
    <w:div w:id="1018582357">
      <w:bodyDiv w:val="1"/>
      <w:marLeft w:val="0"/>
      <w:marRight w:val="0"/>
      <w:marTop w:val="0"/>
      <w:marBottom w:val="0"/>
      <w:divBdr>
        <w:top w:val="none" w:sz="0" w:space="0" w:color="auto"/>
        <w:left w:val="none" w:sz="0" w:space="0" w:color="auto"/>
        <w:bottom w:val="none" w:sz="0" w:space="0" w:color="auto"/>
        <w:right w:val="none" w:sz="0" w:space="0" w:color="auto"/>
      </w:divBdr>
    </w:div>
    <w:div w:id="1265923012">
      <w:bodyDiv w:val="1"/>
      <w:marLeft w:val="0"/>
      <w:marRight w:val="0"/>
      <w:marTop w:val="0"/>
      <w:marBottom w:val="0"/>
      <w:divBdr>
        <w:top w:val="none" w:sz="0" w:space="0" w:color="auto"/>
        <w:left w:val="none" w:sz="0" w:space="0" w:color="auto"/>
        <w:bottom w:val="none" w:sz="0" w:space="0" w:color="auto"/>
        <w:right w:val="none" w:sz="0" w:space="0" w:color="auto"/>
      </w:divBdr>
    </w:div>
    <w:div w:id="1650204543">
      <w:bodyDiv w:val="1"/>
      <w:marLeft w:val="0"/>
      <w:marRight w:val="0"/>
      <w:marTop w:val="0"/>
      <w:marBottom w:val="0"/>
      <w:divBdr>
        <w:top w:val="none" w:sz="0" w:space="0" w:color="auto"/>
        <w:left w:val="none" w:sz="0" w:space="0" w:color="auto"/>
        <w:bottom w:val="none" w:sz="0" w:space="0" w:color="auto"/>
        <w:right w:val="none" w:sz="0" w:space="0" w:color="auto"/>
      </w:divBdr>
    </w:div>
    <w:div w:id="1764952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rkjae@dankook.ac.kr"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mailto:skilee@dankook.ac.kr" TargetMode="External"/><Relationship Id="rId14"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F78F4-7C26-4048-A543-978CE4C2B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89</Words>
  <Characters>3362</Characters>
  <Application>Microsoft Office Word</Application>
  <DocSecurity>0</DocSecurity>
  <Lines>28</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0-10T06:04:00Z</dcterms:created>
  <dcterms:modified xsi:type="dcterms:W3CDTF">2019-10-10T06:42:00Z</dcterms:modified>
</cp:coreProperties>
</file>